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B362F" w14:textId="1A7EB67E" w:rsidR="00B001FC" w:rsidRPr="008128B8" w:rsidRDefault="00B001FC" w:rsidP="00B001FC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128B8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 S</w:t>
      </w:r>
      <w:r w:rsidR="00480C72"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</w:p>
    <w:p w14:paraId="607EE7D3" w14:textId="07E7E90F" w:rsidR="00B001FC" w:rsidRDefault="00B001FC" w:rsidP="00B001FC">
      <w:pPr>
        <w:rPr>
          <w:rFonts w:ascii="Times New Roman" w:hAnsi="Times New Roman" w:cs="Times New Roman"/>
          <w:sz w:val="24"/>
          <w:szCs w:val="24"/>
          <w:lang w:val="en-US"/>
        </w:rPr>
        <w:sectPr w:rsidR="00B001FC" w:rsidSect="00B001FC">
          <w:footerReference w:type="default" r:id="rId8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8128B8">
        <w:rPr>
          <w:rFonts w:ascii="Times New Roman" w:hAnsi="Times New Roman" w:cs="Times New Roman"/>
          <w:sz w:val="24"/>
          <w:szCs w:val="24"/>
          <w:lang w:val="en-US"/>
        </w:rPr>
        <w:t xml:space="preserve">Cristescu, B., L. M. Elbroch, T. D. Forrester, M. L. Allen, D. B. Spitz, C. C. Wilmers, and H. U. Wittmer. Standardizing protocols for determining the cause of mortality in wildlife studies. </w:t>
      </w:r>
      <w:r w:rsidR="00600B51">
        <w:rPr>
          <w:rFonts w:ascii="Times New Roman" w:hAnsi="Times New Roman" w:cs="Times New Roman"/>
          <w:sz w:val="24"/>
          <w:szCs w:val="24"/>
          <w:lang w:val="en-US"/>
        </w:rPr>
        <w:t>Ecology and Evolution</w:t>
      </w:r>
      <w:r w:rsidRPr="008128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BC7724" w14:textId="042D92F9" w:rsidR="00952B5D" w:rsidRPr="00B001FC" w:rsidRDefault="00B001FC" w:rsidP="00B001F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128B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 w:rsidR="00952B5D" w:rsidRPr="00B001FC">
        <w:rPr>
          <w:rFonts w:ascii="Times New Roman" w:hAnsi="Times New Roman" w:cs="Times New Roman"/>
          <w:sz w:val="18"/>
          <w:szCs w:val="18"/>
          <w:lang w:val="en-US"/>
        </w:rPr>
        <w:t>Table S</w:t>
      </w:r>
      <w:r w:rsidR="000011D6">
        <w:rPr>
          <w:rFonts w:ascii="Times New Roman" w:hAnsi="Times New Roman" w:cs="Times New Roman"/>
          <w:sz w:val="18"/>
          <w:szCs w:val="18"/>
          <w:lang w:val="en-US"/>
        </w:rPr>
        <w:t>1</w:t>
      </w:r>
      <w:r w:rsidR="006B2EF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952B5D" w:rsidRPr="00B001FC">
        <w:rPr>
          <w:rFonts w:ascii="Times New Roman" w:hAnsi="Times New Roman" w:cs="Times New Roman"/>
          <w:sz w:val="18"/>
          <w:szCs w:val="18"/>
          <w:lang w:val="en-US"/>
        </w:rPr>
        <w:t xml:space="preserve"> Equipment needed for mortality site (including the collection of possible DNA samples) and associated habitat investigations.</w:t>
      </w:r>
    </w:p>
    <w:tbl>
      <w:tblPr>
        <w:tblStyle w:val="TableGrid"/>
        <w:tblpPr w:leftFromText="180" w:rightFromText="180" w:vertAnchor="text" w:horzAnchor="page" w:tblpXSpec="center" w:tblpY="-17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1028"/>
        <w:gridCol w:w="1104"/>
        <w:gridCol w:w="3785"/>
      </w:tblGrid>
      <w:tr w:rsidR="00150178" w:rsidRPr="00B001FC" w14:paraId="74EA311A" w14:textId="77777777" w:rsidTr="00B001FC"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</w:tcPr>
          <w:p w14:paraId="25E030EE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 (alphabetical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4C1D3C8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y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AE677C6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</w:tcPr>
          <w:p w14:paraId="368DB1C9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pose</w:t>
            </w:r>
          </w:p>
        </w:tc>
      </w:tr>
      <w:tr w:rsidR="00150178" w:rsidRPr="00B001FC" w14:paraId="29BA1CDF" w14:textId="77777777" w:rsidTr="00B001FC">
        <w:tc>
          <w:tcPr>
            <w:tcW w:w="3803" w:type="dxa"/>
            <w:tcBorders>
              <w:top w:val="single" w:sz="4" w:space="0" w:color="auto"/>
            </w:tcBorders>
          </w:tcPr>
          <w:p w14:paraId="576A9E6A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Backpack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04C3EF9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78189099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 &amp; H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61703BF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Equipment carrying</w:t>
            </w:r>
          </w:p>
        </w:tc>
      </w:tr>
      <w:tr w:rsidR="00150178" w:rsidRPr="00B001FC" w14:paraId="65DDA012" w14:textId="77777777" w:rsidTr="00B001FC">
        <w:tc>
          <w:tcPr>
            <w:tcW w:w="3803" w:type="dxa"/>
          </w:tcPr>
          <w:p w14:paraId="63F2672F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Callipers</w:t>
            </w:r>
          </w:p>
        </w:tc>
        <w:tc>
          <w:tcPr>
            <w:tcW w:w="1028" w:type="dxa"/>
          </w:tcPr>
          <w:p w14:paraId="656D5D8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2FAABE25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444D55B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Inter-canine distances (P), puncture diameters (P)</w:t>
            </w:r>
          </w:p>
        </w:tc>
      </w:tr>
      <w:tr w:rsidR="00150178" w:rsidRPr="00B001FC" w14:paraId="670F4E17" w14:textId="77777777" w:rsidTr="00B001FC">
        <w:tc>
          <w:tcPr>
            <w:tcW w:w="3803" w:type="dxa"/>
          </w:tcPr>
          <w:p w14:paraId="0252CFE6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Camera</w:t>
            </w:r>
          </w:p>
        </w:tc>
        <w:tc>
          <w:tcPr>
            <w:tcW w:w="1028" w:type="dxa"/>
          </w:tcPr>
          <w:p w14:paraId="3DFE599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61C09235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 &amp; H</w:t>
            </w:r>
          </w:p>
        </w:tc>
        <w:tc>
          <w:tcPr>
            <w:tcW w:w="3785" w:type="dxa"/>
          </w:tcPr>
          <w:p w14:paraId="33B5F89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Photo recording</w:t>
            </w:r>
          </w:p>
        </w:tc>
      </w:tr>
      <w:tr w:rsidR="00150178" w:rsidRPr="00B001FC" w14:paraId="2F9C20CE" w14:textId="77777777" w:rsidTr="00B001FC">
        <w:tc>
          <w:tcPr>
            <w:tcW w:w="3803" w:type="dxa"/>
          </w:tcPr>
          <w:p w14:paraId="5133A4E4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Clinometer</w:t>
            </w:r>
          </w:p>
        </w:tc>
        <w:tc>
          <w:tcPr>
            <w:tcW w:w="1028" w:type="dxa"/>
          </w:tcPr>
          <w:p w14:paraId="4549A52E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3552B43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785" w:type="dxa"/>
          </w:tcPr>
          <w:p w14:paraId="40D7BDE0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</w:tr>
      <w:tr w:rsidR="00150178" w:rsidRPr="00B001FC" w14:paraId="4730F834" w14:textId="77777777" w:rsidTr="00B001FC">
        <w:tc>
          <w:tcPr>
            <w:tcW w:w="3803" w:type="dxa"/>
          </w:tcPr>
          <w:p w14:paraId="13A33DEE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Clipboard</w:t>
            </w:r>
          </w:p>
        </w:tc>
        <w:tc>
          <w:tcPr>
            <w:tcW w:w="1028" w:type="dxa"/>
          </w:tcPr>
          <w:p w14:paraId="788B84B0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1B6E3ABE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 &amp; H</w:t>
            </w:r>
          </w:p>
        </w:tc>
        <w:tc>
          <w:tcPr>
            <w:tcW w:w="3785" w:type="dxa"/>
          </w:tcPr>
          <w:p w14:paraId="6ED0469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Data recording</w:t>
            </w:r>
          </w:p>
        </w:tc>
      </w:tr>
      <w:tr w:rsidR="00150178" w:rsidRPr="00B001FC" w14:paraId="2373E22B" w14:textId="77777777" w:rsidTr="00B001FC">
        <w:tc>
          <w:tcPr>
            <w:tcW w:w="3803" w:type="dxa"/>
          </w:tcPr>
          <w:p w14:paraId="3CAECBB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Compass</w:t>
            </w:r>
          </w:p>
        </w:tc>
        <w:tc>
          <w:tcPr>
            <w:tcW w:w="1028" w:type="dxa"/>
          </w:tcPr>
          <w:p w14:paraId="18CA09BE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19E484D5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785" w:type="dxa"/>
          </w:tcPr>
          <w:p w14:paraId="6EC8ABCE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Aspect</w:t>
            </w:r>
          </w:p>
        </w:tc>
      </w:tr>
      <w:tr w:rsidR="00150178" w:rsidRPr="00B001FC" w14:paraId="65211A6F" w14:textId="77777777" w:rsidTr="00B001FC">
        <w:tc>
          <w:tcPr>
            <w:tcW w:w="3803" w:type="dxa"/>
          </w:tcPr>
          <w:p w14:paraId="2FB8477D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Cover board</w:t>
            </w:r>
          </w:p>
        </w:tc>
        <w:tc>
          <w:tcPr>
            <w:tcW w:w="1028" w:type="dxa"/>
          </w:tcPr>
          <w:p w14:paraId="4B9B6545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2388E04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785" w:type="dxa"/>
          </w:tcPr>
          <w:p w14:paraId="551015C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orizontal cover</w:t>
            </w:r>
          </w:p>
        </w:tc>
      </w:tr>
      <w:tr w:rsidR="00150178" w:rsidRPr="00B001FC" w14:paraId="2A887121" w14:textId="77777777" w:rsidTr="00B001FC">
        <w:tc>
          <w:tcPr>
            <w:tcW w:w="3803" w:type="dxa"/>
          </w:tcPr>
          <w:p w14:paraId="420000A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Data sheets (regular &amp; waterproof paper)</w:t>
            </w:r>
          </w:p>
        </w:tc>
        <w:tc>
          <w:tcPr>
            <w:tcW w:w="1028" w:type="dxa"/>
          </w:tcPr>
          <w:p w14:paraId="152692FD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03E1B8D9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 &amp; H</w:t>
            </w:r>
          </w:p>
        </w:tc>
        <w:tc>
          <w:tcPr>
            <w:tcW w:w="3785" w:type="dxa"/>
          </w:tcPr>
          <w:p w14:paraId="057D148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Data recording</w:t>
            </w:r>
          </w:p>
        </w:tc>
      </w:tr>
      <w:tr w:rsidR="00150178" w:rsidRPr="00B001FC" w14:paraId="2BDED8C3" w14:textId="77777777" w:rsidTr="00B001FC">
        <w:tc>
          <w:tcPr>
            <w:tcW w:w="3803" w:type="dxa"/>
          </w:tcPr>
          <w:p w14:paraId="4F68D7C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Densiometer</w:t>
            </w:r>
          </w:p>
        </w:tc>
        <w:tc>
          <w:tcPr>
            <w:tcW w:w="1028" w:type="dxa"/>
          </w:tcPr>
          <w:p w14:paraId="042AD081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798D84DB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785" w:type="dxa"/>
          </w:tcPr>
          <w:p w14:paraId="452EB4E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Vertical cover</w:t>
            </w:r>
          </w:p>
        </w:tc>
      </w:tr>
      <w:tr w:rsidR="00150178" w:rsidRPr="00B001FC" w14:paraId="73F16B59" w14:textId="77777777" w:rsidTr="00B001FC">
        <w:tc>
          <w:tcPr>
            <w:tcW w:w="3803" w:type="dxa"/>
          </w:tcPr>
          <w:p w14:paraId="1F2E785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Field guide (plants)</w:t>
            </w:r>
          </w:p>
        </w:tc>
        <w:tc>
          <w:tcPr>
            <w:tcW w:w="1028" w:type="dxa"/>
          </w:tcPr>
          <w:p w14:paraId="54CAC691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02308E48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785" w:type="dxa"/>
          </w:tcPr>
          <w:p w14:paraId="1BCF1F5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Species identification (V)</w:t>
            </w:r>
          </w:p>
        </w:tc>
      </w:tr>
      <w:tr w:rsidR="00150178" w:rsidRPr="00B001FC" w14:paraId="61B6B12F" w14:textId="77777777" w:rsidTr="00B001FC">
        <w:tc>
          <w:tcPr>
            <w:tcW w:w="3803" w:type="dxa"/>
          </w:tcPr>
          <w:p w14:paraId="0FB02F05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Field guide (tracks &amp; sign)</w:t>
            </w:r>
          </w:p>
        </w:tc>
        <w:tc>
          <w:tcPr>
            <w:tcW w:w="1028" w:type="dxa"/>
          </w:tcPr>
          <w:p w14:paraId="750885B1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62FDBDF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3B6D0DC9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Species identification (P)</w:t>
            </w:r>
          </w:p>
        </w:tc>
      </w:tr>
      <w:tr w:rsidR="00150178" w:rsidRPr="00B001FC" w14:paraId="320BD385" w14:textId="77777777" w:rsidTr="00B001FC">
        <w:tc>
          <w:tcPr>
            <w:tcW w:w="3803" w:type="dxa"/>
          </w:tcPr>
          <w:p w14:paraId="38B837C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Field notebook</w:t>
            </w:r>
          </w:p>
        </w:tc>
        <w:tc>
          <w:tcPr>
            <w:tcW w:w="1028" w:type="dxa"/>
          </w:tcPr>
          <w:p w14:paraId="0E3FE598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4457C31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 &amp; H</w:t>
            </w:r>
          </w:p>
        </w:tc>
        <w:tc>
          <w:tcPr>
            <w:tcW w:w="3785" w:type="dxa"/>
          </w:tcPr>
          <w:p w14:paraId="75E374F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Data recording</w:t>
            </w:r>
          </w:p>
        </w:tc>
      </w:tr>
      <w:tr w:rsidR="00150178" w:rsidRPr="00B001FC" w14:paraId="5FD8C862" w14:textId="77777777" w:rsidTr="00B001FC">
        <w:tc>
          <w:tcPr>
            <w:tcW w:w="3803" w:type="dxa"/>
          </w:tcPr>
          <w:p w14:paraId="0ABE656B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Glove sets (disposable)</w:t>
            </w:r>
          </w:p>
        </w:tc>
        <w:tc>
          <w:tcPr>
            <w:tcW w:w="1028" w:type="dxa"/>
          </w:tcPr>
          <w:p w14:paraId="45457404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</w:tcPr>
          <w:p w14:paraId="1480957F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23F3ED06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Carcass handling (p)</w:t>
            </w:r>
          </w:p>
        </w:tc>
      </w:tr>
      <w:tr w:rsidR="00150178" w:rsidRPr="00B001FC" w14:paraId="56348567" w14:textId="77777777" w:rsidTr="00B001FC">
        <w:tc>
          <w:tcPr>
            <w:tcW w:w="3803" w:type="dxa"/>
          </w:tcPr>
          <w:p w14:paraId="1A8C4334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GPS handheld</w:t>
            </w:r>
          </w:p>
        </w:tc>
        <w:tc>
          <w:tcPr>
            <w:tcW w:w="1028" w:type="dxa"/>
          </w:tcPr>
          <w:p w14:paraId="11FACF1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5DE6D3AF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 &amp; H</w:t>
            </w:r>
          </w:p>
        </w:tc>
        <w:tc>
          <w:tcPr>
            <w:tcW w:w="3785" w:type="dxa"/>
          </w:tcPr>
          <w:p w14:paraId="7B53BAD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Navigation</w:t>
            </w:r>
          </w:p>
        </w:tc>
      </w:tr>
      <w:tr w:rsidR="00150178" w:rsidRPr="00B001FC" w14:paraId="7204DD85" w14:textId="77777777" w:rsidTr="00B001FC">
        <w:tc>
          <w:tcPr>
            <w:tcW w:w="3803" w:type="dxa"/>
          </w:tcPr>
          <w:p w14:paraId="37EEA77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and sanitizer</w:t>
            </w:r>
          </w:p>
        </w:tc>
        <w:tc>
          <w:tcPr>
            <w:tcW w:w="1028" w:type="dxa"/>
          </w:tcPr>
          <w:p w14:paraId="599A90E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19B53174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5736F29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ygiene</w:t>
            </w:r>
          </w:p>
        </w:tc>
      </w:tr>
      <w:tr w:rsidR="00150178" w:rsidRPr="00B001FC" w14:paraId="5B420AFB" w14:textId="77777777" w:rsidTr="00B001FC">
        <w:tc>
          <w:tcPr>
            <w:tcW w:w="3803" w:type="dxa"/>
          </w:tcPr>
          <w:p w14:paraId="3FB33BA4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and saw</w:t>
            </w:r>
          </w:p>
        </w:tc>
        <w:tc>
          <w:tcPr>
            <w:tcW w:w="1028" w:type="dxa"/>
          </w:tcPr>
          <w:p w14:paraId="5A03D406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5FE9D50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289E482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Bone marrow access (p)</w:t>
            </w:r>
          </w:p>
        </w:tc>
      </w:tr>
      <w:tr w:rsidR="00150178" w:rsidRPr="00B001FC" w14:paraId="3A01225C" w14:textId="77777777" w:rsidTr="00B001FC">
        <w:tc>
          <w:tcPr>
            <w:tcW w:w="3803" w:type="dxa"/>
          </w:tcPr>
          <w:p w14:paraId="0FAC15BB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Knife</w:t>
            </w:r>
          </w:p>
        </w:tc>
        <w:tc>
          <w:tcPr>
            <w:tcW w:w="1028" w:type="dxa"/>
          </w:tcPr>
          <w:p w14:paraId="57CA528A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</w:tcPr>
          <w:p w14:paraId="07CD6D66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6EEA9FCB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ultipurpose</w:t>
            </w:r>
          </w:p>
        </w:tc>
      </w:tr>
      <w:tr w:rsidR="00150178" w:rsidRPr="00B001FC" w14:paraId="0E9DCF0F" w14:textId="77777777" w:rsidTr="00B001FC">
        <w:tc>
          <w:tcPr>
            <w:tcW w:w="3803" w:type="dxa"/>
          </w:tcPr>
          <w:p w14:paraId="589007C0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agnifying glass</w:t>
            </w:r>
          </w:p>
        </w:tc>
        <w:tc>
          <w:tcPr>
            <w:tcW w:w="1028" w:type="dxa"/>
          </w:tcPr>
          <w:p w14:paraId="288632E8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3F5BC62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785" w:type="dxa"/>
          </w:tcPr>
          <w:p w14:paraId="3ECE624C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Species identification (V)</w:t>
            </w:r>
          </w:p>
        </w:tc>
      </w:tr>
      <w:tr w:rsidR="00150178" w:rsidRPr="00B001FC" w14:paraId="46219906" w14:textId="77777777" w:rsidTr="00B001FC">
        <w:tc>
          <w:tcPr>
            <w:tcW w:w="3803" w:type="dxa"/>
          </w:tcPr>
          <w:p w14:paraId="571D36EF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easuring tape (20 m)</w:t>
            </w:r>
          </w:p>
        </w:tc>
        <w:tc>
          <w:tcPr>
            <w:tcW w:w="1028" w:type="dxa"/>
          </w:tcPr>
          <w:p w14:paraId="16D1496A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75FA322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785" w:type="dxa"/>
          </w:tcPr>
          <w:p w14:paraId="1A623F42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easurement standardization (V)</w:t>
            </w:r>
          </w:p>
        </w:tc>
      </w:tr>
      <w:tr w:rsidR="00150178" w:rsidRPr="00B001FC" w14:paraId="721A244C" w14:textId="77777777" w:rsidTr="00B001FC">
        <w:tc>
          <w:tcPr>
            <w:tcW w:w="3803" w:type="dxa"/>
          </w:tcPr>
          <w:p w14:paraId="11F8510D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Paper envelopes</w:t>
            </w:r>
          </w:p>
        </w:tc>
        <w:tc>
          <w:tcPr>
            <w:tcW w:w="1028" w:type="dxa"/>
          </w:tcPr>
          <w:p w14:paraId="7E4A195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4" w:type="dxa"/>
          </w:tcPr>
          <w:p w14:paraId="7BBB129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52C531F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Hair collection (P), Tooth collection for age (p)</w:t>
            </w:r>
          </w:p>
        </w:tc>
      </w:tr>
      <w:tr w:rsidR="00150178" w:rsidRPr="00B001FC" w14:paraId="3F95C820" w14:textId="77777777" w:rsidTr="00B001FC">
        <w:tc>
          <w:tcPr>
            <w:tcW w:w="3803" w:type="dxa"/>
          </w:tcPr>
          <w:p w14:paraId="6FEF5C76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Pencil</w:t>
            </w:r>
          </w:p>
        </w:tc>
        <w:tc>
          <w:tcPr>
            <w:tcW w:w="1028" w:type="dxa"/>
          </w:tcPr>
          <w:p w14:paraId="4CBB0796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</w:tcPr>
          <w:p w14:paraId="3E1EF4E9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 &amp; H</w:t>
            </w:r>
          </w:p>
        </w:tc>
        <w:tc>
          <w:tcPr>
            <w:tcW w:w="3785" w:type="dxa"/>
          </w:tcPr>
          <w:p w14:paraId="44A66C4E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Data recording</w:t>
            </w:r>
          </w:p>
        </w:tc>
      </w:tr>
      <w:tr w:rsidR="00150178" w:rsidRPr="00B001FC" w14:paraId="20CCAE20" w14:textId="77777777" w:rsidTr="00B001FC">
        <w:tc>
          <w:tcPr>
            <w:tcW w:w="3803" w:type="dxa"/>
          </w:tcPr>
          <w:p w14:paraId="702B3AA8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Pliers</w:t>
            </w:r>
          </w:p>
        </w:tc>
        <w:tc>
          <w:tcPr>
            <w:tcW w:w="1028" w:type="dxa"/>
          </w:tcPr>
          <w:p w14:paraId="4576205D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5FC467D3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0CCFF3E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Tooth extraction for age (p)</w:t>
            </w:r>
          </w:p>
        </w:tc>
      </w:tr>
      <w:tr w:rsidR="00150178" w:rsidRPr="00B001FC" w14:paraId="382D0161" w14:textId="77777777" w:rsidTr="00B001FC">
        <w:tc>
          <w:tcPr>
            <w:tcW w:w="3803" w:type="dxa"/>
          </w:tcPr>
          <w:p w14:paraId="6740C6DB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Swabs for DNA analysis</w:t>
            </w:r>
          </w:p>
        </w:tc>
        <w:tc>
          <w:tcPr>
            <w:tcW w:w="1028" w:type="dxa"/>
          </w:tcPr>
          <w:p w14:paraId="3B19B978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4" w:type="dxa"/>
          </w:tcPr>
          <w:p w14:paraId="64ECF860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72015529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Species identification (P)</w:t>
            </w:r>
          </w:p>
        </w:tc>
      </w:tr>
      <w:tr w:rsidR="00150178" w:rsidRPr="00B001FC" w14:paraId="1C587F0C" w14:textId="77777777" w:rsidTr="00B001FC">
        <w:tc>
          <w:tcPr>
            <w:tcW w:w="3803" w:type="dxa"/>
          </w:tcPr>
          <w:p w14:paraId="319AA6E7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Ziploc bag for garbage</w:t>
            </w:r>
          </w:p>
        </w:tc>
        <w:tc>
          <w:tcPr>
            <w:tcW w:w="1028" w:type="dxa"/>
          </w:tcPr>
          <w:p w14:paraId="1501BC65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</w:tcPr>
          <w:p w14:paraId="7EA52550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785" w:type="dxa"/>
          </w:tcPr>
          <w:p w14:paraId="209557DD" w14:textId="77777777" w:rsidR="00150178" w:rsidRPr="00B001FC" w:rsidRDefault="00150178" w:rsidP="0015017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01FC">
              <w:rPr>
                <w:rFonts w:ascii="Times New Roman" w:hAnsi="Times New Roman" w:cs="Times New Roman"/>
                <w:sz w:val="18"/>
                <w:szCs w:val="18"/>
              </w:rPr>
              <w:t>Used glove disposal</w:t>
            </w:r>
          </w:p>
        </w:tc>
      </w:tr>
    </w:tbl>
    <w:p w14:paraId="1F918C16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228E5BA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EECF976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15C4E88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8D56ACA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63FCCF6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6E3FD2D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C4429CB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024D6B4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57C9325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4144A20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EA7CAAC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258500F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962DA07" w14:textId="77777777" w:rsidR="00150178" w:rsidRPr="00B001FC" w:rsidRDefault="00150178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985D25F" w14:textId="1EBC9D15" w:rsidR="00952B5D" w:rsidRPr="00B001FC" w:rsidRDefault="00592E21" w:rsidP="00952B5D">
      <w:pPr>
        <w:ind w:firstLine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            </w:t>
      </w:r>
      <w:r w:rsidR="00150178" w:rsidRPr="00B001FC">
        <w:rPr>
          <w:rFonts w:ascii="Times New Roman" w:hAnsi="Times New Roman" w:cs="Times New Roman"/>
          <w:sz w:val="18"/>
          <w:szCs w:val="18"/>
          <w:lang w:val="en-US"/>
        </w:rPr>
        <w:t xml:space="preserve">                  </w:t>
      </w:r>
      <w:r w:rsidR="00952B5D" w:rsidRPr="00B001FC">
        <w:rPr>
          <w:rFonts w:ascii="Times New Roman" w:hAnsi="Times New Roman" w:cs="Times New Roman"/>
          <w:sz w:val="18"/>
          <w:szCs w:val="18"/>
          <w:lang w:val="en-US"/>
        </w:rPr>
        <w:t>M – Mortality; H – Habitat; P – predator; p – prey; V – vegetation</w:t>
      </w:r>
    </w:p>
    <w:sectPr w:rsidR="00952B5D" w:rsidRPr="00B001FC" w:rsidSect="0015017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AE8C5" w14:textId="77777777" w:rsidR="007051F7" w:rsidRDefault="007051F7" w:rsidP="00E84CA6">
      <w:pPr>
        <w:spacing w:after="0" w:line="240" w:lineRule="auto"/>
      </w:pPr>
      <w:r>
        <w:separator/>
      </w:r>
    </w:p>
  </w:endnote>
  <w:endnote w:type="continuationSeparator" w:id="0">
    <w:p w14:paraId="53C04323" w14:textId="77777777" w:rsidR="007051F7" w:rsidRDefault="007051F7" w:rsidP="00E84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7883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5ED0E" w14:textId="235195F4" w:rsidR="001F7B74" w:rsidRDefault="001F7B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2C9B96" w14:textId="77777777" w:rsidR="001F7B74" w:rsidRDefault="001F7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94A8F" w14:textId="77777777" w:rsidR="007051F7" w:rsidRDefault="007051F7" w:rsidP="00E84CA6">
      <w:pPr>
        <w:spacing w:after="0" w:line="240" w:lineRule="auto"/>
      </w:pPr>
      <w:r>
        <w:separator/>
      </w:r>
    </w:p>
  </w:footnote>
  <w:footnote w:type="continuationSeparator" w:id="0">
    <w:p w14:paraId="74330760" w14:textId="77777777" w:rsidR="007051F7" w:rsidRDefault="007051F7" w:rsidP="00E84C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46ACA"/>
    <w:multiLevelType w:val="hybridMultilevel"/>
    <w:tmpl w:val="B2B2E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487CBA"/>
    <w:multiLevelType w:val="hybridMultilevel"/>
    <w:tmpl w:val="C63EA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F5"/>
    <w:rsid w:val="00000272"/>
    <w:rsid w:val="00000C80"/>
    <w:rsid w:val="000011D6"/>
    <w:rsid w:val="00001277"/>
    <w:rsid w:val="0000127A"/>
    <w:rsid w:val="00001D63"/>
    <w:rsid w:val="00001D8A"/>
    <w:rsid w:val="0000215E"/>
    <w:rsid w:val="0000247E"/>
    <w:rsid w:val="000029E2"/>
    <w:rsid w:val="00003360"/>
    <w:rsid w:val="00005012"/>
    <w:rsid w:val="00005160"/>
    <w:rsid w:val="000052FA"/>
    <w:rsid w:val="00005B11"/>
    <w:rsid w:val="00006773"/>
    <w:rsid w:val="0000682E"/>
    <w:rsid w:val="00010194"/>
    <w:rsid w:val="0001034D"/>
    <w:rsid w:val="00010894"/>
    <w:rsid w:val="00010D99"/>
    <w:rsid w:val="0001128A"/>
    <w:rsid w:val="00012787"/>
    <w:rsid w:val="00012DC2"/>
    <w:rsid w:val="00013104"/>
    <w:rsid w:val="00013533"/>
    <w:rsid w:val="0001371C"/>
    <w:rsid w:val="00013DEC"/>
    <w:rsid w:val="00014993"/>
    <w:rsid w:val="00014AD0"/>
    <w:rsid w:val="00014D30"/>
    <w:rsid w:val="00014E14"/>
    <w:rsid w:val="00015113"/>
    <w:rsid w:val="000155C9"/>
    <w:rsid w:val="00015987"/>
    <w:rsid w:val="00015F4C"/>
    <w:rsid w:val="00017366"/>
    <w:rsid w:val="0001785D"/>
    <w:rsid w:val="00017D0A"/>
    <w:rsid w:val="00020E37"/>
    <w:rsid w:val="000211E5"/>
    <w:rsid w:val="00021346"/>
    <w:rsid w:val="000223D7"/>
    <w:rsid w:val="00022907"/>
    <w:rsid w:val="00023012"/>
    <w:rsid w:val="00023910"/>
    <w:rsid w:val="00023BC2"/>
    <w:rsid w:val="000241C3"/>
    <w:rsid w:val="0002433D"/>
    <w:rsid w:val="000244B6"/>
    <w:rsid w:val="0002542E"/>
    <w:rsid w:val="000257A4"/>
    <w:rsid w:val="00025935"/>
    <w:rsid w:val="000275A9"/>
    <w:rsid w:val="00027788"/>
    <w:rsid w:val="000308B8"/>
    <w:rsid w:val="00030D6D"/>
    <w:rsid w:val="000310BE"/>
    <w:rsid w:val="000312DF"/>
    <w:rsid w:val="00031A57"/>
    <w:rsid w:val="00031C6B"/>
    <w:rsid w:val="0003215B"/>
    <w:rsid w:val="0003280A"/>
    <w:rsid w:val="000339F4"/>
    <w:rsid w:val="00033F5E"/>
    <w:rsid w:val="000364D6"/>
    <w:rsid w:val="00036BB3"/>
    <w:rsid w:val="00036D6D"/>
    <w:rsid w:val="00036DF6"/>
    <w:rsid w:val="0003750B"/>
    <w:rsid w:val="0003787F"/>
    <w:rsid w:val="00037F95"/>
    <w:rsid w:val="00040B69"/>
    <w:rsid w:val="00040F07"/>
    <w:rsid w:val="00041C45"/>
    <w:rsid w:val="00042A27"/>
    <w:rsid w:val="0004337D"/>
    <w:rsid w:val="0004369C"/>
    <w:rsid w:val="000440AD"/>
    <w:rsid w:val="000440C8"/>
    <w:rsid w:val="00044105"/>
    <w:rsid w:val="0004464F"/>
    <w:rsid w:val="00045547"/>
    <w:rsid w:val="00045BDC"/>
    <w:rsid w:val="000468B3"/>
    <w:rsid w:val="00046A44"/>
    <w:rsid w:val="00046B26"/>
    <w:rsid w:val="00047295"/>
    <w:rsid w:val="0004762F"/>
    <w:rsid w:val="00047DEB"/>
    <w:rsid w:val="00050258"/>
    <w:rsid w:val="000505CA"/>
    <w:rsid w:val="00051302"/>
    <w:rsid w:val="00051DA3"/>
    <w:rsid w:val="00052CD9"/>
    <w:rsid w:val="000531FD"/>
    <w:rsid w:val="000534F7"/>
    <w:rsid w:val="00053837"/>
    <w:rsid w:val="000539DD"/>
    <w:rsid w:val="000549E1"/>
    <w:rsid w:val="000551E0"/>
    <w:rsid w:val="00055981"/>
    <w:rsid w:val="00055985"/>
    <w:rsid w:val="00055FE9"/>
    <w:rsid w:val="00056C3C"/>
    <w:rsid w:val="00057E7C"/>
    <w:rsid w:val="00057FAB"/>
    <w:rsid w:val="00060151"/>
    <w:rsid w:val="00060519"/>
    <w:rsid w:val="00060737"/>
    <w:rsid w:val="00061D47"/>
    <w:rsid w:val="00061EF1"/>
    <w:rsid w:val="00063439"/>
    <w:rsid w:val="00063553"/>
    <w:rsid w:val="0006429A"/>
    <w:rsid w:val="00064D67"/>
    <w:rsid w:val="000650C2"/>
    <w:rsid w:val="0006522C"/>
    <w:rsid w:val="00065252"/>
    <w:rsid w:val="000653B1"/>
    <w:rsid w:val="000655C8"/>
    <w:rsid w:val="000667EB"/>
    <w:rsid w:val="000701AA"/>
    <w:rsid w:val="000701FB"/>
    <w:rsid w:val="000703B6"/>
    <w:rsid w:val="00071928"/>
    <w:rsid w:val="00071C5F"/>
    <w:rsid w:val="00071E38"/>
    <w:rsid w:val="00072125"/>
    <w:rsid w:val="0007217A"/>
    <w:rsid w:val="000723AE"/>
    <w:rsid w:val="00073243"/>
    <w:rsid w:val="00073950"/>
    <w:rsid w:val="00073E4F"/>
    <w:rsid w:val="00075505"/>
    <w:rsid w:val="0007561C"/>
    <w:rsid w:val="00075C35"/>
    <w:rsid w:val="000772AA"/>
    <w:rsid w:val="000776C0"/>
    <w:rsid w:val="000777BC"/>
    <w:rsid w:val="0008027E"/>
    <w:rsid w:val="000805F8"/>
    <w:rsid w:val="00081D71"/>
    <w:rsid w:val="00082234"/>
    <w:rsid w:val="00082376"/>
    <w:rsid w:val="00082B8A"/>
    <w:rsid w:val="00082D5F"/>
    <w:rsid w:val="00082DD8"/>
    <w:rsid w:val="00083275"/>
    <w:rsid w:val="000832C7"/>
    <w:rsid w:val="000839C7"/>
    <w:rsid w:val="000839D8"/>
    <w:rsid w:val="00083DE0"/>
    <w:rsid w:val="00084C0F"/>
    <w:rsid w:val="00084DF2"/>
    <w:rsid w:val="0008541E"/>
    <w:rsid w:val="00085435"/>
    <w:rsid w:val="0008558C"/>
    <w:rsid w:val="000867E1"/>
    <w:rsid w:val="000868EF"/>
    <w:rsid w:val="00086A90"/>
    <w:rsid w:val="00086FC2"/>
    <w:rsid w:val="00087A77"/>
    <w:rsid w:val="00087CA6"/>
    <w:rsid w:val="0009030B"/>
    <w:rsid w:val="00091654"/>
    <w:rsid w:val="000916CD"/>
    <w:rsid w:val="00091713"/>
    <w:rsid w:val="0009172A"/>
    <w:rsid w:val="00091B42"/>
    <w:rsid w:val="00091C6F"/>
    <w:rsid w:val="00091D1E"/>
    <w:rsid w:val="000924F8"/>
    <w:rsid w:val="0009367E"/>
    <w:rsid w:val="00094340"/>
    <w:rsid w:val="0009437A"/>
    <w:rsid w:val="000952E1"/>
    <w:rsid w:val="00095444"/>
    <w:rsid w:val="000970BD"/>
    <w:rsid w:val="0009767C"/>
    <w:rsid w:val="000A0168"/>
    <w:rsid w:val="000A01AB"/>
    <w:rsid w:val="000A06A8"/>
    <w:rsid w:val="000A0F61"/>
    <w:rsid w:val="000A10F1"/>
    <w:rsid w:val="000A282A"/>
    <w:rsid w:val="000A2D8C"/>
    <w:rsid w:val="000A38CE"/>
    <w:rsid w:val="000A4007"/>
    <w:rsid w:val="000A4493"/>
    <w:rsid w:val="000A45FF"/>
    <w:rsid w:val="000A4684"/>
    <w:rsid w:val="000A4C6E"/>
    <w:rsid w:val="000A5220"/>
    <w:rsid w:val="000A54CE"/>
    <w:rsid w:val="000A5B8B"/>
    <w:rsid w:val="000A5F37"/>
    <w:rsid w:val="000A6203"/>
    <w:rsid w:val="000A69BC"/>
    <w:rsid w:val="000A6C9E"/>
    <w:rsid w:val="000A6E02"/>
    <w:rsid w:val="000A7366"/>
    <w:rsid w:val="000A7A5E"/>
    <w:rsid w:val="000A7E03"/>
    <w:rsid w:val="000A7E7C"/>
    <w:rsid w:val="000B0520"/>
    <w:rsid w:val="000B1196"/>
    <w:rsid w:val="000B165C"/>
    <w:rsid w:val="000B247A"/>
    <w:rsid w:val="000B2607"/>
    <w:rsid w:val="000B2C22"/>
    <w:rsid w:val="000B325F"/>
    <w:rsid w:val="000B3D35"/>
    <w:rsid w:val="000B42DD"/>
    <w:rsid w:val="000B445C"/>
    <w:rsid w:val="000B46A1"/>
    <w:rsid w:val="000B5271"/>
    <w:rsid w:val="000B63A6"/>
    <w:rsid w:val="000B652A"/>
    <w:rsid w:val="000B66D6"/>
    <w:rsid w:val="000B6ECD"/>
    <w:rsid w:val="000C0622"/>
    <w:rsid w:val="000C0826"/>
    <w:rsid w:val="000C11A4"/>
    <w:rsid w:val="000C1953"/>
    <w:rsid w:val="000C21CB"/>
    <w:rsid w:val="000C22FE"/>
    <w:rsid w:val="000C2343"/>
    <w:rsid w:val="000C25C4"/>
    <w:rsid w:val="000C2E91"/>
    <w:rsid w:val="000C39F6"/>
    <w:rsid w:val="000C4303"/>
    <w:rsid w:val="000C4DEE"/>
    <w:rsid w:val="000C4EE4"/>
    <w:rsid w:val="000C510F"/>
    <w:rsid w:val="000C55AC"/>
    <w:rsid w:val="000C5A86"/>
    <w:rsid w:val="000C657D"/>
    <w:rsid w:val="000C680F"/>
    <w:rsid w:val="000C688C"/>
    <w:rsid w:val="000C6931"/>
    <w:rsid w:val="000C6DCF"/>
    <w:rsid w:val="000C6E3B"/>
    <w:rsid w:val="000C70C5"/>
    <w:rsid w:val="000C75F3"/>
    <w:rsid w:val="000C771E"/>
    <w:rsid w:val="000D0AEA"/>
    <w:rsid w:val="000D0C44"/>
    <w:rsid w:val="000D12BC"/>
    <w:rsid w:val="000D426D"/>
    <w:rsid w:val="000D48E5"/>
    <w:rsid w:val="000D4EE5"/>
    <w:rsid w:val="000D574D"/>
    <w:rsid w:val="000D5F21"/>
    <w:rsid w:val="000D5FF9"/>
    <w:rsid w:val="000D6CFB"/>
    <w:rsid w:val="000D6F27"/>
    <w:rsid w:val="000E032E"/>
    <w:rsid w:val="000E084B"/>
    <w:rsid w:val="000E108A"/>
    <w:rsid w:val="000E1320"/>
    <w:rsid w:val="000E15D0"/>
    <w:rsid w:val="000E19AE"/>
    <w:rsid w:val="000E1C72"/>
    <w:rsid w:val="000E23AF"/>
    <w:rsid w:val="000E23B0"/>
    <w:rsid w:val="000E2A62"/>
    <w:rsid w:val="000E2AA2"/>
    <w:rsid w:val="000E3F49"/>
    <w:rsid w:val="000E42A3"/>
    <w:rsid w:val="000E47DE"/>
    <w:rsid w:val="000E76E0"/>
    <w:rsid w:val="000E7A15"/>
    <w:rsid w:val="000E7D0B"/>
    <w:rsid w:val="000E7FCB"/>
    <w:rsid w:val="000F0540"/>
    <w:rsid w:val="000F0CFC"/>
    <w:rsid w:val="000F1615"/>
    <w:rsid w:val="000F1C07"/>
    <w:rsid w:val="000F1E98"/>
    <w:rsid w:val="000F2020"/>
    <w:rsid w:val="000F21AD"/>
    <w:rsid w:val="000F2F93"/>
    <w:rsid w:val="000F4100"/>
    <w:rsid w:val="000F49EF"/>
    <w:rsid w:val="000F4BAB"/>
    <w:rsid w:val="000F4D3B"/>
    <w:rsid w:val="000F5541"/>
    <w:rsid w:val="000F55A3"/>
    <w:rsid w:val="000F5A19"/>
    <w:rsid w:val="000F7387"/>
    <w:rsid w:val="000F7F9E"/>
    <w:rsid w:val="0010072E"/>
    <w:rsid w:val="00101206"/>
    <w:rsid w:val="00101316"/>
    <w:rsid w:val="001015FF"/>
    <w:rsid w:val="00101976"/>
    <w:rsid w:val="00101F06"/>
    <w:rsid w:val="00103115"/>
    <w:rsid w:val="0010376F"/>
    <w:rsid w:val="001038A0"/>
    <w:rsid w:val="001039C8"/>
    <w:rsid w:val="00103A1E"/>
    <w:rsid w:val="00103AB5"/>
    <w:rsid w:val="00104C56"/>
    <w:rsid w:val="001053BE"/>
    <w:rsid w:val="001063FA"/>
    <w:rsid w:val="0010652A"/>
    <w:rsid w:val="00106864"/>
    <w:rsid w:val="00106C1D"/>
    <w:rsid w:val="00110E27"/>
    <w:rsid w:val="00111443"/>
    <w:rsid w:val="00111E3E"/>
    <w:rsid w:val="0011231E"/>
    <w:rsid w:val="00112612"/>
    <w:rsid w:val="001129CB"/>
    <w:rsid w:val="00112DDE"/>
    <w:rsid w:val="00113536"/>
    <w:rsid w:val="001138F1"/>
    <w:rsid w:val="00113BD4"/>
    <w:rsid w:val="001144E8"/>
    <w:rsid w:val="00114C5C"/>
    <w:rsid w:val="001154E5"/>
    <w:rsid w:val="0011659A"/>
    <w:rsid w:val="0011689A"/>
    <w:rsid w:val="001173D7"/>
    <w:rsid w:val="001176C7"/>
    <w:rsid w:val="001202F8"/>
    <w:rsid w:val="00120792"/>
    <w:rsid w:val="00120A0C"/>
    <w:rsid w:val="00121C61"/>
    <w:rsid w:val="001220E2"/>
    <w:rsid w:val="00122250"/>
    <w:rsid w:val="0012331C"/>
    <w:rsid w:val="001233D3"/>
    <w:rsid w:val="0012344B"/>
    <w:rsid w:val="0012365C"/>
    <w:rsid w:val="00123E55"/>
    <w:rsid w:val="00123F5E"/>
    <w:rsid w:val="001243EC"/>
    <w:rsid w:val="00124C56"/>
    <w:rsid w:val="0012509C"/>
    <w:rsid w:val="00125949"/>
    <w:rsid w:val="00125BC6"/>
    <w:rsid w:val="00125C03"/>
    <w:rsid w:val="00125C4D"/>
    <w:rsid w:val="00125C88"/>
    <w:rsid w:val="00125F30"/>
    <w:rsid w:val="00126E02"/>
    <w:rsid w:val="001277C6"/>
    <w:rsid w:val="0012792E"/>
    <w:rsid w:val="0013043A"/>
    <w:rsid w:val="00130585"/>
    <w:rsid w:val="00130A69"/>
    <w:rsid w:val="00130F6F"/>
    <w:rsid w:val="001318B1"/>
    <w:rsid w:val="00132F23"/>
    <w:rsid w:val="00133259"/>
    <w:rsid w:val="00133261"/>
    <w:rsid w:val="00133465"/>
    <w:rsid w:val="0013395C"/>
    <w:rsid w:val="00133CB9"/>
    <w:rsid w:val="001342B8"/>
    <w:rsid w:val="0013465A"/>
    <w:rsid w:val="001354D5"/>
    <w:rsid w:val="00135885"/>
    <w:rsid w:val="00135F04"/>
    <w:rsid w:val="00135F31"/>
    <w:rsid w:val="001367EE"/>
    <w:rsid w:val="00136FB9"/>
    <w:rsid w:val="00140071"/>
    <w:rsid w:val="0014035C"/>
    <w:rsid w:val="0014089B"/>
    <w:rsid w:val="00140966"/>
    <w:rsid w:val="00140FE6"/>
    <w:rsid w:val="00141A97"/>
    <w:rsid w:val="0014206C"/>
    <w:rsid w:val="001426CB"/>
    <w:rsid w:val="0014285E"/>
    <w:rsid w:val="00144783"/>
    <w:rsid w:val="001449C5"/>
    <w:rsid w:val="0014569A"/>
    <w:rsid w:val="00145805"/>
    <w:rsid w:val="001466ED"/>
    <w:rsid w:val="001467C7"/>
    <w:rsid w:val="00146CC2"/>
    <w:rsid w:val="00147665"/>
    <w:rsid w:val="00150178"/>
    <w:rsid w:val="00150874"/>
    <w:rsid w:val="00150A15"/>
    <w:rsid w:val="0015172E"/>
    <w:rsid w:val="0015191A"/>
    <w:rsid w:val="00151A88"/>
    <w:rsid w:val="00152068"/>
    <w:rsid w:val="00152258"/>
    <w:rsid w:val="00152504"/>
    <w:rsid w:val="001528DA"/>
    <w:rsid w:val="001529A0"/>
    <w:rsid w:val="00153BFC"/>
    <w:rsid w:val="001545F0"/>
    <w:rsid w:val="00154DFA"/>
    <w:rsid w:val="00154E36"/>
    <w:rsid w:val="0015548F"/>
    <w:rsid w:val="0015563F"/>
    <w:rsid w:val="0015613A"/>
    <w:rsid w:val="001567AC"/>
    <w:rsid w:val="0015731E"/>
    <w:rsid w:val="00157ACE"/>
    <w:rsid w:val="00157BA8"/>
    <w:rsid w:val="00160688"/>
    <w:rsid w:val="00160FE5"/>
    <w:rsid w:val="00161E16"/>
    <w:rsid w:val="00162400"/>
    <w:rsid w:val="0016293B"/>
    <w:rsid w:val="00162B63"/>
    <w:rsid w:val="0016366F"/>
    <w:rsid w:val="001653FD"/>
    <w:rsid w:val="0016576E"/>
    <w:rsid w:val="00165D2D"/>
    <w:rsid w:val="001666F6"/>
    <w:rsid w:val="001673DF"/>
    <w:rsid w:val="00167611"/>
    <w:rsid w:val="001676A7"/>
    <w:rsid w:val="00167F15"/>
    <w:rsid w:val="00170DE1"/>
    <w:rsid w:val="00172574"/>
    <w:rsid w:val="00172590"/>
    <w:rsid w:val="00172D49"/>
    <w:rsid w:val="00173E6D"/>
    <w:rsid w:val="00174115"/>
    <w:rsid w:val="001742F1"/>
    <w:rsid w:val="00174A0C"/>
    <w:rsid w:val="001751F2"/>
    <w:rsid w:val="00177433"/>
    <w:rsid w:val="00177E04"/>
    <w:rsid w:val="00180457"/>
    <w:rsid w:val="001806FA"/>
    <w:rsid w:val="0018070C"/>
    <w:rsid w:val="00182631"/>
    <w:rsid w:val="00182FB3"/>
    <w:rsid w:val="00183138"/>
    <w:rsid w:val="00183372"/>
    <w:rsid w:val="001833C8"/>
    <w:rsid w:val="001834A6"/>
    <w:rsid w:val="0018464E"/>
    <w:rsid w:val="00184E4D"/>
    <w:rsid w:val="00184EF5"/>
    <w:rsid w:val="001851A2"/>
    <w:rsid w:val="001851E5"/>
    <w:rsid w:val="00185334"/>
    <w:rsid w:val="00185B95"/>
    <w:rsid w:val="001866E2"/>
    <w:rsid w:val="00186BF3"/>
    <w:rsid w:val="00187654"/>
    <w:rsid w:val="00187B85"/>
    <w:rsid w:val="00187ECE"/>
    <w:rsid w:val="00190C16"/>
    <w:rsid w:val="001913F9"/>
    <w:rsid w:val="001922E7"/>
    <w:rsid w:val="00192454"/>
    <w:rsid w:val="001932A2"/>
    <w:rsid w:val="00193803"/>
    <w:rsid w:val="001939BA"/>
    <w:rsid w:val="00193A80"/>
    <w:rsid w:val="00194A8A"/>
    <w:rsid w:val="00194C5D"/>
    <w:rsid w:val="00194D74"/>
    <w:rsid w:val="00195A76"/>
    <w:rsid w:val="00196C0C"/>
    <w:rsid w:val="001976AC"/>
    <w:rsid w:val="0019797D"/>
    <w:rsid w:val="00197FC7"/>
    <w:rsid w:val="001A1313"/>
    <w:rsid w:val="001A137E"/>
    <w:rsid w:val="001A13BC"/>
    <w:rsid w:val="001A174D"/>
    <w:rsid w:val="001A182A"/>
    <w:rsid w:val="001A1A65"/>
    <w:rsid w:val="001A2A50"/>
    <w:rsid w:val="001A3882"/>
    <w:rsid w:val="001A3FE5"/>
    <w:rsid w:val="001A414C"/>
    <w:rsid w:val="001A45D7"/>
    <w:rsid w:val="001A46C0"/>
    <w:rsid w:val="001A488D"/>
    <w:rsid w:val="001A494F"/>
    <w:rsid w:val="001A5988"/>
    <w:rsid w:val="001A6E20"/>
    <w:rsid w:val="001A7721"/>
    <w:rsid w:val="001A7921"/>
    <w:rsid w:val="001A7BDF"/>
    <w:rsid w:val="001B03E6"/>
    <w:rsid w:val="001B08E1"/>
    <w:rsid w:val="001B0E3E"/>
    <w:rsid w:val="001B1014"/>
    <w:rsid w:val="001B18E6"/>
    <w:rsid w:val="001B2867"/>
    <w:rsid w:val="001B2B9D"/>
    <w:rsid w:val="001B2EEB"/>
    <w:rsid w:val="001B362C"/>
    <w:rsid w:val="001B37DF"/>
    <w:rsid w:val="001B4079"/>
    <w:rsid w:val="001B52D4"/>
    <w:rsid w:val="001B58E7"/>
    <w:rsid w:val="001B7095"/>
    <w:rsid w:val="001B756E"/>
    <w:rsid w:val="001B7A83"/>
    <w:rsid w:val="001C0905"/>
    <w:rsid w:val="001C0996"/>
    <w:rsid w:val="001C0E82"/>
    <w:rsid w:val="001C0FA3"/>
    <w:rsid w:val="001C170A"/>
    <w:rsid w:val="001C3BFD"/>
    <w:rsid w:val="001C58B4"/>
    <w:rsid w:val="001C5A8F"/>
    <w:rsid w:val="001C5C37"/>
    <w:rsid w:val="001C5CA2"/>
    <w:rsid w:val="001C5E53"/>
    <w:rsid w:val="001C6491"/>
    <w:rsid w:val="001C6503"/>
    <w:rsid w:val="001C728B"/>
    <w:rsid w:val="001C7D5F"/>
    <w:rsid w:val="001C7F10"/>
    <w:rsid w:val="001D0448"/>
    <w:rsid w:val="001D08F7"/>
    <w:rsid w:val="001D0EC0"/>
    <w:rsid w:val="001D101E"/>
    <w:rsid w:val="001D10A9"/>
    <w:rsid w:val="001D1906"/>
    <w:rsid w:val="001D1C3C"/>
    <w:rsid w:val="001D1CDF"/>
    <w:rsid w:val="001D225F"/>
    <w:rsid w:val="001D23ED"/>
    <w:rsid w:val="001D3BA2"/>
    <w:rsid w:val="001D3BE2"/>
    <w:rsid w:val="001D4116"/>
    <w:rsid w:val="001D443C"/>
    <w:rsid w:val="001D4E76"/>
    <w:rsid w:val="001D53D7"/>
    <w:rsid w:val="001D5BFC"/>
    <w:rsid w:val="001D610E"/>
    <w:rsid w:val="001D6277"/>
    <w:rsid w:val="001D6B1D"/>
    <w:rsid w:val="001D7094"/>
    <w:rsid w:val="001D7D47"/>
    <w:rsid w:val="001E043A"/>
    <w:rsid w:val="001E18CF"/>
    <w:rsid w:val="001E20D8"/>
    <w:rsid w:val="001E261F"/>
    <w:rsid w:val="001E2745"/>
    <w:rsid w:val="001E28C5"/>
    <w:rsid w:val="001E385F"/>
    <w:rsid w:val="001E4A94"/>
    <w:rsid w:val="001E51CB"/>
    <w:rsid w:val="001E580E"/>
    <w:rsid w:val="001E6286"/>
    <w:rsid w:val="001E7056"/>
    <w:rsid w:val="001F0206"/>
    <w:rsid w:val="001F04B4"/>
    <w:rsid w:val="001F1055"/>
    <w:rsid w:val="001F124E"/>
    <w:rsid w:val="001F1415"/>
    <w:rsid w:val="001F14E1"/>
    <w:rsid w:val="001F190A"/>
    <w:rsid w:val="001F1F25"/>
    <w:rsid w:val="001F1FF8"/>
    <w:rsid w:val="001F246C"/>
    <w:rsid w:val="001F25BE"/>
    <w:rsid w:val="001F3C76"/>
    <w:rsid w:val="001F3F69"/>
    <w:rsid w:val="001F5202"/>
    <w:rsid w:val="001F535D"/>
    <w:rsid w:val="001F6878"/>
    <w:rsid w:val="001F7423"/>
    <w:rsid w:val="001F743E"/>
    <w:rsid w:val="001F7528"/>
    <w:rsid w:val="001F7B74"/>
    <w:rsid w:val="002004DE"/>
    <w:rsid w:val="002005FA"/>
    <w:rsid w:val="00200842"/>
    <w:rsid w:val="00200C1F"/>
    <w:rsid w:val="00201334"/>
    <w:rsid w:val="002019CA"/>
    <w:rsid w:val="0020286A"/>
    <w:rsid w:val="00204360"/>
    <w:rsid w:val="0020492F"/>
    <w:rsid w:val="00204BF0"/>
    <w:rsid w:val="00204DC3"/>
    <w:rsid w:val="0020506A"/>
    <w:rsid w:val="00205B4D"/>
    <w:rsid w:val="0020634C"/>
    <w:rsid w:val="002064EE"/>
    <w:rsid w:val="00206CAC"/>
    <w:rsid w:val="00206D10"/>
    <w:rsid w:val="00207333"/>
    <w:rsid w:val="002075BD"/>
    <w:rsid w:val="00210D45"/>
    <w:rsid w:val="00211211"/>
    <w:rsid w:val="00211878"/>
    <w:rsid w:val="002119E7"/>
    <w:rsid w:val="00211F3B"/>
    <w:rsid w:val="00212E90"/>
    <w:rsid w:val="00213132"/>
    <w:rsid w:val="002139FE"/>
    <w:rsid w:val="00214FB9"/>
    <w:rsid w:val="00215829"/>
    <w:rsid w:val="00215950"/>
    <w:rsid w:val="00215B26"/>
    <w:rsid w:val="00216A08"/>
    <w:rsid w:val="002175E7"/>
    <w:rsid w:val="00217798"/>
    <w:rsid w:val="0022022C"/>
    <w:rsid w:val="00220E92"/>
    <w:rsid w:val="00221789"/>
    <w:rsid w:val="00221895"/>
    <w:rsid w:val="00221E30"/>
    <w:rsid w:val="0022220C"/>
    <w:rsid w:val="0022260D"/>
    <w:rsid w:val="00222650"/>
    <w:rsid w:val="002226BF"/>
    <w:rsid w:val="0022304A"/>
    <w:rsid w:val="00224050"/>
    <w:rsid w:val="0022414F"/>
    <w:rsid w:val="00224A2E"/>
    <w:rsid w:val="00224B2C"/>
    <w:rsid w:val="00224D75"/>
    <w:rsid w:val="00225149"/>
    <w:rsid w:val="002260A4"/>
    <w:rsid w:val="002260A7"/>
    <w:rsid w:val="0022670E"/>
    <w:rsid w:val="002267FF"/>
    <w:rsid w:val="002268CF"/>
    <w:rsid w:val="0022695C"/>
    <w:rsid w:val="00226C83"/>
    <w:rsid w:val="0022749B"/>
    <w:rsid w:val="00227640"/>
    <w:rsid w:val="00227715"/>
    <w:rsid w:val="002303DA"/>
    <w:rsid w:val="002307FD"/>
    <w:rsid w:val="00231A8C"/>
    <w:rsid w:val="00231EB3"/>
    <w:rsid w:val="002322B6"/>
    <w:rsid w:val="00232F46"/>
    <w:rsid w:val="002331BE"/>
    <w:rsid w:val="00233B07"/>
    <w:rsid w:val="00233B28"/>
    <w:rsid w:val="00234444"/>
    <w:rsid w:val="00234951"/>
    <w:rsid w:val="00234C80"/>
    <w:rsid w:val="0023529A"/>
    <w:rsid w:val="00235311"/>
    <w:rsid w:val="0023632F"/>
    <w:rsid w:val="00236EFD"/>
    <w:rsid w:val="002400F8"/>
    <w:rsid w:val="00240210"/>
    <w:rsid w:val="002404F9"/>
    <w:rsid w:val="00241705"/>
    <w:rsid w:val="002417B2"/>
    <w:rsid w:val="00243AD0"/>
    <w:rsid w:val="00244020"/>
    <w:rsid w:val="0024412A"/>
    <w:rsid w:val="002442DB"/>
    <w:rsid w:val="002444F5"/>
    <w:rsid w:val="0024451A"/>
    <w:rsid w:val="00244EB3"/>
    <w:rsid w:val="00245E8C"/>
    <w:rsid w:val="002462B6"/>
    <w:rsid w:val="002510A7"/>
    <w:rsid w:val="00251550"/>
    <w:rsid w:val="00251833"/>
    <w:rsid w:val="00251B09"/>
    <w:rsid w:val="00251B80"/>
    <w:rsid w:val="00251C9D"/>
    <w:rsid w:val="002529E2"/>
    <w:rsid w:val="002535E5"/>
    <w:rsid w:val="002536F4"/>
    <w:rsid w:val="002539DC"/>
    <w:rsid w:val="00253D9C"/>
    <w:rsid w:val="0025415A"/>
    <w:rsid w:val="002542A0"/>
    <w:rsid w:val="002549E4"/>
    <w:rsid w:val="00256588"/>
    <w:rsid w:val="002576DA"/>
    <w:rsid w:val="00257994"/>
    <w:rsid w:val="00260DCC"/>
    <w:rsid w:val="002611E6"/>
    <w:rsid w:val="002612AA"/>
    <w:rsid w:val="0026167A"/>
    <w:rsid w:val="00261957"/>
    <w:rsid w:val="00262C5C"/>
    <w:rsid w:val="00262E2C"/>
    <w:rsid w:val="00262EEF"/>
    <w:rsid w:val="00264091"/>
    <w:rsid w:val="00264C44"/>
    <w:rsid w:val="002653BD"/>
    <w:rsid w:val="0026707D"/>
    <w:rsid w:val="00267C58"/>
    <w:rsid w:val="00267EBA"/>
    <w:rsid w:val="0027119A"/>
    <w:rsid w:val="00271EBB"/>
    <w:rsid w:val="00272E8D"/>
    <w:rsid w:val="00272F30"/>
    <w:rsid w:val="0027541B"/>
    <w:rsid w:val="00275850"/>
    <w:rsid w:val="002761EA"/>
    <w:rsid w:val="00276346"/>
    <w:rsid w:val="002763A3"/>
    <w:rsid w:val="00276669"/>
    <w:rsid w:val="00277534"/>
    <w:rsid w:val="00277701"/>
    <w:rsid w:val="0028018E"/>
    <w:rsid w:val="002805AE"/>
    <w:rsid w:val="00280DBF"/>
    <w:rsid w:val="00281039"/>
    <w:rsid w:val="002811D9"/>
    <w:rsid w:val="002813EE"/>
    <w:rsid w:val="00282832"/>
    <w:rsid w:val="00282A2B"/>
    <w:rsid w:val="00282D66"/>
    <w:rsid w:val="00282E34"/>
    <w:rsid w:val="00283892"/>
    <w:rsid w:val="00283AB7"/>
    <w:rsid w:val="00283D92"/>
    <w:rsid w:val="00284781"/>
    <w:rsid w:val="002847B1"/>
    <w:rsid w:val="00284E3F"/>
    <w:rsid w:val="00285246"/>
    <w:rsid w:val="0028564A"/>
    <w:rsid w:val="00286097"/>
    <w:rsid w:val="00286A5C"/>
    <w:rsid w:val="00287F81"/>
    <w:rsid w:val="00290103"/>
    <w:rsid w:val="00290438"/>
    <w:rsid w:val="002905D7"/>
    <w:rsid w:val="00290D47"/>
    <w:rsid w:val="00290DDA"/>
    <w:rsid w:val="00290F7A"/>
    <w:rsid w:val="00291276"/>
    <w:rsid w:val="002916D2"/>
    <w:rsid w:val="00292031"/>
    <w:rsid w:val="00292164"/>
    <w:rsid w:val="002925B6"/>
    <w:rsid w:val="00292911"/>
    <w:rsid w:val="00292EAD"/>
    <w:rsid w:val="00292F78"/>
    <w:rsid w:val="00293109"/>
    <w:rsid w:val="0029313E"/>
    <w:rsid w:val="00293C35"/>
    <w:rsid w:val="0029444E"/>
    <w:rsid w:val="00294CBD"/>
    <w:rsid w:val="002961A3"/>
    <w:rsid w:val="0029621A"/>
    <w:rsid w:val="0029776F"/>
    <w:rsid w:val="00297B4C"/>
    <w:rsid w:val="002A01AD"/>
    <w:rsid w:val="002A05E7"/>
    <w:rsid w:val="002A0A79"/>
    <w:rsid w:val="002A0F8D"/>
    <w:rsid w:val="002A25F9"/>
    <w:rsid w:val="002A26CC"/>
    <w:rsid w:val="002A28A5"/>
    <w:rsid w:val="002A2CD3"/>
    <w:rsid w:val="002A3490"/>
    <w:rsid w:val="002A3A13"/>
    <w:rsid w:val="002A3A64"/>
    <w:rsid w:val="002A3FF1"/>
    <w:rsid w:val="002A48CB"/>
    <w:rsid w:val="002A53D3"/>
    <w:rsid w:val="002A5A0A"/>
    <w:rsid w:val="002A6451"/>
    <w:rsid w:val="002A72C1"/>
    <w:rsid w:val="002A78BB"/>
    <w:rsid w:val="002A7B01"/>
    <w:rsid w:val="002A7B31"/>
    <w:rsid w:val="002B0463"/>
    <w:rsid w:val="002B194C"/>
    <w:rsid w:val="002B1B24"/>
    <w:rsid w:val="002B21C5"/>
    <w:rsid w:val="002B2514"/>
    <w:rsid w:val="002B321F"/>
    <w:rsid w:val="002B325F"/>
    <w:rsid w:val="002B373A"/>
    <w:rsid w:val="002B3939"/>
    <w:rsid w:val="002B42E6"/>
    <w:rsid w:val="002B4749"/>
    <w:rsid w:val="002B4D78"/>
    <w:rsid w:val="002B4E83"/>
    <w:rsid w:val="002B5493"/>
    <w:rsid w:val="002B5B75"/>
    <w:rsid w:val="002B5C81"/>
    <w:rsid w:val="002B79D4"/>
    <w:rsid w:val="002C203B"/>
    <w:rsid w:val="002C2F39"/>
    <w:rsid w:val="002C30D4"/>
    <w:rsid w:val="002C34E0"/>
    <w:rsid w:val="002C36AA"/>
    <w:rsid w:val="002C36E3"/>
    <w:rsid w:val="002C4BAB"/>
    <w:rsid w:val="002C4C59"/>
    <w:rsid w:val="002C5695"/>
    <w:rsid w:val="002C5D7D"/>
    <w:rsid w:val="002C5EC4"/>
    <w:rsid w:val="002C74E3"/>
    <w:rsid w:val="002D00D6"/>
    <w:rsid w:val="002D0C57"/>
    <w:rsid w:val="002D0E1D"/>
    <w:rsid w:val="002D26A9"/>
    <w:rsid w:val="002D2C62"/>
    <w:rsid w:val="002D2F06"/>
    <w:rsid w:val="002D33CA"/>
    <w:rsid w:val="002D365E"/>
    <w:rsid w:val="002D4282"/>
    <w:rsid w:val="002D4802"/>
    <w:rsid w:val="002D5E2D"/>
    <w:rsid w:val="002D5EEE"/>
    <w:rsid w:val="002D6C32"/>
    <w:rsid w:val="002D718F"/>
    <w:rsid w:val="002E1C53"/>
    <w:rsid w:val="002E274B"/>
    <w:rsid w:val="002E281A"/>
    <w:rsid w:val="002E33F1"/>
    <w:rsid w:val="002E3F25"/>
    <w:rsid w:val="002E4FC8"/>
    <w:rsid w:val="002E5A4D"/>
    <w:rsid w:val="002E5F31"/>
    <w:rsid w:val="002E627B"/>
    <w:rsid w:val="002E68E5"/>
    <w:rsid w:val="002F05EC"/>
    <w:rsid w:val="002F08E5"/>
    <w:rsid w:val="002F0BB2"/>
    <w:rsid w:val="002F2454"/>
    <w:rsid w:val="002F2FFA"/>
    <w:rsid w:val="002F3AD5"/>
    <w:rsid w:val="002F3B06"/>
    <w:rsid w:val="002F4BAE"/>
    <w:rsid w:val="002F5455"/>
    <w:rsid w:val="002F5DC5"/>
    <w:rsid w:val="002F60D9"/>
    <w:rsid w:val="002F7B41"/>
    <w:rsid w:val="002F7F79"/>
    <w:rsid w:val="00301C36"/>
    <w:rsid w:val="00301EBB"/>
    <w:rsid w:val="003024CE"/>
    <w:rsid w:val="00303416"/>
    <w:rsid w:val="0030387E"/>
    <w:rsid w:val="00303B3E"/>
    <w:rsid w:val="00306722"/>
    <w:rsid w:val="00306B69"/>
    <w:rsid w:val="00306B90"/>
    <w:rsid w:val="00306CDB"/>
    <w:rsid w:val="00306CF2"/>
    <w:rsid w:val="00307BCC"/>
    <w:rsid w:val="00307BFC"/>
    <w:rsid w:val="00310008"/>
    <w:rsid w:val="003103EF"/>
    <w:rsid w:val="00310B4E"/>
    <w:rsid w:val="003115A2"/>
    <w:rsid w:val="00311E8F"/>
    <w:rsid w:val="0031206E"/>
    <w:rsid w:val="003123A1"/>
    <w:rsid w:val="003127E3"/>
    <w:rsid w:val="00312BAC"/>
    <w:rsid w:val="003137E7"/>
    <w:rsid w:val="00313B43"/>
    <w:rsid w:val="00313B4B"/>
    <w:rsid w:val="00314101"/>
    <w:rsid w:val="00315135"/>
    <w:rsid w:val="00315B0A"/>
    <w:rsid w:val="003160A3"/>
    <w:rsid w:val="0031652E"/>
    <w:rsid w:val="00316558"/>
    <w:rsid w:val="00316741"/>
    <w:rsid w:val="00316786"/>
    <w:rsid w:val="00316C99"/>
    <w:rsid w:val="00316DB0"/>
    <w:rsid w:val="0031753A"/>
    <w:rsid w:val="00320002"/>
    <w:rsid w:val="00320FCD"/>
    <w:rsid w:val="00321CE1"/>
    <w:rsid w:val="00321E7B"/>
    <w:rsid w:val="00322233"/>
    <w:rsid w:val="003227C1"/>
    <w:rsid w:val="00322D92"/>
    <w:rsid w:val="003230E7"/>
    <w:rsid w:val="00323389"/>
    <w:rsid w:val="00323A1B"/>
    <w:rsid w:val="00323A69"/>
    <w:rsid w:val="00323A72"/>
    <w:rsid w:val="0032584A"/>
    <w:rsid w:val="003263C5"/>
    <w:rsid w:val="00326753"/>
    <w:rsid w:val="0032703B"/>
    <w:rsid w:val="00330272"/>
    <w:rsid w:val="0033033D"/>
    <w:rsid w:val="00331866"/>
    <w:rsid w:val="00332A18"/>
    <w:rsid w:val="00332A6B"/>
    <w:rsid w:val="003330B4"/>
    <w:rsid w:val="00333133"/>
    <w:rsid w:val="00334206"/>
    <w:rsid w:val="003351E0"/>
    <w:rsid w:val="00336129"/>
    <w:rsid w:val="003370A6"/>
    <w:rsid w:val="00337277"/>
    <w:rsid w:val="003400AF"/>
    <w:rsid w:val="00340F6C"/>
    <w:rsid w:val="0034145B"/>
    <w:rsid w:val="0034164D"/>
    <w:rsid w:val="003421C7"/>
    <w:rsid w:val="00343020"/>
    <w:rsid w:val="00343780"/>
    <w:rsid w:val="003438E6"/>
    <w:rsid w:val="00344514"/>
    <w:rsid w:val="00344B14"/>
    <w:rsid w:val="00344EF8"/>
    <w:rsid w:val="00345B0C"/>
    <w:rsid w:val="00347DAB"/>
    <w:rsid w:val="00347FE3"/>
    <w:rsid w:val="00350442"/>
    <w:rsid w:val="00350CC5"/>
    <w:rsid w:val="0035125D"/>
    <w:rsid w:val="00351C08"/>
    <w:rsid w:val="00351CBE"/>
    <w:rsid w:val="00352509"/>
    <w:rsid w:val="00352C24"/>
    <w:rsid w:val="003530F4"/>
    <w:rsid w:val="00353576"/>
    <w:rsid w:val="003535F3"/>
    <w:rsid w:val="0035408A"/>
    <w:rsid w:val="00354397"/>
    <w:rsid w:val="00354720"/>
    <w:rsid w:val="00354972"/>
    <w:rsid w:val="00355005"/>
    <w:rsid w:val="00355CB5"/>
    <w:rsid w:val="00355F21"/>
    <w:rsid w:val="00356063"/>
    <w:rsid w:val="00356432"/>
    <w:rsid w:val="0035668A"/>
    <w:rsid w:val="00356BEB"/>
    <w:rsid w:val="00360B17"/>
    <w:rsid w:val="00361079"/>
    <w:rsid w:val="0036141D"/>
    <w:rsid w:val="003615BF"/>
    <w:rsid w:val="00362F32"/>
    <w:rsid w:val="003631B1"/>
    <w:rsid w:val="00363B8F"/>
    <w:rsid w:val="003641B1"/>
    <w:rsid w:val="0036498B"/>
    <w:rsid w:val="00364F03"/>
    <w:rsid w:val="00364F14"/>
    <w:rsid w:val="00365537"/>
    <w:rsid w:val="0036585D"/>
    <w:rsid w:val="00365BA0"/>
    <w:rsid w:val="00365EB3"/>
    <w:rsid w:val="00365EEC"/>
    <w:rsid w:val="00366470"/>
    <w:rsid w:val="0037000F"/>
    <w:rsid w:val="00370299"/>
    <w:rsid w:val="00370AD6"/>
    <w:rsid w:val="00371C32"/>
    <w:rsid w:val="00371DB6"/>
    <w:rsid w:val="00371F5B"/>
    <w:rsid w:val="00371FC7"/>
    <w:rsid w:val="00372119"/>
    <w:rsid w:val="003722AC"/>
    <w:rsid w:val="00372656"/>
    <w:rsid w:val="00372C15"/>
    <w:rsid w:val="00373A38"/>
    <w:rsid w:val="00374107"/>
    <w:rsid w:val="00374113"/>
    <w:rsid w:val="003741C3"/>
    <w:rsid w:val="003744F3"/>
    <w:rsid w:val="00374B6C"/>
    <w:rsid w:val="0037567A"/>
    <w:rsid w:val="00375D7E"/>
    <w:rsid w:val="0037611E"/>
    <w:rsid w:val="003762CB"/>
    <w:rsid w:val="00376928"/>
    <w:rsid w:val="00380039"/>
    <w:rsid w:val="0038009D"/>
    <w:rsid w:val="003801DD"/>
    <w:rsid w:val="003818F0"/>
    <w:rsid w:val="00382AA2"/>
    <w:rsid w:val="003833A7"/>
    <w:rsid w:val="00384086"/>
    <w:rsid w:val="0038477D"/>
    <w:rsid w:val="00384A6C"/>
    <w:rsid w:val="003857DC"/>
    <w:rsid w:val="00385A32"/>
    <w:rsid w:val="00386173"/>
    <w:rsid w:val="003865BF"/>
    <w:rsid w:val="00386674"/>
    <w:rsid w:val="00386BA1"/>
    <w:rsid w:val="003904B4"/>
    <w:rsid w:val="0039122F"/>
    <w:rsid w:val="00391408"/>
    <w:rsid w:val="00391DB1"/>
    <w:rsid w:val="00391FB7"/>
    <w:rsid w:val="0039286E"/>
    <w:rsid w:val="00393354"/>
    <w:rsid w:val="00393494"/>
    <w:rsid w:val="003936F3"/>
    <w:rsid w:val="00394361"/>
    <w:rsid w:val="00394B46"/>
    <w:rsid w:val="003958D2"/>
    <w:rsid w:val="0039613E"/>
    <w:rsid w:val="00396450"/>
    <w:rsid w:val="00396966"/>
    <w:rsid w:val="00396C16"/>
    <w:rsid w:val="003978D5"/>
    <w:rsid w:val="00397929"/>
    <w:rsid w:val="003A0861"/>
    <w:rsid w:val="003A186A"/>
    <w:rsid w:val="003A1AB4"/>
    <w:rsid w:val="003A1F97"/>
    <w:rsid w:val="003A20AF"/>
    <w:rsid w:val="003A2736"/>
    <w:rsid w:val="003A2C87"/>
    <w:rsid w:val="003A2E97"/>
    <w:rsid w:val="003A33B4"/>
    <w:rsid w:val="003A3EC0"/>
    <w:rsid w:val="003A3F5F"/>
    <w:rsid w:val="003A479D"/>
    <w:rsid w:val="003A4FB0"/>
    <w:rsid w:val="003A534A"/>
    <w:rsid w:val="003A57FF"/>
    <w:rsid w:val="003A5FAA"/>
    <w:rsid w:val="003A6866"/>
    <w:rsid w:val="003A6B85"/>
    <w:rsid w:val="003A6FDA"/>
    <w:rsid w:val="003A74D3"/>
    <w:rsid w:val="003A7ABB"/>
    <w:rsid w:val="003B029D"/>
    <w:rsid w:val="003B0E3C"/>
    <w:rsid w:val="003B18D4"/>
    <w:rsid w:val="003B23DA"/>
    <w:rsid w:val="003B2FB7"/>
    <w:rsid w:val="003B3145"/>
    <w:rsid w:val="003B323E"/>
    <w:rsid w:val="003B38F2"/>
    <w:rsid w:val="003B3917"/>
    <w:rsid w:val="003B3921"/>
    <w:rsid w:val="003B3992"/>
    <w:rsid w:val="003B3E65"/>
    <w:rsid w:val="003B41FF"/>
    <w:rsid w:val="003B4F46"/>
    <w:rsid w:val="003B4FCD"/>
    <w:rsid w:val="003B546F"/>
    <w:rsid w:val="003B5948"/>
    <w:rsid w:val="003B5AB1"/>
    <w:rsid w:val="003B61AF"/>
    <w:rsid w:val="003B6285"/>
    <w:rsid w:val="003B69A0"/>
    <w:rsid w:val="003B6BC4"/>
    <w:rsid w:val="003B6D4F"/>
    <w:rsid w:val="003B6FEC"/>
    <w:rsid w:val="003B7707"/>
    <w:rsid w:val="003B7B59"/>
    <w:rsid w:val="003C0255"/>
    <w:rsid w:val="003C051D"/>
    <w:rsid w:val="003C06BE"/>
    <w:rsid w:val="003C0A47"/>
    <w:rsid w:val="003C0CE2"/>
    <w:rsid w:val="003C1209"/>
    <w:rsid w:val="003C144F"/>
    <w:rsid w:val="003C1BA3"/>
    <w:rsid w:val="003C20E4"/>
    <w:rsid w:val="003C3CA8"/>
    <w:rsid w:val="003C41FA"/>
    <w:rsid w:val="003C6374"/>
    <w:rsid w:val="003C648C"/>
    <w:rsid w:val="003C6A9C"/>
    <w:rsid w:val="003C6ED9"/>
    <w:rsid w:val="003C7072"/>
    <w:rsid w:val="003C74A0"/>
    <w:rsid w:val="003D00E6"/>
    <w:rsid w:val="003D0201"/>
    <w:rsid w:val="003D0FFF"/>
    <w:rsid w:val="003D167C"/>
    <w:rsid w:val="003D22F5"/>
    <w:rsid w:val="003D2FE1"/>
    <w:rsid w:val="003D36FB"/>
    <w:rsid w:val="003D4F3E"/>
    <w:rsid w:val="003D5547"/>
    <w:rsid w:val="003D5708"/>
    <w:rsid w:val="003D5A6E"/>
    <w:rsid w:val="003D6018"/>
    <w:rsid w:val="003D63B9"/>
    <w:rsid w:val="003D6505"/>
    <w:rsid w:val="003D71D8"/>
    <w:rsid w:val="003D7C7B"/>
    <w:rsid w:val="003E02F6"/>
    <w:rsid w:val="003E0356"/>
    <w:rsid w:val="003E147D"/>
    <w:rsid w:val="003E1DC1"/>
    <w:rsid w:val="003E2BEB"/>
    <w:rsid w:val="003E32F4"/>
    <w:rsid w:val="003E3A47"/>
    <w:rsid w:val="003E3E58"/>
    <w:rsid w:val="003E4419"/>
    <w:rsid w:val="003E45BA"/>
    <w:rsid w:val="003E4F9E"/>
    <w:rsid w:val="003E56EB"/>
    <w:rsid w:val="003E6010"/>
    <w:rsid w:val="003E62C6"/>
    <w:rsid w:val="003E6EDD"/>
    <w:rsid w:val="003E72A8"/>
    <w:rsid w:val="003E7403"/>
    <w:rsid w:val="003F01A7"/>
    <w:rsid w:val="003F01FC"/>
    <w:rsid w:val="003F09E3"/>
    <w:rsid w:val="003F130D"/>
    <w:rsid w:val="003F16E2"/>
    <w:rsid w:val="003F17CB"/>
    <w:rsid w:val="003F19D6"/>
    <w:rsid w:val="003F209B"/>
    <w:rsid w:val="003F21D7"/>
    <w:rsid w:val="003F249F"/>
    <w:rsid w:val="003F25D2"/>
    <w:rsid w:val="003F2AAA"/>
    <w:rsid w:val="003F3190"/>
    <w:rsid w:val="003F36F2"/>
    <w:rsid w:val="003F37EB"/>
    <w:rsid w:val="003F3F37"/>
    <w:rsid w:val="003F40D1"/>
    <w:rsid w:val="003F484A"/>
    <w:rsid w:val="003F4BDF"/>
    <w:rsid w:val="003F5B5E"/>
    <w:rsid w:val="003F60E6"/>
    <w:rsid w:val="003F6656"/>
    <w:rsid w:val="003F6819"/>
    <w:rsid w:val="003F796F"/>
    <w:rsid w:val="00400FB0"/>
    <w:rsid w:val="004010BC"/>
    <w:rsid w:val="004014FC"/>
    <w:rsid w:val="00402DE2"/>
    <w:rsid w:val="004033DE"/>
    <w:rsid w:val="004062BE"/>
    <w:rsid w:val="00406E68"/>
    <w:rsid w:val="00410472"/>
    <w:rsid w:val="0041206B"/>
    <w:rsid w:val="00412599"/>
    <w:rsid w:val="00412CFD"/>
    <w:rsid w:val="00412E27"/>
    <w:rsid w:val="004140DA"/>
    <w:rsid w:val="0041430C"/>
    <w:rsid w:val="0041484A"/>
    <w:rsid w:val="00414EF4"/>
    <w:rsid w:val="004150D7"/>
    <w:rsid w:val="0041513F"/>
    <w:rsid w:val="00415DD7"/>
    <w:rsid w:val="00415E1B"/>
    <w:rsid w:val="004167E7"/>
    <w:rsid w:val="0041688B"/>
    <w:rsid w:val="004173AF"/>
    <w:rsid w:val="00417CDC"/>
    <w:rsid w:val="00420A78"/>
    <w:rsid w:val="00420C1E"/>
    <w:rsid w:val="00421067"/>
    <w:rsid w:val="00421890"/>
    <w:rsid w:val="00421B9B"/>
    <w:rsid w:val="00422412"/>
    <w:rsid w:val="00422DD1"/>
    <w:rsid w:val="0042311E"/>
    <w:rsid w:val="00423416"/>
    <w:rsid w:val="0042397D"/>
    <w:rsid w:val="00423C5F"/>
    <w:rsid w:val="00423E52"/>
    <w:rsid w:val="004246DB"/>
    <w:rsid w:val="004249BC"/>
    <w:rsid w:val="004249FA"/>
    <w:rsid w:val="00424E33"/>
    <w:rsid w:val="00425400"/>
    <w:rsid w:val="00425967"/>
    <w:rsid w:val="00425EA5"/>
    <w:rsid w:val="004261C4"/>
    <w:rsid w:val="004265C4"/>
    <w:rsid w:val="0042765B"/>
    <w:rsid w:val="004279C5"/>
    <w:rsid w:val="00430001"/>
    <w:rsid w:val="00430A62"/>
    <w:rsid w:val="00430F0D"/>
    <w:rsid w:val="00431B8E"/>
    <w:rsid w:val="00432418"/>
    <w:rsid w:val="00432832"/>
    <w:rsid w:val="00432D73"/>
    <w:rsid w:val="00433999"/>
    <w:rsid w:val="004339F9"/>
    <w:rsid w:val="00434183"/>
    <w:rsid w:val="004346DF"/>
    <w:rsid w:val="00434772"/>
    <w:rsid w:val="0043487D"/>
    <w:rsid w:val="00435669"/>
    <w:rsid w:val="00435D27"/>
    <w:rsid w:val="00437933"/>
    <w:rsid w:val="00437B61"/>
    <w:rsid w:val="00437FA4"/>
    <w:rsid w:val="004401FF"/>
    <w:rsid w:val="00440761"/>
    <w:rsid w:val="00440BCE"/>
    <w:rsid w:val="00441D6B"/>
    <w:rsid w:val="00441D9E"/>
    <w:rsid w:val="00441DB2"/>
    <w:rsid w:val="00442138"/>
    <w:rsid w:val="004427F7"/>
    <w:rsid w:val="00442A7D"/>
    <w:rsid w:val="00442EB6"/>
    <w:rsid w:val="00442EF9"/>
    <w:rsid w:val="0044346B"/>
    <w:rsid w:val="00443BA2"/>
    <w:rsid w:val="00444364"/>
    <w:rsid w:val="004449DC"/>
    <w:rsid w:val="004458C3"/>
    <w:rsid w:val="004459EC"/>
    <w:rsid w:val="00445BD8"/>
    <w:rsid w:val="00447516"/>
    <w:rsid w:val="00447543"/>
    <w:rsid w:val="00450087"/>
    <w:rsid w:val="00450285"/>
    <w:rsid w:val="00450317"/>
    <w:rsid w:val="00450418"/>
    <w:rsid w:val="00450B49"/>
    <w:rsid w:val="00450C71"/>
    <w:rsid w:val="00450ED6"/>
    <w:rsid w:val="00451839"/>
    <w:rsid w:val="00451A7A"/>
    <w:rsid w:val="00451C0F"/>
    <w:rsid w:val="00451CD4"/>
    <w:rsid w:val="00452ED0"/>
    <w:rsid w:val="00453127"/>
    <w:rsid w:val="00453E28"/>
    <w:rsid w:val="004544EA"/>
    <w:rsid w:val="00454F36"/>
    <w:rsid w:val="00455295"/>
    <w:rsid w:val="004552C8"/>
    <w:rsid w:val="004552F0"/>
    <w:rsid w:val="004558F7"/>
    <w:rsid w:val="00455A0E"/>
    <w:rsid w:val="00457079"/>
    <w:rsid w:val="00457A4F"/>
    <w:rsid w:val="00457C6D"/>
    <w:rsid w:val="004604B3"/>
    <w:rsid w:val="00460813"/>
    <w:rsid w:val="0046087D"/>
    <w:rsid w:val="004609B3"/>
    <w:rsid w:val="00460DE3"/>
    <w:rsid w:val="004610CC"/>
    <w:rsid w:val="0046110B"/>
    <w:rsid w:val="00461D24"/>
    <w:rsid w:val="00463EC1"/>
    <w:rsid w:val="0046404C"/>
    <w:rsid w:val="00464DCC"/>
    <w:rsid w:val="0046512E"/>
    <w:rsid w:val="004665F9"/>
    <w:rsid w:val="00466F02"/>
    <w:rsid w:val="00467DC6"/>
    <w:rsid w:val="00467E81"/>
    <w:rsid w:val="00467ED8"/>
    <w:rsid w:val="0047026B"/>
    <w:rsid w:val="0047164B"/>
    <w:rsid w:val="00471A4A"/>
    <w:rsid w:val="00471AAD"/>
    <w:rsid w:val="00472638"/>
    <w:rsid w:val="0047269E"/>
    <w:rsid w:val="00473099"/>
    <w:rsid w:val="00473161"/>
    <w:rsid w:val="0047371D"/>
    <w:rsid w:val="00473A1E"/>
    <w:rsid w:val="00473CB4"/>
    <w:rsid w:val="00473EB8"/>
    <w:rsid w:val="00475531"/>
    <w:rsid w:val="0047692B"/>
    <w:rsid w:val="004774F0"/>
    <w:rsid w:val="00477B41"/>
    <w:rsid w:val="00477E36"/>
    <w:rsid w:val="00477FF3"/>
    <w:rsid w:val="004801D3"/>
    <w:rsid w:val="00480342"/>
    <w:rsid w:val="004803E5"/>
    <w:rsid w:val="00480C72"/>
    <w:rsid w:val="00480CF4"/>
    <w:rsid w:val="00480CF5"/>
    <w:rsid w:val="00481D4F"/>
    <w:rsid w:val="0048240F"/>
    <w:rsid w:val="004825FF"/>
    <w:rsid w:val="00482B94"/>
    <w:rsid w:val="00482C3F"/>
    <w:rsid w:val="00483492"/>
    <w:rsid w:val="004836B7"/>
    <w:rsid w:val="00483A53"/>
    <w:rsid w:val="00483B8B"/>
    <w:rsid w:val="00484606"/>
    <w:rsid w:val="00484696"/>
    <w:rsid w:val="00484A1A"/>
    <w:rsid w:val="00484A22"/>
    <w:rsid w:val="00484B5F"/>
    <w:rsid w:val="004851E2"/>
    <w:rsid w:val="00485846"/>
    <w:rsid w:val="00486089"/>
    <w:rsid w:val="004864A2"/>
    <w:rsid w:val="00487EE0"/>
    <w:rsid w:val="00491512"/>
    <w:rsid w:val="004924A6"/>
    <w:rsid w:val="00492883"/>
    <w:rsid w:val="00492A1C"/>
    <w:rsid w:val="0049340A"/>
    <w:rsid w:val="00494413"/>
    <w:rsid w:val="0049469F"/>
    <w:rsid w:val="004953D3"/>
    <w:rsid w:val="00495484"/>
    <w:rsid w:val="00495893"/>
    <w:rsid w:val="00495CBC"/>
    <w:rsid w:val="004964D9"/>
    <w:rsid w:val="00496AA3"/>
    <w:rsid w:val="004A0A9E"/>
    <w:rsid w:val="004A0B4A"/>
    <w:rsid w:val="004A10C6"/>
    <w:rsid w:val="004A1242"/>
    <w:rsid w:val="004A12BA"/>
    <w:rsid w:val="004A1486"/>
    <w:rsid w:val="004A27E8"/>
    <w:rsid w:val="004A2D58"/>
    <w:rsid w:val="004A3193"/>
    <w:rsid w:val="004A4CF2"/>
    <w:rsid w:val="004A649F"/>
    <w:rsid w:val="004A6FD2"/>
    <w:rsid w:val="004A7788"/>
    <w:rsid w:val="004A7AA5"/>
    <w:rsid w:val="004A7AD7"/>
    <w:rsid w:val="004A7FFB"/>
    <w:rsid w:val="004B05F8"/>
    <w:rsid w:val="004B0C52"/>
    <w:rsid w:val="004B13EE"/>
    <w:rsid w:val="004B1E45"/>
    <w:rsid w:val="004B2A93"/>
    <w:rsid w:val="004B3F95"/>
    <w:rsid w:val="004B4E7A"/>
    <w:rsid w:val="004B4FAE"/>
    <w:rsid w:val="004B63CE"/>
    <w:rsid w:val="004B68FC"/>
    <w:rsid w:val="004B7727"/>
    <w:rsid w:val="004C077A"/>
    <w:rsid w:val="004C18D0"/>
    <w:rsid w:val="004C1B55"/>
    <w:rsid w:val="004C1FF2"/>
    <w:rsid w:val="004C3822"/>
    <w:rsid w:val="004C3AD5"/>
    <w:rsid w:val="004C3ED9"/>
    <w:rsid w:val="004C3F1C"/>
    <w:rsid w:val="004C405F"/>
    <w:rsid w:val="004C45B4"/>
    <w:rsid w:val="004C4CF7"/>
    <w:rsid w:val="004C4E31"/>
    <w:rsid w:val="004C56BF"/>
    <w:rsid w:val="004C6914"/>
    <w:rsid w:val="004C718C"/>
    <w:rsid w:val="004C7805"/>
    <w:rsid w:val="004C7983"/>
    <w:rsid w:val="004C7AAC"/>
    <w:rsid w:val="004D1B42"/>
    <w:rsid w:val="004D1FF3"/>
    <w:rsid w:val="004D26DC"/>
    <w:rsid w:val="004D27E6"/>
    <w:rsid w:val="004D2CA4"/>
    <w:rsid w:val="004D372D"/>
    <w:rsid w:val="004D3B2D"/>
    <w:rsid w:val="004D4EE9"/>
    <w:rsid w:val="004D5C2C"/>
    <w:rsid w:val="004D6023"/>
    <w:rsid w:val="004D6320"/>
    <w:rsid w:val="004E0DAA"/>
    <w:rsid w:val="004E1B40"/>
    <w:rsid w:val="004E1F39"/>
    <w:rsid w:val="004E215E"/>
    <w:rsid w:val="004E286A"/>
    <w:rsid w:val="004E3AE7"/>
    <w:rsid w:val="004E42C6"/>
    <w:rsid w:val="004E48E2"/>
    <w:rsid w:val="004E4D2B"/>
    <w:rsid w:val="004E4E71"/>
    <w:rsid w:val="004E4FB6"/>
    <w:rsid w:val="004E529F"/>
    <w:rsid w:val="004E5410"/>
    <w:rsid w:val="004E5AAE"/>
    <w:rsid w:val="004E5E82"/>
    <w:rsid w:val="004E665E"/>
    <w:rsid w:val="004E73C8"/>
    <w:rsid w:val="004F220A"/>
    <w:rsid w:val="004F3145"/>
    <w:rsid w:val="004F3438"/>
    <w:rsid w:val="004F3C40"/>
    <w:rsid w:val="004F3D12"/>
    <w:rsid w:val="004F4555"/>
    <w:rsid w:val="004F4C28"/>
    <w:rsid w:val="004F4F33"/>
    <w:rsid w:val="004F5233"/>
    <w:rsid w:val="004F585B"/>
    <w:rsid w:val="004F58FB"/>
    <w:rsid w:val="004F5F8B"/>
    <w:rsid w:val="004F6357"/>
    <w:rsid w:val="004F67C4"/>
    <w:rsid w:val="004F7C82"/>
    <w:rsid w:val="00500C36"/>
    <w:rsid w:val="00500E8E"/>
    <w:rsid w:val="005011CE"/>
    <w:rsid w:val="00501691"/>
    <w:rsid w:val="005019EC"/>
    <w:rsid w:val="00501B8F"/>
    <w:rsid w:val="00502D6C"/>
    <w:rsid w:val="00504480"/>
    <w:rsid w:val="005049D0"/>
    <w:rsid w:val="00504F2F"/>
    <w:rsid w:val="00505048"/>
    <w:rsid w:val="00506665"/>
    <w:rsid w:val="00506BF6"/>
    <w:rsid w:val="005071C1"/>
    <w:rsid w:val="0050789B"/>
    <w:rsid w:val="00507F3F"/>
    <w:rsid w:val="00510AB7"/>
    <w:rsid w:val="00510D17"/>
    <w:rsid w:val="005112A1"/>
    <w:rsid w:val="00511916"/>
    <w:rsid w:val="00511997"/>
    <w:rsid w:val="00512E54"/>
    <w:rsid w:val="00513642"/>
    <w:rsid w:val="00514284"/>
    <w:rsid w:val="00514643"/>
    <w:rsid w:val="00514987"/>
    <w:rsid w:val="00515DE1"/>
    <w:rsid w:val="00516911"/>
    <w:rsid w:val="00516B9B"/>
    <w:rsid w:val="00516D98"/>
    <w:rsid w:val="005170CE"/>
    <w:rsid w:val="00517879"/>
    <w:rsid w:val="005179AE"/>
    <w:rsid w:val="00517C32"/>
    <w:rsid w:val="005201E7"/>
    <w:rsid w:val="00521919"/>
    <w:rsid w:val="00521AF7"/>
    <w:rsid w:val="00522051"/>
    <w:rsid w:val="005230A2"/>
    <w:rsid w:val="00523875"/>
    <w:rsid w:val="00523FA4"/>
    <w:rsid w:val="00524598"/>
    <w:rsid w:val="00525401"/>
    <w:rsid w:val="0052625B"/>
    <w:rsid w:val="00526908"/>
    <w:rsid w:val="00526A07"/>
    <w:rsid w:val="00526EDB"/>
    <w:rsid w:val="005270F4"/>
    <w:rsid w:val="00527B7E"/>
    <w:rsid w:val="005302FF"/>
    <w:rsid w:val="00530E38"/>
    <w:rsid w:val="00530FC3"/>
    <w:rsid w:val="005318FB"/>
    <w:rsid w:val="00531D1C"/>
    <w:rsid w:val="00533463"/>
    <w:rsid w:val="00533763"/>
    <w:rsid w:val="005338DF"/>
    <w:rsid w:val="00533F75"/>
    <w:rsid w:val="00534DEB"/>
    <w:rsid w:val="00535946"/>
    <w:rsid w:val="00535ADD"/>
    <w:rsid w:val="00536229"/>
    <w:rsid w:val="0053625E"/>
    <w:rsid w:val="005362A7"/>
    <w:rsid w:val="00536540"/>
    <w:rsid w:val="00536A6B"/>
    <w:rsid w:val="00536D0E"/>
    <w:rsid w:val="005375EE"/>
    <w:rsid w:val="0053782A"/>
    <w:rsid w:val="00537A72"/>
    <w:rsid w:val="00537B76"/>
    <w:rsid w:val="0054125F"/>
    <w:rsid w:val="005416DC"/>
    <w:rsid w:val="00541D5B"/>
    <w:rsid w:val="0054228D"/>
    <w:rsid w:val="0054230E"/>
    <w:rsid w:val="0054280C"/>
    <w:rsid w:val="00542F9A"/>
    <w:rsid w:val="00543B91"/>
    <w:rsid w:val="005440EA"/>
    <w:rsid w:val="00544B3C"/>
    <w:rsid w:val="00545A70"/>
    <w:rsid w:val="00545E7B"/>
    <w:rsid w:val="00545FF1"/>
    <w:rsid w:val="005462C4"/>
    <w:rsid w:val="0054688C"/>
    <w:rsid w:val="00546BE7"/>
    <w:rsid w:val="005471BF"/>
    <w:rsid w:val="005472B6"/>
    <w:rsid w:val="0054732D"/>
    <w:rsid w:val="00547A84"/>
    <w:rsid w:val="00550259"/>
    <w:rsid w:val="005503F6"/>
    <w:rsid w:val="005514B2"/>
    <w:rsid w:val="00551903"/>
    <w:rsid w:val="00551E29"/>
    <w:rsid w:val="00552177"/>
    <w:rsid w:val="005521FF"/>
    <w:rsid w:val="005523F3"/>
    <w:rsid w:val="005526FD"/>
    <w:rsid w:val="00552A11"/>
    <w:rsid w:val="00552A29"/>
    <w:rsid w:val="00552C58"/>
    <w:rsid w:val="00553CA4"/>
    <w:rsid w:val="00553DAB"/>
    <w:rsid w:val="00553F84"/>
    <w:rsid w:val="00553FA9"/>
    <w:rsid w:val="00554293"/>
    <w:rsid w:val="0055438C"/>
    <w:rsid w:val="00555181"/>
    <w:rsid w:val="00555A77"/>
    <w:rsid w:val="00556823"/>
    <w:rsid w:val="0055705C"/>
    <w:rsid w:val="005570EB"/>
    <w:rsid w:val="00557239"/>
    <w:rsid w:val="00557614"/>
    <w:rsid w:val="00557F7B"/>
    <w:rsid w:val="00560E7B"/>
    <w:rsid w:val="00561BCC"/>
    <w:rsid w:val="00561C19"/>
    <w:rsid w:val="00561D4D"/>
    <w:rsid w:val="00562BC0"/>
    <w:rsid w:val="00563245"/>
    <w:rsid w:val="00563538"/>
    <w:rsid w:val="005635E6"/>
    <w:rsid w:val="0056443A"/>
    <w:rsid w:val="005644F6"/>
    <w:rsid w:val="00564CFF"/>
    <w:rsid w:val="00564E00"/>
    <w:rsid w:val="00564EF3"/>
    <w:rsid w:val="005655A9"/>
    <w:rsid w:val="00566774"/>
    <w:rsid w:val="00567094"/>
    <w:rsid w:val="005675F0"/>
    <w:rsid w:val="00570204"/>
    <w:rsid w:val="0057026C"/>
    <w:rsid w:val="005707D3"/>
    <w:rsid w:val="005707EF"/>
    <w:rsid w:val="00570947"/>
    <w:rsid w:val="005709DF"/>
    <w:rsid w:val="00571073"/>
    <w:rsid w:val="005721D7"/>
    <w:rsid w:val="005723AA"/>
    <w:rsid w:val="005724F1"/>
    <w:rsid w:val="00572AFB"/>
    <w:rsid w:val="00572E5E"/>
    <w:rsid w:val="00572ECF"/>
    <w:rsid w:val="0057323F"/>
    <w:rsid w:val="005734A4"/>
    <w:rsid w:val="00576291"/>
    <w:rsid w:val="00576896"/>
    <w:rsid w:val="00576A2A"/>
    <w:rsid w:val="00576BFE"/>
    <w:rsid w:val="00577382"/>
    <w:rsid w:val="00577CCF"/>
    <w:rsid w:val="0058011C"/>
    <w:rsid w:val="00580428"/>
    <w:rsid w:val="005809FD"/>
    <w:rsid w:val="00580D7C"/>
    <w:rsid w:val="0058151C"/>
    <w:rsid w:val="00581A48"/>
    <w:rsid w:val="00581D9B"/>
    <w:rsid w:val="00582146"/>
    <w:rsid w:val="005825E5"/>
    <w:rsid w:val="0058261A"/>
    <w:rsid w:val="00582B54"/>
    <w:rsid w:val="00582EBA"/>
    <w:rsid w:val="0058324B"/>
    <w:rsid w:val="00583508"/>
    <w:rsid w:val="0058459F"/>
    <w:rsid w:val="00584B87"/>
    <w:rsid w:val="00585270"/>
    <w:rsid w:val="005855F7"/>
    <w:rsid w:val="00586397"/>
    <w:rsid w:val="00586887"/>
    <w:rsid w:val="00586B33"/>
    <w:rsid w:val="00586D73"/>
    <w:rsid w:val="005874C3"/>
    <w:rsid w:val="00587ADC"/>
    <w:rsid w:val="00587CBD"/>
    <w:rsid w:val="00587F10"/>
    <w:rsid w:val="00587F4E"/>
    <w:rsid w:val="00590F7F"/>
    <w:rsid w:val="00591364"/>
    <w:rsid w:val="0059185F"/>
    <w:rsid w:val="00592013"/>
    <w:rsid w:val="00592E21"/>
    <w:rsid w:val="00593130"/>
    <w:rsid w:val="0059420B"/>
    <w:rsid w:val="00594B07"/>
    <w:rsid w:val="00594C1A"/>
    <w:rsid w:val="00594E99"/>
    <w:rsid w:val="00594FC0"/>
    <w:rsid w:val="0059517E"/>
    <w:rsid w:val="005960AF"/>
    <w:rsid w:val="005962F8"/>
    <w:rsid w:val="0059695B"/>
    <w:rsid w:val="005A16DB"/>
    <w:rsid w:val="005A1E32"/>
    <w:rsid w:val="005A2004"/>
    <w:rsid w:val="005A2171"/>
    <w:rsid w:val="005A228C"/>
    <w:rsid w:val="005A25B0"/>
    <w:rsid w:val="005A289A"/>
    <w:rsid w:val="005A2B8F"/>
    <w:rsid w:val="005A390F"/>
    <w:rsid w:val="005A41F3"/>
    <w:rsid w:val="005A4475"/>
    <w:rsid w:val="005A49AA"/>
    <w:rsid w:val="005A53EC"/>
    <w:rsid w:val="005A6ECB"/>
    <w:rsid w:val="005A77A4"/>
    <w:rsid w:val="005A7970"/>
    <w:rsid w:val="005B02E5"/>
    <w:rsid w:val="005B0405"/>
    <w:rsid w:val="005B0414"/>
    <w:rsid w:val="005B0765"/>
    <w:rsid w:val="005B08A1"/>
    <w:rsid w:val="005B090A"/>
    <w:rsid w:val="005B098E"/>
    <w:rsid w:val="005B0B96"/>
    <w:rsid w:val="005B0D1C"/>
    <w:rsid w:val="005B0DA7"/>
    <w:rsid w:val="005B0FBD"/>
    <w:rsid w:val="005B0FC3"/>
    <w:rsid w:val="005B292D"/>
    <w:rsid w:val="005B2E85"/>
    <w:rsid w:val="005B31C3"/>
    <w:rsid w:val="005B3D18"/>
    <w:rsid w:val="005B3E90"/>
    <w:rsid w:val="005B4781"/>
    <w:rsid w:val="005B4B3F"/>
    <w:rsid w:val="005B5520"/>
    <w:rsid w:val="005B5BC2"/>
    <w:rsid w:val="005B6641"/>
    <w:rsid w:val="005C01BC"/>
    <w:rsid w:val="005C02E5"/>
    <w:rsid w:val="005C0B2E"/>
    <w:rsid w:val="005C0EE0"/>
    <w:rsid w:val="005C1C9E"/>
    <w:rsid w:val="005C1DEA"/>
    <w:rsid w:val="005C2611"/>
    <w:rsid w:val="005C336E"/>
    <w:rsid w:val="005C36B0"/>
    <w:rsid w:val="005C399B"/>
    <w:rsid w:val="005C3B99"/>
    <w:rsid w:val="005C4038"/>
    <w:rsid w:val="005C4A22"/>
    <w:rsid w:val="005C4B48"/>
    <w:rsid w:val="005C5312"/>
    <w:rsid w:val="005C5F05"/>
    <w:rsid w:val="005C603A"/>
    <w:rsid w:val="005C663E"/>
    <w:rsid w:val="005C6B93"/>
    <w:rsid w:val="005C70A3"/>
    <w:rsid w:val="005C7CC1"/>
    <w:rsid w:val="005D0268"/>
    <w:rsid w:val="005D0768"/>
    <w:rsid w:val="005D1470"/>
    <w:rsid w:val="005D1785"/>
    <w:rsid w:val="005D18CF"/>
    <w:rsid w:val="005D1C16"/>
    <w:rsid w:val="005D22A9"/>
    <w:rsid w:val="005D3AE2"/>
    <w:rsid w:val="005D3D88"/>
    <w:rsid w:val="005D3F76"/>
    <w:rsid w:val="005D3FF3"/>
    <w:rsid w:val="005D400F"/>
    <w:rsid w:val="005D5CA7"/>
    <w:rsid w:val="005D7D50"/>
    <w:rsid w:val="005E04A1"/>
    <w:rsid w:val="005E0FC7"/>
    <w:rsid w:val="005E1806"/>
    <w:rsid w:val="005E1CBE"/>
    <w:rsid w:val="005E1D0E"/>
    <w:rsid w:val="005E3611"/>
    <w:rsid w:val="005E414C"/>
    <w:rsid w:val="005E431F"/>
    <w:rsid w:val="005E4600"/>
    <w:rsid w:val="005E4E20"/>
    <w:rsid w:val="005E4E7C"/>
    <w:rsid w:val="005E4EA7"/>
    <w:rsid w:val="005E60FB"/>
    <w:rsid w:val="005E678C"/>
    <w:rsid w:val="005E684A"/>
    <w:rsid w:val="005E7491"/>
    <w:rsid w:val="005E752C"/>
    <w:rsid w:val="005E7CA2"/>
    <w:rsid w:val="005F0739"/>
    <w:rsid w:val="005F0CB5"/>
    <w:rsid w:val="005F12BE"/>
    <w:rsid w:val="005F13E3"/>
    <w:rsid w:val="005F1688"/>
    <w:rsid w:val="005F1CE0"/>
    <w:rsid w:val="005F1D2D"/>
    <w:rsid w:val="005F418F"/>
    <w:rsid w:val="005F423B"/>
    <w:rsid w:val="005F432F"/>
    <w:rsid w:val="005F4A9A"/>
    <w:rsid w:val="005F54EA"/>
    <w:rsid w:val="005F5E25"/>
    <w:rsid w:val="005F5FF6"/>
    <w:rsid w:val="005F6045"/>
    <w:rsid w:val="005F6932"/>
    <w:rsid w:val="005F6C07"/>
    <w:rsid w:val="005F6D8B"/>
    <w:rsid w:val="005F7CBD"/>
    <w:rsid w:val="005F7F37"/>
    <w:rsid w:val="006002F8"/>
    <w:rsid w:val="00600B51"/>
    <w:rsid w:val="00600FB5"/>
    <w:rsid w:val="006011F7"/>
    <w:rsid w:val="006012CF"/>
    <w:rsid w:val="00601996"/>
    <w:rsid w:val="006021EA"/>
    <w:rsid w:val="00602283"/>
    <w:rsid w:val="0060232C"/>
    <w:rsid w:val="0060250C"/>
    <w:rsid w:val="00602CA7"/>
    <w:rsid w:val="00602FCA"/>
    <w:rsid w:val="00603769"/>
    <w:rsid w:val="00604242"/>
    <w:rsid w:val="00606F71"/>
    <w:rsid w:val="00606FB0"/>
    <w:rsid w:val="006070F4"/>
    <w:rsid w:val="006101A6"/>
    <w:rsid w:val="0061158B"/>
    <w:rsid w:val="00611A07"/>
    <w:rsid w:val="00611BC6"/>
    <w:rsid w:val="006122FE"/>
    <w:rsid w:val="00612726"/>
    <w:rsid w:val="00612E9F"/>
    <w:rsid w:val="006159C8"/>
    <w:rsid w:val="00616321"/>
    <w:rsid w:val="00617599"/>
    <w:rsid w:val="00620575"/>
    <w:rsid w:val="0062084E"/>
    <w:rsid w:val="006208ED"/>
    <w:rsid w:val="00620BB1"/>
    <w:rsid w:val="00622779"/>
    <w:rsid w:val="00622A48"/>
    <w:rsid w:val="0062300F"/>
    <w:rsid w:val="006232FB"/>
    <w:rsid w:val="0062358F"/>
    <w:rsid w:val="00623C50"/>
    <w:rsid w:val="006244A7"/>
    <w:rsid w:val="00624F0C"/>
    <w:rsid w:val="00625D2F"/>
    <w:rsid w:val="006263CC"/>
    <w:rsid w:val="00626625"/>
    <w:rsid w:val="006271E1"/>
    <w:rsid w:val="00627348"/>
    <w:rsid w:val="006302F6"/>
    <w:rsid w:val="00630394"/>
    <w:rsid w:val="006307ED"/>
    <w:rsid w:val="00630AC8"/>
    <w:rsid w:val="00630C4F"/>
    <w:rsid w:val="006312B4"/>
    <w:rsid w:val="0063172A"/>
    <w:rsid w:val="00631EA4"/>
    <w:rsid w:val="00631FF8"/>
    <w:rsid w:val="0063228E"/>
    <w:rsid w:val="00633ABA"/>
    <w:rsid w:val="00633EB0"/>
    <w:rsid w:val="0063624A"/>
    <w:rsid w:val="00636658"/>
    <w:rsid w:val="00636982"/>
    <w:rsid w:val="00636D56"/>
    <w:rsid w:val="00637897"/>
    <w:rsid w:val="00637A5F"/>
    <w:rsid w:val="00637DAD"/>
    <w:rsid w:val="0064049A"/>
    <w:rsid w:val="006406C4"/>
    <w:rsid w:val="0064118A"/>
    <w:rsid w:val="006415B0"/>
    <w:rsid w:val="00641E9E"/>
    <w:rsid w:val="00642522"/>
    <w:rsid w:val="00642660"/>
    <w:rsid w:val="00642717"/>
    <w:rsid w:val="00643026"/>
    <w:rsid w:val="0064312D"/>
    <w:rsid w:val="006442D1"/>
    <w:rsid w:val="00645376"/>
    <w:rsid w:val="006458AC"/>
    <w:rsid w:val="006464D8"/>
    <w:rsid w:val="00646617"/>
    <w:rsid w:val="00646D5A"/>
    <w:rsid w:val="0064718E"/>
    <w:rsid w:val="00647256"/>
    <w:rsid w:val="00651A22"/>
    <w:rsid w:val="00651D97"/>
    <w:rsid w:val="00652425"/>
    <w:rsid w:val="00652513"/>
    <w:rsid w:val="00652E3E"/>
    <w:rsid w:val="00652F20"/>
    <w:rsid w:val="00654B2D"/>
    <w:rsid w:val="00655A9D"/>
    <w:rsid w:val="006570C3"/>
    <w:rsid w:val="0065782D"/>
    <w:rsid w:val="00657EEF"/>
    <w:rsid w:val="006603D7"/>
    <w:rsid w:val="006621E9"/>
    <w:rsid w:val="0066235A"/>
    <w:rsid w:val="0066353F"/>
    <w:rsid w:val="00663F08"/>
    <w:rsid w:val="006640D9"/>
    <w:rsid w:val="006647C6"/>
    <w:rsid w:val="00664A9C"/>
    <w:rsid w:val="00664D53"/>
    <w:rsid w:val="00665200"/>
    <w:rsid w:val="0066563F"/>
    <w:rsid w:val="006656AC"/>
    <w:rsid w:val="00665EE6"/>
    <w:rsid w:val="0066604F"/>
    <w:rsid w:val="006668AF"/>
    <w:rsid w:val="00670211"/>
    <w:rsid w:val="0067363D"/>
    <w:rsid w:val="00673CC1"/>
    <w:rsid w:val="00673D89"/>
    <w:rsid w:val="00674408"/>
    <w:rsid w:val="00674BDF"/>
    <w:rsid w:val="006757DB"/>
    <w:rsid w:val="0067619F"/>
    <w:rsid w:val="00676592"/>
    <w:rsid w:val="00676758"/>
    <w:rsid w:val="00676A3C"/>
    <w:rsid w:val="00676DE7"/>
    <w:rsid w:val="00677B67"/>
    <w:rsid w:val="00677FED"/>
    <w:rsid w:val="00681A25"/>
    <w:rsid w:val="00681C34"/>
    <w:rsid w:val="006827DA"/>
    <w:rsid w:val="00683CC9"/>
    <w:rsid w:val="00684054"/>
    <w:rsid w:val="0068406C"/>
    <w:rsid w:val="0068690B"/>
    <w:rsid w:val="00686A8B"/>
    <w:rsid w:val="00687C9D"/>
    <w:rsid w:val="00690202"/>
    <w:rsid w:val="0069057B"/>
    <w:rsid w:val="00690656"/>
    <w:rsid w:val="00691065"/>
    <w:rsid w:val="0069204A"/>
    <w:rsid w:val="00692A75"/>
    <w:rsid w:val="00693509"/>
    <w:rsid w:val="0069369A"/>
    <w:rsid w:val="0069371B"/>
    <w:rsid w:val="006938B7"/>
    <w:rsid w:val="00693B24"/>
    <w:rsid w:val="006942A4"/>
    <w:rsid w:val="00694690"/>
    <w:rsid w:val="0069542E"/>
    <w:rsid w:val="00695A6D"/>
    <w:rsid w:val="006A00BC"/>
    <w:rsid w:val="006A0369"/>
    <w:rsid w:val="006A0373"/>
    <w:rsid w:val="006A06DA"/>
    <w:rsid w:val="006A0E05"/>
    <w:rsid w:val="006A1BB7"/>
    <w:rsid w:val="006A1C82"/>
    <w:rsid w:val="006A1CAA"/>
    <w:rsid w:val="006A2FDF"/>
    <w:rsid w:val="006A3B2C"/>
    <w:rsid w:val="006A3ED0"/>
    <w:rsid w:val="006A3F41"/>
    <w:rsid w:val="006A40B4"/>
    <w:rsid w:val="006A462E"/>
    <w:rsid w:val="006A4CCF"/>
    <w:rsid w:val="006A5438"/>
    <w:rsid w:val="006A5587"/>
    <w:rsid w:val="006A6600"/>
    <w:rsid w:val="006A7D61"/>
    <w:rsid w:val="006B06C2"/>
    <w:rsid w:val="006B2203"/>
    <w:rsid w:val="006B2E36"/>
    <w:rsid w:val="006B2EFD"/>
    <w:rsid w:val="006B32D0"/>
    <w:rsid w:val="006B395F"/>
    <w:rsid w:val="006B3D44"/>
    <w:rsid w:val="006B4167"/>
    <w:rsid w:val="006B44EA"/>
    <w:rsid w:val="006B47C1"/>
    <w:rsid w:val="006B4829"/>
    <w:rsid w:val="006B5308"/>
    <w:rsid w:val="006B57F5"/>
    <w:rsid w:val="006B6117"/>
    <w:rsid w:val="006B7314"/>
    <w:rsid w:val="006B7546"/>
    <w:rsid w:val="006B76B2"/>
    <w:rsid w:val="006B79CC"/>
    <w:rsid w:val="006C029F"/>
    <w:rsid w:val="006C1349"/>
    <w:rsid w:val="006C22F7"/>
    <w:rsid w:val="006C2525"/>
    <w:rsid w:val="006C25C4"/>
    <w:rsid w:val="006C2997"/>
    <w:rsid w:val="006C2B0A"/>
    <w:rsid w:val="006C2BBE"/>
    <w:rsid w:val="006C2EB3"/>
    <w:rsid w:val="006C3116"/>
    <w:rsid w:val="006C3D27"/>
    <w:rsid w:val="006C41CD"/>
    <w:rsid w:val="006C4310"/>
    <w:rsid w:val="006C4559"/>
    <w:rsid w:val="006C49E7"/>
    <w:rsid w:val="006C5638"/>
    <w:rsid w:val="006C58FF"/>
    <w:rsid w:val="006C5AEA"/>
    <w:rsid w:val="006C67F3"/>
    <w:rsid w:val="006C69D9"/>
    <w:rsid w:val="006C77AA"/>
    <w:rsid w:val="006D0593"/>
    <w:rsid w:val="006D096D"/>
    <w:rsid w:val="006D0D2A"/>
    <w:rsid w:val="006D14E2"/>
    <w:rsid w:val="006D1AC9"/>
    <w:rsid w:val="006D281E"/>
    <w:rsid w:val="006D3D57"/>
    <w:rsid w:val="006D4C5F"/>
    <w:rsid w:val="006D5CEA"/>
    <w:rsid w:val="006D6D37"/>
    <w:rsid w:val="006D6E30"/>
    <w:rsid w:val="006D7405"/>
    <w:rsid w:val="006D758C"/>
    <w:rsid w:val="006D782E"/>
    <w:rsid w:val="006D7AEA"/>
    <w:rsid w:val="006E04F7"/>
    <w:rsid w:val="006E068B"/>
    <w:rsid w:val="006E0E4A"/>
    <w:rsid w:val="006E12FC"/>
    <w:rsid w:val="006E13F4"/>
    <w:rsid w:val="006E1B97"/>
    <w:rsid w:val="006E2616"/>
    <w:rsid w:val="006E2739"/>
    <w:rsid w:val="006E3537"/>
    <w:rsid w:val="006E36F5"/>
    <w:rsid w:val="006E3B1B"/>
    <w:rsid w:val="006E4166"/>
    <w:rsid w:val="006E50DC"/>
    <w:rsid w:val="006E52F2"/>
    <w:rsid w:val="006E5544"/>
    <w:rsid w:val="006E55F1"/>
    <w:rsid w:val="006E5ABE"/>
    <w:rsid w:val="006E632A"/>
    <w:rsid w:val="006E63B2"/>
    <w:rsid w:val="006E64C8"/>
    <w:rsid w:val="006E6BF2"/>
    <w:rsid w:val="006E7B05"/>
    <w:rsid w:val="006F0E29"/>
    <w:rsid w:val="006F1E21"/>
    <w:rsid w:val="006F2017"/>
    <w:rsid w:val="006F244F"/>
    <w:rsid w:val="006F2593"/>
    <w:rsid w:val="006F2B47"/>
    <w:rsid w:val="006F34D1"/>
    <w:rsid w:val="006F382E"/>
    <w:rsid w:val="006F450B"/>
    <w:rsid w:val="006F45FB"/>
    <w:rsid w:val="006F4CB4"/>
    <w:rsid w:val="006F4F96"/>
    <w:rsid w:val="006F5407"/>
    <w:rsid w:val="006F666E"/>
    <w:rsid w:val="006F677B"/>
    <w:rsid w:val="006F74A9"/>
    <w:rsid w:val="006F7BB4"/>
    <w:rsid w:val="007009E8"/>
    <w:rsid w:val="007014A4"/>
    <w:rsid w:val="007014BA"/>
    <w:rsid w:val="0070229B"/>
    <w:rsid w:val="007025C2"/>
    <w:rsid w:val="0070368A"/>
    <w:rsid w:val="00703A50"/>
    <w:rsid w:val="00703F91"/>
    <w:rsid w:val="007042EF"/>
    <w:rsid w:val="007047B1"/>
    <w:rsid w:val="007048C1"/>
    <w:rsid w:val="00704C87"/>
    <w:rsid w:val="007051F7"/>
    <w:rsid w:val="007060D2"/>
    <w:rsid w:val="00706A02"/>
    <w:rsid w:val="00707377"/>
    <w:rsid w:val="00707393"/>
    <w:rsid w:val="007078EB"/>
    <w:rsid w:val="00707E57"/>
    <w:rsid w:val="00710969"/>
    <w:rsid w:val="00710C4C"/>
    <w:rsid w:val="00710EBF"/>
    <w:rsid w:val="0071297A"/>
    <w:rsid w:val="00713E95"/>
    <w:rsid w:val="00714C37"/>
    <w:rsid w:val="00714D45"/>
    <w:rsid w:val="007153AF"/>
    <w:rsid w:val="007168C9"/>
    <w:rsid w:val="00716B6D"/>
    <w:rsid w:val="007176CC"/>
    <w:rsid w:val="00717F7B"/>
    <w:rsid w:val="007205E6"/>
    <w:rsid w:val="0072074A"/>
    <w:rsid w:val="00720986"/>
    <w:rsid w:val="00721E11"/>
    <w:rsid w:val="0072203E"/>
    <w:rsid w:val="00722767"/>
    <w:rsid w:val="00722D7A"/>
    <w:rsid w:val="007230E7"/>
    <w:rsid w:val="007235E0"/>
    <w:rsid w:val="0072375D"/>
    <w:rsid w:val="00723ACB"/>
    <w:rsid w:val="00723D50"/>
    <w:rsid w:val="007241F4"/>
    <w:rsid w:val="0072464F"/>
    <w:rsid w:val="0072474C"/>
    <w:rsid w:val="00724CB9"/>
    <w:rsid w:val="00725215"/>
    <w:rsid w:val="007267FB"/>
    <w:rsid w:val="007269CC"/>
    <w:rsid w:val="00727117"/>
    <w:rsid w:val="0072746A"/>
    <w:rsid w:val="00727CD8"/>
    <w:rsid w:val="0073023F"/>
    <w:rsid w:val="0073062D"/>
    <w:rsid w:val="00730FA0"/>
    <w:rsid w:val="00731815"/>
    <w:rsid w:val="00732458"/>
    <w:rsid w:val="0073328E"/>
    <w:rsid w:val="00733590"/>
    <w:rsid w:val="007348D6"/>
    <w:rsid w:val="00734A6E"/>
    <w:rsid w:val="00734EAD"/>
    <w:rsid w:val="007353C0"/>
    <w:rsid w:val="007370A3"/>
    <w:rsid w:val="007374D4"/>
    <w:rsid w:val="007379E0"/>
    <w:rsid w:val="00737A38"/>
    <w:rsid w:val="00737C7E"/>
    <w:rsid w:val="00740133"/>
    <w:rsid w:val="0074079C"/>
    <w:rsid w:val="00740CE9"/>
    <w:rsid w:val="0074102C"/>
    <w:rsid w:val="00741B71"/>
    <w:rsid w:val="00741C38"/>
    <w:rsid w:val="00741FCF"/>
    <w:rsid w:val="007431DD"/>
    <w:rsid w:val="0074336C"/>
    <w:rsid w:val="00743B74"/>
    <w:rsid w:val="00743BC7"/>
    <w:rsid w:val="00743C9B"/>
    <w:rsid w:val="00744475"/>
    <w:rsid w:val="0074524D"/>
    <w:rsid w:val="00746878"/>
    <w:rsid w:val="007468EE"/>
    <w:rsid w:val="00750731"/>
    <w:rsid w:val="0075081C"/>
    <w:rsid w:val="00750BE6"/>
    <w:rsid w:val="00750F75"/>
    <w:rsid w:val="00751273"/>
    <w:rsid w:val="007514E9"/>
    <w:rsid w:val="00751C80"/>
    <w:rsid w:val="00753B5C"/>
    <w:rsid w:val="00755263"/>
    <w:rsid w:val="00755BD1"/>
    <w:rsid w:val="00755FA7"/>
    <w:rsid w:val="0075676F"/>
    <w:rsid w:val="00756EEC"/>
    <w:rsid w:val="00757D40"/>
    <w:rsid w:val="00760B4D"/>
    <w:rsid w:val="00760BBA"/>
    <w:rsid w:val="00760CA5"/>
    <w:rsid w:val="00761193"/>
    <w:rsid w:val="0076152E"/>
    <w:rsid w:val="007616F8"/>
    <w:rsid w:val="00761915"/>
    <w:rsid w:val="00762007"/>
    <w:rsid w:val="00762044"/>
    <w:rsid w:val="00762F57"/>
    <w:rsid w:val="00763606"/>
    <w:rsid w:val="0076374B"/>
    <w:rsid w:val="00763986"/>
    <w:rsid w:val="007643ED"/>
    <w:rsid w:val="00764F2A"/>
    <w:rsid w:val="00765420"/>
    <w:rsid w:val="00765B68"/>
    <w:rsid w:val="007662AD"/>
    <w:rsid w:val="0076655A"/>
    <w:rsid w:val="00766972"/>
    <w:rsid w:val="00770458"/>
    <w:rsid w:val="00770595"/>
    <w:rsid w:val="00770907"/>
    <w:rsid w:val="0077135F"/>
    <w:rsid w:val="007722B6"/>
    <w:rsid w:val="00772528"/>
    <w:rsid w:val="00773E9E"/>
    <w:rsid w:val="00773EEF"/>
    <w:rsid w:val="00774A65"/>
    <w:rsid w:val="00775283"/>
    <w:rsid w:val="00775A03"/>
    <w:rsid w:val="00775EE2"/>
    <w:rsid w:val="00775FEC"/>
    <w:rsid w:val="0077625B"/>
    <w:rsid w:val="007766F1"/>
    <w:rsid w:val="00777338"/>
    <w:rsid w:val="00777DB7"/>
    <w:rsid w:val="00780104"/>
    <w:rsid w:val="007804DD"/>
    <w:rsid w:val="00780BE5"/>
    <w:rsid w:val="007811F2"/>
    <w:rsid w:val="00781708"/>
    <w:rsid w:val="00782AC6"/>
    <w:rsid w:val="00782B95"/>
    <w:rsid w:val="00782C2D"/>
    <w:rsid w:val="00782D2C"/>
    <w:rsid w:val="00783B60"/>
    <w:rsid w:val="0078466A"/>
    <w:rsid w:val="00785864"/>
    <w:rsid w:val="00785DDC"/>
    <w:rsid w:val="00785F6D"/>
    <w:rsid w:val="00785F8A"/>
    <w:rsid w:val="00786113"/>
    <w:rsid w:val="007869C8"/>
    <w:rsid w:val="00786A39"/>
    <w:rsid w:val="007876B2"/>
    <w:rsid w:val="00791021"/>
    <w:rsid w:val="0079112C"/>
    <w:rsid w:val="007919EE"/>
    <w:rsid w:val="00791CA7"/>
    <w:rsid w:val="0079266C"/>
    <w:rsid w:val="00792FCB"/>
    <w:rsid w:val="00793576"/>
    <w:rsid w:val="007935B3"/>
    <w:rsid w:val="007940CF"/>
    <w:rsid w:val="007949EF"/>
    <w:rsid w:val="00794A4C"/>
    <w:rsid w:val="00794DC5"/>
    <w:rsid w:val="0079520E"/>
    <w:rsid w:val="00795230"/>
    <w:rsid w:val="00795E73"/>
    <w:rsid w:val="00796C03"/>
    <w:rsid w:val="007A056A"/>
    <w:rsid w:val="007A12C9"/>
    <w:rsid w:val="007A2841"/>
    <w:rsid w:val="007A2C2B"/>
    <w:rsid w:val="007A3E11"/>
    <w:rsid w:val="007A48EB"/>
    <w:rsid w:val="007A6965"/>
    <w:rsid w:val="007A6C41"/>
    <w:rsid w:val="007A6D17"/>
    <w:rsid w:val="007A6D7F"/>
    <w:rsid w:val="007A7A54"/>
    <w:rsid w:val="007B0653"/>
    <w:rsid w:val="007B12FA"/>
    <w:rsid w:val="007B1488"/>
    <w:rsid w:val="007B1CFE"/>
    <w:rsid w:val="007B1E3C"/>
    <w:rsid w:val="007B38C8"/>
    <w:rsid w:val="007B4896"/>
    <w:rsid w:val="007B54F0"/>
    <w:rsid w:val="007B565E"/>
    <w:rsid w:val="007B5852"/>
    <w:rsid w:val="007B5CCD"/>
    <w:rsid w:val="007B7759"/>
    <w:rsid w:val="007B7A2C"/>
    <w:rsid w:val="007C03E7"/>
    <w:rsid w:val="007C098B"/>
    <w:rsid w:val="007C0FBD"/>
    <w:rsid w:val="007C20A1"/>
    <w:rsid w:val="007C3CC4"/>
    <w:rsid w:val="007C4034"/>
    <w:rsid w:val="007C43F1"/>
    <w:rsid w:val="007C4571"/>
    <w:rsid w:val="007C470C"/>
    <w:rsid w:val="007C4931"/>
    <w:rsid w:val="007C4F5C"/>
    <w:rsid w:val="007C57EA"/>
    <w:rsid w:val="007C5DC0"/>
    <w:rsid w:val="007C6F79"/>
    <w:rsid w:val="007C7EC9"/>
    <w:rsid w:val="007D0EFA"/>
    <w:rsid w:val="007D12A7"/>
    <w:rsid w:val="007D21B4"/>
    <w:rsid w:val="007D21F0"/>
    <w:rsid w:val="007D22B7"/>
    <w:rsid w:val="007D2463"/>
    <w:rsid w:val="007D279D"/>
    <w:rsid w:val="007D2EF8"/>
    <w:rsid w:val="007D349E"/>
    <w:rsid w:val="007D41BD"/>
    <w:rsid w:val="007D427C"/>
    <w:rsid w:val="007D42B8"/>
    <w:rsid w:val="007D4497"/>
    <w:rsid w:val="007D4BB2"/>
    <w:rsid w:val="007D560A"/>
    <w:rsid w:val="007D5856"/>
    <w:rsid w:val="007D5D55"/>
    <w:rsid w:val="007D6CC6"/>
    <w:rsid w:val="007D6D57"/>
    <w:rsid w:val="007D7020"/>
    <w:rsid w:val="007D76CD"/>
    <w:rsid w:val="007E0BDC"/>
    <w:rsid w:val="007E0D92"/>
    <w:rsid w:val="007E104A"/>
    <w:rsid w:val="007E14B6"/>
    <w:rsid w:val="007E16A8"/>
    <w:rsid w:val="007E1854"/>
    <w:rsid w:val="007E21B1"/>
    <w:rsid w:val="007E29E2"/>
    <w:rsid w:val="007E2FE5"/>
    <w:rsid w:val="007E426D"/>
    <w:rsid w:val="007E43D8"/>
    <w:rsid w:val="007E4462"/>
    <w:rsid w:val="007E44F3"/>
    <w:rsid w:val="007E5160"/>
    <w:rsid w:val="007E53E9"/>
    <w:rsid w:val="007E55B8"/>
    <w:rsid w:val="007E56AB"/>
    <w:rsid w:val="007E673A"/>
    <w:rsid w:val="007E6E2E"/>
    <w:rsid w:val="007E7757"/>
    <w:rsid w:val="007E7CD7"/>
    <w:rsid w:val="007E7ED4"/>
    <w:rsid w:val="007F0247"/>
    <w:rsid w:val="007F1078"/>
    <w:rsid w:val="007F1AFF"/>
    <w:rsid w:val="007F25F8"/>
    <w:rsid w:val="007F3987"/>
    <w:rsid w:val="007F3A11"/>
    <w:rsid w:val="007F4990"/>
    <w:rsid w:val="007F53A5"/>
    <w:rsid w:val="007F596E"/>
    <w:rsid w:val="007F7B7B"/>
    <w:rsid w:val="007F7FF2"/>
    <w:rsid w:val="008000AE"/>
    <w:rsid w:val="00800320"/>
    <w:rsid w:val="00801756"/>
    <w:rsid w:val="00801CA4"/>
    <w:rsid w:val="00801DE7"/>
    <w:rsid w:val="008032D3"/>
    <w:rsid w:val="00804392"/>
    <w:rsid w:val="00804BDD"/>
    <w:rsid w:val="008055B4"/>
    <w:rsid w:val="0080582A"/>
    <w:rsid w:val="00805E33"/>
    <w:rsid w:val="0080641A"/>
    <w:rsid w:val="00806A16"/>
    <w:rsid w:val="00807F79"/>
    <w:rsid w:val="0081045D"/>
    <w:rsid w:val="008107CF"/>
    <w:rsid w:val="0081099D"/>
    <w:rsid w:val="00810E73"/>
    <w:rsid w:val="00814ADB"/>
    <w:rsid w:val="00814B21"/>
    <w:rsid w:val="00814E81"/>
    <w:rsid w:val="00816C99"/>
    <w:rsid w:val="0081715B"/>
    <w:rsid w:val="00817D8E"/>
    <w:rsid w:val="00820217"/>
    <w:rsid w:val="00820230"/>
    <w:rsid w:val="00820870"/>
    <w:rsid w:val="00821603"/>
    <w:rsid w:val="00821FF6"/>
    <w:rsid w:val="008233EF"/>
    <w:rsid w:val="00823B55"/>
    <w:rsid w:val="00823B91"/>
    <w:rsid w:val="00823BAB"/>
    <w:rsid w:val="008247EE"/>
    <w:rsid w:val="00824D7D"/>
    <w:rsid w:val="00825221"/>
    <w:rsid w:val="00825E05"/>
    <w:rsid w:val="008262AC"/>
    <w:rsid w:val="0082685E"/>
    <w:rsid w:val="00826C6F"/>
    <w:rsid w:val="00827919"/>
    <w:rsid w:val="008300C7"/>
    <w:rsid w:val="008306E0"/>
    <w:rsid w:val="00830CEF"/>
    <w:rsid w:val="00831C68"/>
    <w:rsid w:val="00831C70"/>
    <w:rsid w:val="008326C5"/>
    <w:rsid w:val="00832BB4"/>
    <w:rsid w:val="0083395E"/>
    <w:rsid w:val="0083416D"/>
    <w:rsid w:val="008344C0"/>
    <w:rsid w:val="00834E4C"/>
    <w:rsid w:val="00835C8E"/>
    <w:rsid w:val="008366B0"/>
    <w:rsid w:val="00836A35"/>
    <w:rsid w:val="0083729B"/>
    <w:rsid w:val="00837472"/>
    <w:rsid w:val="00840436"/>
    <w:rsid w:val="00841434"/>
    <w:rsid w:val="008415B9"/>
    <w:rsid w:val="008416BE"/>
    <w:rsid w:val="00841C40"/>
    <w:rsid w:val="008420D9"/>
    <w:rsid w:val="00842407"/>
    <w:rsid w:val="00842AD7"/>
    <w:rsid w:val="0084313D"/>
    <w:rsid w:val="008433AC"/>
    <w:rsid w:val="00843939"/>
    <w:rsid w:val="00843CFE"/>
    <w:rsid w:val="008442AF"/>
    <w:rsid w:val="00845AC7"/>
    <w:rsid w:val="008461FF"/>
    <w:rsid w:val="00846665"/>
    <w:rsid w:val="00846EB4"/>
    <w:rsid w:val="008474E0"/>
    <w:rsid w:val="00847CF4"/>
    <w:rsid w:val="00850A69"/>
    <w:rsid w:val="00850BA1"/>
    <w:rsid w:val="00851424"/>
    <w:rsid w:val="008516DD"/>
    <w:rsid w:val="008519AD"/>
    <w:rsid w:val="008522B9"/>
    <w:rsid w:val="0085295B"/>
    <w:rsid w:val="0085337F"/>
    <w:rsid w:val="00854318"/>
    <w:rsid w:val="00854695"/>
    <w:rsid w:val="008547FC"/>
    <w:rsid w:val="00854A8A"/>
    <w:rsid w:val="00854B0B"/>
    <w:rsid w:val="00854B2D"/>
    <w:rsid w:val="00855407"/>
    <w:rsid w:val="00855716"/>
    <w:rsid w:val="008558A7"/>
    <w:rsid w:val="00856090"/>
    <w:rsid w:val="00856604"/>
    <w:rsid w:val="0085672C"/>
    <w:rsid w:val="00856744"/>
    <w:rsid w:val="008569EA"/>
    <w:rsid w:val="00857867"/>
    <w:rsid w:val="00857E67"/>
    <w:rsid w:val="00860AE6"/>
    <w:rsid w:val="008610AD"/>
    <w:rsid w:val="0086171D"/>
    <w:rsid w:val="00861C74"/>
    <w:rsid w:val="008624A0"/>
    <w:rsid w:val="008624D7"/>
    <w:rsid w:val="00862696"/>
    <w:rsid w:val="00862C87"/>
    <w:rsid w:val="00863336"/>
    <w:rsid w:val="00863666"/>
    <w:rsid w:val="00864207"/>
    <w:rsid w:val="008642E5"/>
    <w:rsid w:val="00864397"/>
    <w:rsid w:val="00864513"/>
    <w:rsid w:val="008645C7"/>
    <w:rsid w:val="00864AB7"/>
    <w:rsid w:val="0086506E"/>
    <w:rsid w:val="00865653"/>
    <w:rsid w:val="0086573C"/>
    <w:rsid w:val="00865F80"/>
    <w:rsid w:val="008665A0"/>
    <w:rsid w:val="008667CC"/>
    <w:rsid w:val="00866B96"/>
    <w:rsid w:val="00866C1D"/>
    <w:rsid w:val="0086712E"/>
    <w:rsid w:val="00867456"/>
    <w:rsid w:val="0086779E"/>
    <w:rsid w:val="00867908"/>
    <w:rsid w:val="00867C95"/>
    <w:rsid w:val="008705E6"/>
    <w:rsid w:val="00870B7E"/>
    <w:rsid w:val="0087104A"/>
    <w:rsid w:val="00871B81"/>
    <w:rsid w:val="008723C2"/>
    <w:rsid w:val="00872B31"/>
    <w:rsid w:val="00872B6D"/>
    <w:rsid w:val="00872BD0"/>
    <w:rsid w:val="00872F99"/>
    <w:rsid w:val="00873796"/>
    <w:rsid w:val="00873DE3"/>
    <w:rsid w:val="008740ED"/>
    <w:rsid w:val="008750D5"/>
    <w:rsid w:val="008755FC"/>
    <w:rsid w:val="00876256"/>
    <w:rsid w:val="00876707"/>
    <w:rsid w:val="008769D8"/>
    <w:rsid w:val="00876D65"/>
    <w:rsid w:val="0087735E"/>
    <w:rsid w:val="00877550"/>
    <w:rsid w:val="00877783"/>
    <w:rsid w:val="00880020"/>
    <w:rsid w:val="00880519"/>
    <w:rsid w:val="00880D04"/>
    <w:rsid w:val="00881603"/>
    <w:rsid w:val="00881F0E"/>
    <w:rsid w:val="00882B9D"/>
    <w:rsid w:val="0088325B"/>
    <w:rsid w:val="0088380E"/>
    <w:rsid w:val="00883CA6"/>
    <w:rsid w:val="00883E8E"/>
    <w:rsid w:val="008843A6"/>
    <w:rsid w:val="008851EB"/>
    <w:rsid w:val="00885984"/>
    <w:rsid w:val="00886640"/>
    <w:rsid w:val="00887029"/>
    <w:rsid w:val="00887AA2"/>
    <w:rsid w:val="00890BA7"/>
    <w:rsid w:val="00891400"/>
    <w:rsid w:val="00892203"/>
    <w:rsid w:val="0089270B"/>
    <w:rsid w:val="00892AAF"/>
    <w:rsid w:val="00892FCE"/>
    <w:rsid w:val="00894A29"/>
    <w:rsid w:val="008964E5"/>
    <w:rsid w:val="0089672B"/>
    <w:rsid w:val="00896D7F"/>
    <w:rsid w:val="00897674"/>
    <w:rsid w:val="00897A88"/>
    <w:rsid w:val="008A0702"/>
    <w:rsid w:val="008A0C38"/>
    <w:rsid w:val="008A0D3A"/>
    <w:rsid w:val="008A1684"/>
    <w:rsid w:val="008A2163"/>
    <w:rsid w:val="008A2729"/>
    <w:rsid w:val="008A286B"/>
    <w:rsid w:val="008A2D31"/>
    <w:rsid w:val="008A3643"/>
    <w:rsid w:val="008A3D59"/>
    <w:rsid w:val="008A3D76"/>
    <w:rsid w:val="008A417D"/>
    <w:rsid w:val="008A469A"/>
    <w:rsid w:val="008A4A06"/>
    <w:rsid w:val="008A5C16"/>
    <w:rsid w:val="008A5D7F"/>
    <w:rsid w:val="008A6D53"/>
    <w:rsid w:val="008B0152"/>
    <w:rsid w:val="008B01FF"/>
    <w:rsid w:val="008B0303"/>
    <w:rsid w:val="008B0647"/>
    <w:rsid w:val="008B0D58"/>
    <w:rsid w:val="008B159C"/>
    <w:rsid w:val="008B2911"/>
    <w:rsid w:val="008B2BA3"/>
    <w:rsid w:val="008B3157"/>
    <w:rsid w:val="008B3736"/>
    <w:rsid w:val="008B3AB6"/>
    <w:rsid w:val="008B43E8"/>
    <w:rsid w:val="008B464B"/>
    <w:rsid w:val="008B4905"/>
    <w:rsid w:val="008B5563"/>
    <w:rsid w:val="008B5F91"/>
    <w:rsid w:val="008B65DC"/>
    <w:rsid w:val="008B6D21"/>
    <w:rsid w:val="008B6FB2"/>
    <w:rsid w:val="008C0114"/>
    <w:rsid w:val="008C07F9"/>
    <w:rsid w:val="008C08D6"/>
    <w:rsid w:val="008C0979"/>
    <w:rsid w:val="008C131D"/>
    <w:rsid w:val="008C15D6"/>
    <w:rsid w:val="008C21C3"/>
    <w:rsid w:val="008C2294"/>
    <w:rsid w:val="008C257E"/>
    <w:rsid w:val="008C2845"/>
    <w:rsid w:val="008C292A"/>
    <w:rsid w:val="008C2AA4"/>
    <w:rsid w:val="008C2B14"/>
    <w:rsid w:val="008C2D9A"/>
    <w:rsid w:val="008C2DC5"/>
    <w:rsid w:val="008C309A"/>
    <w:rsid w:val="008C3909"/>
    <w:rsid w:val="008C47FA"/>
    <w:rsid w:val="008C4A23"/>
    <w:rsid w:val="008C5653"/>
    <w:rsid w:val="008C5B4B"/>
    <w:rsid w:val="008C6138"/>
    <w:rsid w:val="008C67AB"/>
    <w:rsid w:val="008C6BD4"/>
    <w:rsid w:val="008C77E3"/>
    <w:rsid w:val="008C7AD0"/>
    <w:rsid w:val="008D0EA0"/>
    <w:rsid w:val="008D117A"/>
    <w:rsid w:val="008D149F"/>
    <w:rsid w:val="008D1545"/>
    <w:rsid w:val="008D19C3"/>
    <w:rsid w:val="008D319A"/>
    <w:rsid w:val="008D3632"/>
    <w:rsid w:val="008D3AEB"/>
    <w:rsid w:val="008D3E23"/>
    <w:rsid w:val="008D4691"/>
    <w:rsid w:val="008D48E3"/>
    <w:rsid w:val="008D4A1C"/>
    <w:rsid w:val="008D4E63"/>
    <w:rsid w:val="008D4F47"/>
    <w:rsid w:val="008D4FDD"/>
    <w:rsid w:val="008D5608"/>
    <w:rsid w:val="008D58DF"/>
    <w:rsid w:val="008D5AEB"/>
    <w:rsid w:val="008D631E"/>
    <w:rsid w:val="008D6A50"/>
    <w:rsid w:val="008D6BA8"/>
    <w:rsid w:val="008D71BA"/>
    <w:rsid w:val="008E00C0"/>
    <w:rsid w:val="008E0B53"/>
    <w:rsid w:val="008E0CBF"/>
    <w:rsid w:val="008E133B"/>
    <w:rsid w:val="008E1512"/>
    <w:rsid w:val="008E1958"/>
    <w:rsid w:val="008E2122"/>
    <w:rsid w:val="008E37F9"/>
    <w:rsid w:val="008E6096"/>
    <w:rsid w:val="008E64D8"/>
    <w:rsid w:val="008E69EB"/>
    <w:rsid w:val="008E6A29"/>
    <w:rsid w:val="008E6A75"/>
    <w:rsid w:val="008E6CE7"/>
    <w:rsid w:val="008E75FA"/>
    <w:rsid w:val="008E769E"/>
    <w:rsid w:val="008E7B22"/>
    <w:rsid w:val="008E7B82"/>
    <w:rsid w:val="008E7E45"/>
    <w:rsid w:val="008F013D"/>
    <w:rsid w:val="008F0633"/>
    <w:rsid w:val="008F0D50"/>
    <w:rsid w:val="008F0E8D"/>
    <w:rsid w:val="008F102E"/>
    <w:rsid w:val="008F125D"/>
    <w:rsid w:val="008F19A5"/>
    <w:rsid w:val="008F1DAD"/>
    <w:rsid w:val="008F2126"/>
    <w:rsid w:val="008F2332"/>
    <w:rsid w:val="008F2886"/>
    <w:rsid w:val="008F3A4B"/>
    <w:rsid w:val="008F460E"/>
    <w:rsid w:val="008F4C56"/>
    <w:rsid w:val="008F71FE"/>
    <w:rsid w:val="008F7662"/>
    <w:rsid w:val="008F790B"/>
    <w:rsid w:val="009001C0"/>
    <w:rsid w:val="00900663"/>
    <w:rsid w:val="009009A2"/>
    <w:rsid w:val="00900CA0"/>
    <w:rsid w:val="00900D18"/>
    <w:rsid w:val="0090203C"/>
    <w:rsid w:val="0090276C"/>
    <w:rsid w:val="00902BA8"/>
    <w:rsid w:val="00902BD7"/>
    <w:rsid w:val="00903007"/>
    <w:rsid w:val="009033A5"/>
    <w:rsid w:val="009033F9"/>
    <w:rsid w:val="009034B4"/>
    <w:rsid w:val="009048E7"/>
    <w:rsid w:val="00904F9D"/>
    <w:rsid w:val="00905075"/>
    <w:rsid w:val="00905BA1"/>
    <w:rsid w:val="00906B2F"/>
    <w:rsid w:val="0090757E"/>
    <w:rsid w:val="00907D0B"/>
    <w:rsid w:val="00907F75"/>
    <w:rsid w:val="00910CDB"/>
    <w:rsid w:val="00911754"/>
    <w:rsid w:val="009129B0"/>
    <w:rsid w:val="00912F82"/>
    <w:rsid w:val="00912F91"/>
    <w:rsid w:val="009133B4"/>
    <w:rsid w:val="009148A9"/>
    <w:rsid w:val="00914919"/>
    <w:rsid w:val="00915CC7"/>
    <w:rsid w:val="00915E35"/>
    <w:rsid w:val="00915FFF"/>
    <w:rsid w:val="00917107"/>
    <w:rsid w:val="009172D8"/>
    <w:rsid w:val="00917376"/>
    <w:rsid w:val="009174D3"/>
    <w:rsid w:val="00917D08"/>
    <w:rsid w:val="00917D5C"/>
    <w:rsid w:val="00920078"/>
    <w:rsid w:val="009202CA"/>
    <w:rsid w:val="009202FB"/>
    <w:rsid w:val="0092048C"/>
    <w:rsid w:val="00920B48"/>
    <w:rsid w:val="009210CA"/>
    <w:rsid w:val="00921120"/>
    <w:rsid w:val="00921E5F"/>
    <w:rsid w:val="009240FC"/>
    <w:rsid w:val="009245CA"/>
    <w:rsid w:val="00924ED1"/>
    <w:rsid w:val="009250AF"/>
    <w:rsid w:val="00925626"/>
    <w:rsid w:val="009258CF"/>
    <w:rsid w:val="00925A34"/>
    <w:rsid w:val="00925A40"/>
    <w:rsid w:val="0092617C"/>
    <w:rsid w:val="00926660"/>
    <w:rsid w:val="009270DA"/>
    <w:rsid w:val="00927AF9"/>
    <w:rsid w:val="0093014A"/>
    <w:rsid w:val="0093084E"/>
    <w:rsid w:val="00930994"/>
    <w:rsid w:val="00930CD3"/>
    <w:rsid w:val="00931A60"/>
    <w:rsid w:val="00932BA9"/>
    <w:rsid w:val="00932F28"/>
    <w:rsid w:val="00934061"/>
    <w:rsid w:val="00935308"/>
    <w:rsid w:val="00935A20"/>
    <w:rsid w:val="009362F3"/>
    <w:rsid w:val="00936AFD"/>
    <w:rsid w:val="009375AF"/>
    <w:rsid w:val="00937AEC"/>
    <w:rsid w:val="00940C8B"/>
    <w:rsid w:val="00940E0C"/>
    <w:rsid w:val="00942177"/>
    <w:rsid w:val="009428BA"/>
    <w:rsid w:val="00943589"/>
    <w:rsid w:val="00943828"/>
    <w:rsid w:val="00944607"/>
    <w:rsid w:val="00945193"/>
    <w:rsid w:val="0094608A"/>
    <w:rsid w:val="009465DD"/>
    <w:rsid w:val="009468B7"/>
    <w:rsid w:val="0094697F"/>
    <w:rsid w:val="009470C6"/>
    <w:rsid w:val="0095007E"/>
    <w:rsid w:val="009508F8"/>
    <w:rsid w:val="00950F2E"/>
    <w:rsid w:val="009516B8"/>
    <w:rsid w:val="00952B5D"/>
    <w:rsid w:val="00953398"/>
    <w:rsid w:val="00953F68"/>
    <w:rsid w:val="009541B6"/>
    <w:rsid w:val="00954674"/>
    <w:rsid w:val="0095497A"/>
    <w:rsid w:val="00954AC6"/>
    <w:rsid w:val="00954E64"/>
    <w:rsid w:val="0095503F"/>
    <w:rsid w:val="009557E9"/>
    <w:rsid w:val="00955C13"/>
    <w:rsid w:val="009564E9"/>
    <w:rsid w:val="00956BE1"/>
    <w:rsid w:val="00956D46"/>
    <w:rsid w:val="009579F3"/>
    <w:rsid w:val="00957DC2"/>
    <w:rsid w:val="0096030F"/>
    <w:rsid w:val="009604DF"/>
    <w:rsid w:val="0096091D"/>
    <w:rsid w:val="0096118E"/>
    <w:rsid w:val="009618F2"/>
    <w:rsid w:val="00961EC9"/>
    <w:rsid w:val="00961F2F"/>
    <w:rsid w:val="00962CFE"/>
    <w:rsid w:val="009630B4"/>
    <w:rsid w:val="009630FA"/>
    <w:rsid w:val="0096351E"/>
    <w:rsid w:val="009637E5"/>
    <w:rsid w:val="00964642"/>
    <w:rsid w:val="009647A2"/>
    <w:rsid w:val="00964BC9"/>
    <w:rsid w:val="00964F62"/>
    <w:rsid w:val="009654C0"/>
    <w:rsid w:val="00966E84"/>
    <w:rsid w:val="00966EE2"/>
    <w:rsid w:val="009672F9"/>
    <w:rsid w:val="00970003"/>
    <w:rsid w:val="009701EC"/>
    <w:rsid w:val="0097064D"/>
    <w:rsid w:val="00970791"/>
    <w:rsid w:val="00971B7B"/>
    <w:rsid w:val="0097265C"/>
    <w:rsid w:val="009736CB"/>
    <w:rsid w:val="00973EFB"/>
    <w:rsid w:val="0097460D"/>
    <w:rsid w:val="00974ED6"/>
    <w:rsid w:val="0097502C"/>
    <w:rsid w:val="00975208"/>
    <w:rsid w:val="0097545D"/>
    <w:rsid w:val="009758DA"/>
    <w:rsid w:val="00976BD4"/>
    <w:rsid w:val="009770B3"/>
    <w:rsid w:val="009779BD"/>
    <w:rsid w:val="00977E0D"/>
    <w:rsid w:val="0098047C"/>
    <w:rsid w:val="009810C6"/>
    <w:rsid w:val="009813C7"/>
    <w:rsid w:val="00981584"/>
    <w:rsid w:val="0098177B"/>
    <w:rsid w:val="009820F2"/>
    <w:rsid w:val="009821E5"/>
    <w:rsid w:val="009822EC"/>
    <w:rsid w:val="00983321"/>
    <w:rsid w:val="0098368C"/>
    <w:rsid w:val="00984307"/>
    <w:rsid w:val="009845CE"/>
    <w:rsid w:val="0098493B"/>
    <w:rsid w:val="009849A2"/>
    <w:rsid w:val="00984E37"/>
    <w:rsid w:val="00985E94"/>
    <w:rsid w:val="00986110"/>
    <w:rsid w:val="00986BCB"/>
    <w:rsid w:val="00986CBC"/>
    <w:rsid w:val="00987A6A"/>
    <w:rsid w:val="00990629"/>
    <w:rsid w:val="00990631"/>
    <w:rsid w:val="00990AE6"/>
    <w:rsid w:val="00990D5A"/>
    <w:rsid w:val="009928AF"/>
    <w:rsid w:val="00992B3D"/>
    <w:rsid w:val="00992FBF"/>
    <w:rsid w:val="009933F0"/>
    <w:rsid w:val="009938C7"/>
    <w:rsid w:val="00993EDD"/>
    <w:rsid w:val="00995BDD"/>
    <w:rsid w:val="00995C2E"/>
    <w:rsid w:val="00996026"/>
    <w:rsid w:val="0099691C"/>
    <w:rsid w:val="009970C2"/>
    <w:rsid w:val="00997622"/>
    <w:rsid w:val="009976E5"/>
    <w:rsid w:val="00997F28"/>
    <w:rsid w:val="009A0E53"/>
    <w:rsid w:val="009A0E76"/>
    <w:rsid w:val="009A140D"/>
    <w:rsid w:val="009A142F"/>
    <w:rsid w:val="009A21EB"/>
    <w:rsid w:val="009A25FB"/>
    <w:rsid w:val="009A271B"/>
    <w:rsid w:val="009A2AB8"/>
    <w:rsid w:val="009A305C"/>
    <w:rsid w:val="009A30D7"/>
    <w:rsid w:val="009A3C85"/>
    <w:rsid w:val="009A3DF4"/>
    <w:rsid w:val="009A48DE"/>
    <w:rsid w:val="009A4BC4"/>
    <w:rsid w:val="009A4DE5"/>
    <w:rsid w:val="009A4E24"/>
    <w:rsid w:val="009A5169"/>
    <w:rsid w:val="009A5771"/>
    <w:rsid w:val="009A5ECD"/>
    <w:rsid w:val="009A6BB1"/>
    <w:rsid w:val="009A735C"/>
    <w:rsid w:val="009A7C1D"/>
    <w:rsid w:val="009B06C3"/>
    <w:rsid w:val="009B1021"/>
    <w:rsid w:val="009B1F2E"/>
    <w:rsid w:val="009B560E"/>
    <w:rsid w:val="009B6306"/>
    <w:rsid w:val="009B6361"/>
    <w:rsid w:val="009C165F"/>
    <w:rsid w:val="009C2A96"/>
    <w:rsid w:val="009C2D96"/>
    <w:rsid w:val="009C2E3A"/>
    <w:rsid w:val="009C329E"/>
    <w:rsid w:val="009C3448"/>
    <w:rsid w:val="009C40E5"/>
    <w:rsid w:val="009C5478"/>
    <w:rsid w:val="009C5C87"/>
    <w:rsid w:val="009C6198"/>
    <w:rsid w:val="009C67E0"/>
    <w:rsid w:val="009C6F4D"/>
    <w:rsid w:val="009D0714"/>
    <w:rsid w:val="009D076B"/>
    <w:rsid w:val="009D0C74"/>
    <w:rsid w:val="009D1E8E"/>
    <w:rsid w:val="009D2A98"/>
    <w:rsid w:val="009D2B79"/>
    <w:rsid w:val="009D3743"/>
    <w:rsid w:val="009D3A54"/>
    <w:rsid w:val="009D46FF"/>
    <w:rsid w:val="009D4C07"/>
    <w:rsid w:val="009D4E41"/>
    <w:rsid w:val="009D542C"/>
    <w:rsid w:val="009D5981"/>
    <w:rsid w:val="009D63A8"/>
    <w:rsid w:val="009D6CE2"/>
    <w:rsid w:val="009D74AF"/>
    <w:rsid w:val="009D752A"/>
    <w:rsid w:val="009D78A8"/>
    <w:rsid w:val="009D7EC1"/>
    <w:rsid w:val="009E0337"/>
    <w:rsid w:val="009E0E76"/>
    <w:rsid w:val="009E2985"/>
    <w:rsid w:val="009E3C38"/>
    <w:rsid w:val="009E490D"/>
    <w:rsid w:val="009E6250"/>
    <w:rsid w:val="009E68E9"/>
    <w:rsid w:val="009E6AB5"/>
    <w:rsid w:val="009E6DA7"/>
    <w:rsid w:val="009E7647"/>
    <w:rsid w:val="009E76EE"/>
    <w:rsid w:val="009E7A07"/>
    <w:rsid w:val="009F0778"/>
    <w:rsid w:val="009F0CA0"/>
    <w:rsid w:val="009F119A"/>
    <w:rsid w:val="009F2804"/>
    <w:rsid w:val="009F34D4"/>
    <w:rsid w:val="009F41D8"/>
    <w:rsid w:val="009F4873"/>
    <w:rsid w:val="009F4975"/>
    <w:rsid w:val="009F63C6"/>
    <w:rsid w:val="009F6498"/>
    <w:rsid w:val="009F6878"/>
    <w:rsid w:val="009F6884"/>
    <w:rsid w:val="009F7221"/>
    <w:rsid w:val="009F75C2"/>
    <w:rsid w:val="009F788A"/>
    <w:rsid w:val="00A00226"/>
    <w:rsid w:val="00A0048A"/>
    <w:rsid w:val="00A017F0"/>
    <w:rsid w:val="00A020CA"/>
    <w:rsid w:val="00A025F8"/>
    <w:rsid w:val="00A03590"/>
    <w:rsid w:val="00A03C82"/>
    <w:rsid w:val="00A03F10"/>
    <w:rsid w:val="00A04EB6"/>
    <w:rsid w:val="00A0656E"/>
    <w:rsid w:val="00A06695"/>
    <w:rsid w:val="00A07AAC"/>
    <w:rsid w:val="00A07DB2"/>
    <w:rsid w:val="00A112AC"/>
    <w:rsid w:val="00A11C34"/>
    <w:rsid w:val="00A11D5C"/>
    <w:rsid w:val="00A1253D"/>
    <w:rsid w:val="00A12D3D"/>
    <w:rsid w:val="00A12DC5"/>
    <w:rsid w:val="00A1329B"/>
    <w:rsid w:val="00A13C36"/>
    <w:rsid w:val="00A13F53"/>
    <w:rsid w:val="00A14115"/>
    <w:rsid w:val="00A147D3"/>
    <w:rsid w:val="00A14AB1"/>
    <w:rsid w:val="00A14E1D"/>
    <w:rsid w:val="00A15EA2"/>
    <w:rsid w:val="00A15F36"/>
    <w:rsid w:val="00A164FB"/>
    <w:rsid w:val="00A17B73"/>
    <w:rsid w:val="00A17EF5"/>
    <w:rsid w:val="00A17F8B"/>
    <w:rsid w:val="00A208F8"/>
    <w:rsid w:val="00A20A1E"/>
    <w:rsid w:val="00A22D20"/>
    <w:rsid w:val="00A22DBA"/>
    <w:rsid w:val="00A22FF7"/>
    <w:rsid w:val="00A236EF"/>
    <w:rsid w:val="00A23AFB"/>
    <w:rsid w:val="00A24130"/>
    <w:rsid w:val="00A25209"/>
    <w:rsid w:val="00A256B9"/>
    <w:rsid w:val="00A258D5"/>
    <w:rsid w:val="00A258E4"/>
    <w:rsid w:val="00A26685"/>
    <w:rsid w:val="00A26E28"/>
    <w:rsid w:val="00A271A1"/>
    <w:rsid w:val="00A27910"/>
    <w:rsid w:val="00A27A89"/>
    <w:rsid w:val="00A30221"/>
    <w:rsid w:val="00A30801"/>
    <w:rsid w:val="00A3108C"/>
    <w:rsid w:val="00A3183F"/>
    <w:rsid w:val="00A31C2E"/>
    <w:rsid w:val="00A31CF0"/>
    <w:rsid w:val="00A32274"/>
    <w:rsid w:val="00A3282A"/>
    <w:rsid w:val="00A3507B"/>
    <w:rsid w:val="00A3527F"/>
    <w:rsid w:val="00A36186"/>
    <w:rsid w:val="00A36900"/>
    <w:rsid w:val="00A36A2F"/>
    <w:rsid w:val="00A36BA2"/>
    <w:rsid w:val="00A37BC7"/>
    <w:rsid w:val="00A40506"/>
    <w:rsid w:val="00A408BA"/>
    <w:rsid w:val="00A40A2D"/>
    <w:rsid w:val="00A4140C"/>
    <w:rsid w:val="00A41B33"/>
    <w:rsid w:val="00A41BE6"/>
    <w:rsid w:val="00A42758"/>
    <w:rsid w:val="00A4298D"/>
    <w:rsid w:val="00A43233"/>
    <w:rsid w:val="00A439B0"/>
    <w:rsid w:val="00A44A5C"/>
    <w:rsid w:val="00A44D5D"/>
    <w:rsid w:val="00A4516B"/>
    <w:rsid w:val="00A457EC"/>
    <w:rsid w:val="00A45FF6"/>
    <w:rsid w:val="00A46A21"/>
    <w:rsid w:val="00A46B9A"/>
    <w:rsid w:val="00A47B18"/>
    <w:rsid w:val="00A510E3"/>
    <w:rsid w:val="00A5181A"/>
    <w:rsid w:val="00A519D2"/>
    <w:rsid w:val="00A5203A"/>
    <w:rsid w:val="00A524D9"/>
    <w:rsid w:val="00A52DB9"/>
    <w:rsid w:val="00A52EF7"/>
    <w:rsid w:val="00A53022"/>
    <w:rsid w:val="00A53090"/>
    <w:rsid w:val="00A53593"/>
    <w:rsid w:val="00A54165"/>
    <w:rsid w:val="00A54BBD"/>
    <w:rsid w:val="00A54BE2"/>
    <w:rsid w:val="00A54F34"/>
    <w:rsid w:val="00A5511A"/>
    <w:rsid w:val="00A5524D"/>
    <w:rsid w:val="00A55454"/>
    <w:rsid w:val="00A55E91"/>
    <w:rsid w:val="00A55F48"/>
    <w:rsid w:val="00A563C4"/>
    <w:rsid w:val="00A568BB"/>
    <w:rsid w:val="00A56E2B"/>
    <w:rsid w:val="00A571BC"/>
    <w:rsid w:val="00A571E7"/>
    <w:rsid w:val="00A5783C"/>
    <w:rsid w:val="00A578D3"/>
    <w:rsid w:val="00A57DB9"/>
    <w:rsid w:val="00A600E3"/>
    <w:rsid w:val="00A60138"/>
    <w:rsid w:val="00A6043A"/>
    <w:rsid w:val="00A612E7"/>
    <w:rsid w:val="00A628E1"/>
    <w:rsid w:val="00A62E2E"/>
    <w:rsid w:val="00A62E8F"/>
    <w:rsid w:val="00A635AF"/>
    <w:rsid w:val="00A64F97"/>
    <w:rsid w:val="00A65138"/>
    <w:rsid w:val="00A653C0"/>
    <w:rsid w:val="00A657B0"/>
    <w:rsid w:val="00A65B8E"/>
    <w:rsid w:val="00A667EE"/>
    <w:rsid w:val="00A671C7"/>
    <w:rsid w:val="00A67277"/>
    <w:rsid w:val="00A6797E"/>
    <w:rsid w:val="00A679F4"/>
    <w:rsid w:val="00A67FC2"/>
    <w:rsid w:val="00A70AF5"/>
    <w:rsid w:val="00A718F0"/>
    <w:rsid w:val="00A71AE4"/>
    <w:rsid w:val="00A71D03"/>
    <w:rsid w:val="00A73179"/>
    <w:rsid w:val="00A7360F"/>
    <w:rsid w:val="00A74747"/>
    <w:rsid w:val="00A755BB"/>
    <w:rsid w:val="00A75BE6"/>
    <w:rsid w:val="00A764D5"/>
    <w:rsid w:val="00A766F3"/>
    <w:rsid w:val="00A76865"/>
    <w:rsid w:val="00A76A51"/>
    <w:rsid w:val="00A76C7E"/>
    <w:rsid w:val="00A7709D"/>
    <w:rsid w:val="00A77179"/>
    <w:rsid w:val="00A7743B"/>
    <w:rsid w:val="00A77709"/>
    <w:rsid w:val="00A77F8B"/>
    <w:rsid w:val="00A804D3"/>
    <w:rsid w:val="00A80A41"/>
    <w:rsid w:val="00A81240"/>
    <w:rsid w:val="00A81252"/>
    <w:rsid w:val="00A8195C"/>
    <w:rsid w:val="00A8218D"/>
    <w:rsid w:val="00A82305"/>
    <w:rsid w:val="00A8268A"/>
    <w:rsid w:val="00A82846"/>
    <w:rsid w:val="00A82FF2"/>
    <w:rsid w:val="00A834FB"/>
    <w:rsid w:val="00A8359C"/>
    <w:rsid w:val="00A835D3"/>
    <w:rsid w:val="00A8378B"/>
    <w:rsid w:val="00A8464F"/>
    <w:rsid w:val="00A84942"/>
    <w:rsid w:val="00A84D23"/>
    <w:rsid w:val="00A85D1C"/>
    <w:rsid w:val="00A86094"/>
    <w:rsid w:val="00A8617B"/>
    <w:rsid w:val="00A8631C"/>
    <w:rsid w:val="00A86A4B"/>
    <w:rsid w:val="00A87310"/>
    <w:rsid w:val="00A901B8"/>
    <w:rsid w:val="00A908AC"/>
    <w:rsid w:val="00A9191F"/>
    <w:rsid w:val="00A92D20"/>
    <w:rsid w:val="00A930D7"/>
    <w:rsid w:val="00A942E2"/>
    <w:rsid w:val="00A9452F"/>
    <w:rsid w:val="00A94AFE"/>
    <w:rsid w:val="00A9599A"/>
    <w:rsid w:val="00A96EAD"/>
    <w:rsid w:val="00A971F6"/>
    <w:rsid w:val="00A9756B"/>
    <w:rsid w:val="00A97D69"/>
    <w:rsid w:val="00AA0369"/>
    <w:rsid w:val="00AA063E"/>
    <w:rsid w:val="00AA0FFF"/>
    <w:rsid w:val="00AA1A85"/>
    <w:rsid w:val="00AA1C0C"/>
    <w:rsid w:val="00AA2676"/>
    <w:rsid w:val="00AA2960"/>
    <w:rsid w:val="00AA300E"/>
    <w:rsid w:val="00AA3C25"/>
    <w:rsid w:val="00AA51DB"/>
    <w:rsid w:val="00AA5F72"/>
    <w:rsid w:val="00AA6E90"/>
    <w:rsid w:val="00AA7033"/>
    <w:rsid w:val="00AA7966"/>
    <w:rsid w:val="00AB045A"/>
    <w:rsid w:val="00AB04A3"/>
    <w:rsid w:val="00AB0C7E"/>
    <w:rsid w:val="00AB1073"/>
    <w:rsid w:val="00AB1370"/>
    <w:rsid w:val="00AB152B"/>
    <w:rsid w:val="00AB18E4"/>
    <w:rsid w:val="00AB198B"/>
    <w:rsid w:val="00AB241C"/>
    <w:rsid w:val="00AB2C13"/>
    <w:rsid w:val="00AB3B50"/>
    <w:rsid w:val="00AB44BF"/>
    <w:rsid w:val="00AB6039"/>
    <w:rsid w:val="00AB6224"/>
    <w:rsid w:val="00AB666D"/>
    <w:rsid w:val="00AB69A0"/>
    <w:rsid w:val="00AB6A26"/>
    <w:rsid w:val="00AB7A6B"/>
    <w:rsid w:val="00AB7B2D"/>
    <w:rsid w:val="00AB7C87"/>
    <w:rsid w:val="00AC05D7"/>
    <w:rsid w:val="00AC1819"/>
    <w:rsid w:val="00AC1ACE"/>
    <w:rsid w:val="00AC229F"/>
    <w:rsid w:val="00AC2694"/>
    <w:rsid w:val="00AC2ED8"/>
    <w:rsid w:val="00AC2FF7"/>
    <w:rsid w:val="00AC3569"/>
    <w:rsid w:val="00AC387E"/>
    <w:rsid w:val="00AC3970"/>
    <w:rsid w:val="00AC5F22"/>
    <w:rsid w:val="00AC68FB"/>
    <w:rsid w:val="00AC6A24"/>
    <w:rsid w:val="00AC79DB"/>
    <w:rsid w:val="00AD0383"/>
    <w:rsid w:val="00AD03A6"/>
    <w:rsid w:val="00AD064F"/>
    <w:rsid w:val="00AD1124"/>
    <w:rsid w:val="00AD1987"/>
    <w:rsid w:val="00AD3820"/>
    <w:rsid w:val="00AD3B46"/>
    <w:rsid w:val="00AD467A"/>
    <w:rsid w:val="00AD5241"/>
    <w:rsid w:val="00AD642A"/>
    <w:rsid w:val="00AD6943"/>
    <w:rsid w:val="00AD712C"/>
    <w:rsid w:val="00AE05D9"/>
    <w:rsid w:val="00AE0762"/>
    <w:rsid w:val="00AE17A0"/>
    <w:rsid w:val="00AE1BDE"/>
    <w:rsid w:val="00AE1DBE"/>
    <w:rsid w:val="00AE1DF0"/>
    <w:rsid w:val="00AE293C"/>
    <w:rsid w:val="00AE2973"/>
    <w:rsid w:val="00AE29A6"/>
    <w:rsid w:val="00AE2B7A"/>
    <w:rsid w:val="00AE2BC3"/>
    <w:rsid w:val="00AE2E6A"/>
    <w:rsid w:val="00AE5F23"/>
    <w:rsid w:val="00AE6149"/>
    <w:rsid w:val="00AE6860"/>
    <w:rsid w:val="00AE6A79"/>
    <w:rsid w:val="00AE6E49"/>
    <w:rsid w:val="00AE6FBD"/>
    <w:rsid w:val="00AE6FCF"/>
    <w:rsid w:val="00AE7220"/>
    <w:rsid w:val="00AE7667"/>
    <w:rsid w:val="00AE7858"/>
    <w:rsid w:val="00AF2C26"/>
    <w:rsid w:val="00AF2CA1"/>
    <w:rsid w:val="00AF4489"/>
    <w:rsid w:val="00AF4E89"/>
    <w:rsid w:val="00AF5319"/>
    <w:rsid w:val="00AF53B9"/>
    <w:rsid w:val="00AF6556"/>
    <w:rsid w:val="00AF6915"/>
    <w:rsid w:val="00AF6ABD"/>
    <w:rsid w:val="00AF7C6F"/>
    <w:rsid w:val="00B00118"/>
    <w:rsid w:val="00B001FC"/>
    <w:rsid w:val="00B00783"/>
    <w:rsid w:val="00B00898"/>
    <w:rsid w:val="00B00A53"/>
    <w:rsid w:val="00B01CDD"/>
    <w:rsid w:val="00B02097"/>
    <w:rsid w:val="00B02282"/>
    <w:rsid w:val="00B02707"/>
    <w:rsid w:val="00B03C77"/>
    <w:rsid w:val="00B0455B"/>
    <w:rsid w:val="00B0468B"/>
    <w:rsid w:val="00B04D22"/>
    <w:rsid w:val="00B04E15"/>
    <w:rsid w:val="00B04EFD"/>
    <w:rsid w:val="00B0698A"/>
    <w:rsid w:val="00B073D3"/>
    <w:rsid w:val="00B073ED"/>
    <w:rsid w:val="00B1031F"/>
    <w:rsid w:val="00B108D7"/>
    <w:rsid w:val="00B109AC"/>
    <w:rsid w:val="00B1176E"/>
    <w:rsid w:val="00B11AC0"/>
    <w:rsid w:val="00B11D40"/>
    <w:rsid w:val="00B1402F"/>
    <w:rsid w:val="00B142A0"/>
    <w:rsid w:val="00B1597C"/>
    <w:rsid w:val="00B15D6D"/>
    <w:rsid w:val="00B15FAB"/>
    <w:rsid w:val="00B1609C"/>
    <w:rsid w:val="00B16BDB"/>
    <w:rsid w:val="00B16C76"/>
    <w:rsid w:val="00B177FD"/>
    <w:rsid w:val="00B20090"/>
    <w:rsid w:val="00B20104"/>
    <w:rsid w:val="00B217BF"/>
    <w:rsid w:val="00B21DC7"/>
    <w:rsid w:val="00B21F45"/>
    <w:rsid w:val="00B21FA9"/>
    <w:rsid w:val="00B22795"/>
    <w:rsid w:val="00B232E0"/>
    <w:rsid w:val="00B2354B"/>
    <w:rsid w:val="00B2398B"/>
    <w:rsid w:val="00B23A9A"/>
    <w:rsid w:val="00B24078"/>
    <w:rsid w:val="00B247C9"/>
    <w:rsid w:val="00B24B84"/>
    <w:rsid w:val="00B24E64"/>
    <w:rsid w:val="00B25FC5"/>
    <w:rsid w:val="00B2697D"/>
    <w:rsid w:val="00B26A0B"/>
    <w:rsid w:val="00B272C8"/>
    <w:rsid w:val="00B27CB2"/>
    <w:rsid w:val="00B27CDC"/>
    <w:rsid w:val="00B30A13"/>
    <w:rsid w:val="00B3138D"/>
    <w:rsid w:val="00B31EF7"/>
    <w:rsid w:val="00B32159"/>
    <w:rsid w:val="00B32C12"/>
    <w:rsid w:val="00B32DF5"/>
    <w:rsid w:val="00B32F87"/>
    <w:rsid w:val="00B3317A"/>
    <w:rsid w:val="00B33D8E"/>
    <w:rsid w:val="00B33F7D"/>
    <w:rsid w:val="00B33FF6"/>
    <w:rsid w:val="00B34809"/>
    <w:rsid w:val="00B3505C"/>
    <w:rsid w:val="00B35971"/>
    <w:rsid w:val="00B35E32"/>
    <w:rsid w:val="00B362D3"/>
    <w:rsid w:val="00B36416"/>
    <w:rsid w:val="00B36713"/>
    <w:rsid w:val="00B3672F"/>
    <w:rsid w:val="00B3675E"/>
    <w:rsid w:val="00B36F9B"/>
    <w:rsid w:val="00B37945"/>
    <w:rsid w:val="00B379E7"/>
    <w:rsid w:val="00B37A50"/>
    <w:rsid w:val="00B40004"/>
    <w:rsid w:val="00B406EA"/>
    <w:rsid w:val="00B40751"/>
    <w:rsid w:val="00B408A8"/>
    <w:rsid w:val="00B40F1B"/>
    <w:rsid w:val="00B4120F"/>
    <w:rsid w:val="00B4293A"/>
    <w:rsid w:val="00B42B50"/>
    <w:rsid w:val="00B43D1F"/>
    <w:rsid w:val="00B44580"/>
    <w:rsid w:val="00B44AC2"/>
    <w:rsid w:val="00B44DE9"/>
    <w:rsid w:val="00B44E91"/>
    <w:rsid w:val="00B45CDF"/>
    <w:rsid w:val="00B45CE5"/>
    <w:rsid w:val="00B46D5C"/>
    <w:rsid w:val="00B47048"/>
    <w:rsid w:val="00B477CC"/>
    <w:rsid w:val="00B47DBB"/>
    <w:rsid w:val="00B5076E"/>
    <w:rsid w:val="00B512D5"/>
    <w:rsid w:val="00B514B8"/>
    <w:rsid w:val="00B52062"/>
    <w:rsid w:val="00B523C8"/>
    <w:rsid w:val="00B534BC"/>
    <w:rsid w:val="00B538C5"/>
    <w:rsid w:val="00B53A77"/>
    <w:rsid w:val="00B53DCA"/>
    <w:rsid w:val="00B53E7A"/>
    <w:rsid w:val="00B5455A"/>
    <w:rsid w:val="00B54741"/>
    <w:rsid w:val="00B550FE"/>
    <w:rsid w:val="00B555EF"/>
    <w:rsid w:val="00B55804"/>
    <w:rsid w:val="00B55E76"/>
    <w:rsid w:val="00B55FB6"/>
    <w:rsid w:val="00B562EE"/>
    <w:rsid w:val="00B605EC"/>
    <w:rsid w:val="00B608B9"/>
    <w:rsid w:val="00B61938"/>
    <w:rsid w:val="00B62157"/>
    <w:rsid w:val="00B62C73"/>
    <w:rsid w:val="00B63177"/>
    <w:rsid w:val="00B638A4"/>
    <w:rsid w:val="00B640A4"/>
    <w:rsid w:val="00B64126"/>
    <w:rsid w:val="00B646A8"/>
    <w:rsid w:val="00B64D3E"/>
    <w:rsid w:val="00B64E08"/>
    <w:rsid w:val="00B65853"/>
    <w:rsid w:val="00B65E0F"/>
    <w:rsid w:val="00B6747C"/>
    <w:rsid w:val="00B6758F"/>
    <w:rsid w:val="00B67827"/>
    <w:rsid w:val="00B70D5F"/>
    <w:rsid w:val="00B71176"/>
    <w:rsid w:val="00B723CA"/>
    <w:rsid w:val="00B72F56"/>
    <w:rsid w:val="00B7350A"/>
    <w:rsid w:val="00B736B6"/>
    <w:rsid w:val="00B7392A"/>
    <w:rsid w:val="00B740F8"/>
    <w:rsid w:val="00B7443F"/>
    <w:rsid w:val="00B7489F"/>
    <w:rsid w:val="00B74F9D"/>
    <w:rsid w:val="00B75404"/>
    <w:rsid w:val="00B754DF"/>
    <w:rsid w:val="00B75B25"/>
    <w:rsid w:val="00B75F2A"/>
    <w:rsid w:val="00B76872"/>
    <w:rsid w:val="00B76CB3"/>
    <w:rsid w:val="00B803BC"/>
    <w:rsid w:val="00B805AB"/>
    <w:rsid w:val="00B8124A"/>
    <w:rsid w:val="00B842CA"/>
    <w:rsid w:val="00B84911"/>
    <w:rsid w:val="00B85374"/>
    <w:rsid w:val="00B86206"/>
    <w:rsid w:val="00B86868"/>
    <w:rsid w:val="00B87A1D"/>
    <w:rsid w:val="00B87EAF"/>
    <w:rsid w:val="00B87FF9"/>
    <w:rsid w:val="00B90438"/>
    <w:rsid w:val="00B9065E"/>
    <w:rsid w:val="00B91719"/>
    <w:rsid w:val="00B931D3"/>
    <w:rsid w:val="00B93511"/>
    <w:rsid w:val="00B940CE"/>
    <w:rsid w:val="00B94290"/>
    <w:rsid w:val="00B94CCA"/>
    <w:rsid w:val="00B95379"/>
    <w:rsid w:val="00B95560"/>
    <w:rsid w:val="00B95D48"/>
    <w:rsid w:val="00B9665A"/>
    <w:rsid w:val="00B96CA0"/>
    <w:rsid w:val="00B96E35"/>
    <w:rsid w:val="00B9780E"/>
    <w:rsid w:val="00B97900"/>
    <w:rsid w:val="00BA0629"/>
    <w:rsid w:val="00BA0989"/>
    <w:rsid w:val="00BA10D4"/>
    <w:rsid w:val="00BA18DC"/>
    <w:rsid w:val="00BA238F"/>
    <w:rsid w:val="00BA263E"/>
    <w:rsid w:val="00BA290A"/>
    <w:rsid w:val="00BA2971"/>
    <w:rsid w:val="00BA2C4B"/>
    <w:rsid w:val="00BA2C52"/>
    <w:rsid w:val="00BA3F6F"/>
    <w:rsid w:val="00BA5054"/>
    <w:rsid w:val="00BA5638"/>
    <w:rsid w:val="00BA5B08"/>
    <w:rsid w:val="00BA5BC5"/>
    <w:rsid w:val="00BA6975"/>
    <w:rsid w:val="00BA6CF8"/>
    <w:rsid w:val="00BA6F2B"/>
    <w:rsid w:val="00BA79F9"/>
    <w:rsid w:val="00BA7F98"/>
    <w:rsid w:val="00BB12BF"/>
    <w:rsid w:val="00BB133D"/>
    <w:rsid w:val="00BB139F"/>
    <w:rsid w:val="00BB2642"/>
    <w:rsid w:val="00BB326F"/>
    <w:rsid w:val="00BB40FC"/>
    <w:rsid w:val="00BB50D4"/>
    <w:rsid w:val="00BB56F4"/>
    <w:rsid w:val="00BB5E07"/>
    <w:rsid w:val="00BB7037"/>
    <w:rsid w:val="00BB73C8"/>
    <w:rsid w:val="00BB7475"/>
    <w:rsid w:val="00BB7DB7"/>
    <w:rsid w:val="00BB7FA4"/>
    <w:rsid w:val="00BC02A1"/>
    <w:rsid w:val="00BC0C1D"/>
    <w:rsid w:val="00BC293E"/>
    <w:rsid w:val="00BC2A6A"/>
    <w:rsid w:val="00BC43F7"/>
    <w:rsid w:val="00BC57B8"/>
    <w:rsid w:val="00BC6375"/>
    <w:rsid w:val="00BC6C3C"/>
    <w:rsid w:val="00BC6C45"/>
    <w:rsid w:val="00BC6FDE"/>
    <w:rsid w:val="00BD07DC"/>
    <w:rsid w:val="00BD0AD1"/>
    <w:rsid w:val="00BD0E04"/>
    <w:rsid w:val="00BD0E5F"/>
    <w:rsid w:val="00BD13D1"/>
    <w:rsid w:val="00BD1495"/>
    <w:rsid w:val="00BD2EED"/>
    <w:rsid w:val="00BD30D6"/>
    <w:rsid w:val="00BD4089"/>
    <w:rsid w:val="00BD742E"/>
    <w:rsid w:val="00BE04E5"/>
    <w:rsid w:val="00BE0A68"/>
    <w:rsid w:val="00BE115A"/>
    <w:rsid w:val="00BE12B4"/>
    <w:rsid w:val="00BE19F9"/>
    <w:rsid w:val="00BE1AF7"/>
    <w:rsid w:val="00BE2D8D"/>
    <w:rsid w:val="00BE33C1"/>
    <w:rsid w:val="00BE356E"/>
    <w:rsid w:val="00BE3C99"/>
    <w:rsid w:val="00BE5825"/>
    <w:rsid w:val="00BE732E"/>
    <w:rsid w:val="00BE7ACC"/>
    <w:rsid w:val="00BF0D57"/>
    <w:rsid w:val="00BF1459"/>
    <w:rsid w:val="00BF2334"/>
    <w:rsid w:val="00BF23D8"/>
    <w:rsid w:val="00BF3B1C"/>
    <w:rsid w:val="00BF3DA6"/>
    <w:rsid w:val="00BF40E0"/>
    <w:rsid w:val="00BF432B"/>
    <w:rsid w:val="00BF4961"/>
    <w:rsid w:val="00BF4A22"/>
    <w:rsid w:val="00BF60E8"/>
    <w:rsid w:val="00BF7B58"/>
    <w:rsid w:val="00BF7BE2"/>
    <w:rsid w:val="00BF7D03"/>
    <w:rsid w:val="00BF7FBA"/>
    <w:rsid w:val="00C0023D"/>
    <w:rsid w:val="00C012C6"/>
    <w:rsid w:val="00C012CB"/>
    <w:rsid w:val="00C015E5"/>
    <w:rsid w:val="00C01754"/>
    <w:rsid w:val="00C01D05"/>
    <w:rsid w:val="00C024D6"/>
    <w:rsid w:val="00C027CA"/>
    <w:rsid w:val="00C02F83"/>
    <w:rsid w:val="00C03BBA"/>
    <w:rsid w:val="00C04236"/>
    <w:rsid w:val="00C0443C"/>
    <w:rsid w:val="00C0496D"/>
    <w:rsid w:val="00C0556D"/>
    <w:rsid w:val="00C0557A"/>
    <w:rsid w:val="00C0564B"/>
    <w:rsid w:val="00C05A13"/>
    <w:rsid w:val="00C05BB6"/>
    <w:rsid w:val="00C05EBC"/>
    <w:rsid w:val="00C05FBA"/>
    <w:rsid w:val="00C071AD"/>
    <w:rsid w:val="00C07D4C"/>
    <w:rsid w:val="00C10309"/>
    <w:rsid w:val="00C10574"/>
    <w:rsid w:val="00C10A4F"/>
    <w:rsid w:val="00C10C68"/>
    <w:rsid w:val="00C116CA"/>
    <w:rsid w:val="00C11E2E"/>
    <w:rsid w:val="00C12AC4"/>
    <w:rsid w:val="00C133F5"/>
    <w:rsid w:val="00C14182"/>
    <w:rsid w:val="00C14883"/>
    <w:rsid w:val="00C15155"/>
    <w:rsid w:val="00C15160"/>
    <w:rsid w:val="00C157D3"/>
    <w:rsid w:val="00C172AE"/>
    <w:rsid w:val="00C172DB"/>
    <w:rsid w:val="00C17939"/>
    <w:rsid w:val="00C17BFA"/>
    <w:rsid w:val="00C17D8B"/>
    <w:rsid w:val="00C17E16"/>
    <w:rsid w:val="00C21065"/>
    <w:rsid w:val="00C212F5"/>
    <w:rsid w:val="00C21453"/>
    <w:rsid w:val="00C214CC"/>
    <w:rsid w:val="00C21625"/>
    <w:rsid w:val="00C21838"/>
    <w:rsid w:val="00C22104"/>
    <w:rsid w:val="00C2291D"/>
    <w:rsid w:val="00C23AF4"/>
    <w:rsid w:val="00C23AFA"/>
    <w:rsid w:val="00C23C86"/>
    <w:rsid w:val="00C23D58"/>
    <w:rsid w:val="00C2476C"/>
    <w:rsid w:val="00C24D52"/>
    <w:rsid w:val="00C24F5D"/>
    <w:rsid w:val="00C25424"/>
    <w:rsid w:val="00C26707"/>
    <w:rsid w:val="00C305D7"/>
    <w:rsid w:val="00C30A03"/>
    <w:rsid w:val="00C30C05"/>
    <w:rsid w:val="00C30F31"/>
    <w:rsid w:val="00C3137F"/>
    <w:rsid w:val="00C3176F"/>
    <w:rsid w:val="00C31C54"/>
    <w:rsid w:val="00C32017"/>
    <w:rsid w:val="00C3462B"/>
    <w:rsid w:val="00C3469A"/>
    <w:rsid w:val="00C34B17"/>
    <w:rsid w:val="00C356D9"/>
    <w:rsid w:val="00C35FB9"/>
    <w:rsid w:val="00C367D8"/>
    <w:rsid w:val="00C36C2E"/>
    <w:rsid w:val="00C36EEC"/>
    <w:rsid w:val="00C36F17"/>
    <w:rsid w:val="00C37B87"/>
    <w:rsid w:val="00C37E1B"/>
    <w:rsid w:val="00C40866"/>
    <w:rsid w:val="00C409D0"/>
    <w:rsid w:val="00C40E37"/>
    <w:rsid w:val="00C41747"/>
    <w:rsid w:val="00C41C08"/>
    <w:rsid w:val="00C42374"/>
    <w:rsid w:val="00C424FD"/>
    <w:rsid w:val="00C42CC6"/>
    <w:rsid w:val="00C42D10"/>
    <w:rsid w:val="00C43386"/>
    <w:rsid w:val="00C43542"/>
    <w:rsid w:val="00C44360"/>
    <w:rsid w:val="00C449B6"/>
    <w:rsid w:val="00C459D2"/>
    <w:rsid w:val="00C4616C"/>
    <w:rsid w:val="00C46AB9"/>
    <w:rsid w:val="00C46AC9"/>
    <w:rsid w:val="00C50237"/>
    <w:rsid w:val="00C50299"/>
    <w:rsid w:val="00C50CF4"/>
    <w:rsid w:val="00C5214D"/>
    <w:rsid w:val="00C521F2"/>
    <w:rsid w:val="00C52244"/>
    <w:rsid w:val="00C52D45"/>
    <w:rsid w:val="00C53469"/>
    <w:rsid w:val="00C537A0"/>
    <w:rsid w:val="00C54808"/>
    <w:rsid w:val="00C548BA"/>
    <w:rsid w:val="00C55703"/>
    <w:rsid w:val="00C56222"/>
    <w:rsid w:val="00C566AD"/>
    <w:rsid w:val="00C57755"/>
    <w:rsid w:val="00C5782E"/>
    <w:rsid w:val="00C57C28"/>
    <w:rsid w:val="00C60E66"/>
    <w:rsid w:val="00C6149D"/>
    <w:rsid w:val="00C61620"/>
    <w:rsid w:val="00C61B20"/>
    <w:rsid w:val="00C61D5C"/>
    <w:rsid w:val="00C62323"/>
    <w:rsid w:val="00C62D2C"/>
    <w:rsid w:val="00C62DA8"/>
    <w:rsid w:val="00C633D9"/>
    <w:rsid w:val="00C63893"/>
    <w:rsid w:val="00C646DB"/>
    <w:rsid w:val="00C64D8F"/>
    <w:rsid w:val="00C65CDE"/>
    <w:rsid w:val="00C65D75"/>
    <w:rsid w:val="00C65FD0"/>
    <w:rsid w:val="00C662BB"/>
    <w:rsid w:val="00C664CD"/>
    <w:rsid w:val="00C6705D"/>
    <w:rsid w:val="00C67235"/>
    <w:rsid w:val="00C6760F"/>
    <w:rsid w:val="00C67D36"/>
    <w:rsid w:val="00C72A1A"/>
    <w:rsid w:val="00C73E1A"/>
    <w:rsid w:val="00C7406E"/>
    <w:rsid w:val="00C74330"/>
    <w:rsid w:val="00C74406"/>
    <w:rsid w:val="00C748F0"/>
    <w:rsid w:val="00C74FDA"/>
    <w:rsid w:val="00C7571E"/>
    <w:rsid w:val="00C772AE"/>
    <w:rsid w:val="00C77C79"/>
    <w:rsid w:val="00C81F8C"/>
    <w:rsid w:val="00C82492"/>
    <w:rsid w:val="00C82770"/>
    <w:rsid w:val="00C82D9B"/>
    <w:rsid w:val="00C8313B"/>
    <w:rsid w:val="00C83487"/>
    <w:rsid w:val="00C83CA1"/>
    <w:rsid w:val="00C83FCA"/>
    <w:rsid w:val="00C84454"/>
    <w:rsid w:val="00C8596F"/>
    <w:rsid w:val="00C8628A"/>
    <w:rsid w:val="00C866BD"/>
    <w:rsid w:val="00C86C62"/>
    <w:rsid w:val="00C8721A"/>
    <w:rsid w:val="00C87B03"/>
    <w:rsid w:val="00C87FC1"/>
    <w:rsid w:val="00C9095B"/>
    <w:rsid w:val="00C917CD"/>
    <w:rsid w:val="00C922AF"/>
    <w:rsid w:val="00C9464E"/>
    <w:rsid w:val="00C94AC9"/>
    <w:rsid w:val="00C94AEB"/>
    <w:rsid w:val="00C94DC0"/>
    <w:rsid w:val="00C94DC4"/>
    <w:rsid w:val="00C95DCC"/>
    <w:rsid w:val="00C95F28"/>
    <w:rsid w:val="00C96CCC"/>
    <w:rsid w:val="00C971B5"/>
    <w:rsid w:val="00CA09BE"/>
    <w:rsid w:val="00CA0EC7"/>
    <w:rsid w:val="00CA2B58"/>
    <w:rsid w:val="00CA2B6E"/>
    <w:rsid w:val="00CA2D1B"/>
    <w:rsid w:val="00CA3A9A"/>
    <w:rsid w:val="00CA3F16"/>
    <w:rsid w:val="00CA5881"/>
    <w:rsid w:val="00CA5AAB"/>
    <w:rsid w:val="00CA5CBC"/>
    <w:rsid w:val="00CA64CB"/>
    <w:rsid w:val="00CA699B"/>
    <w:rsid w:val="00CA6B8E"/>
    <w:rsid w:val="00CA789E"/>
    <w:rsid w:val="00CA7A77"/>
    <w:rsid w:val="00CB02A5"/>
    <w:rsid w:val="00CB03F2"/>
    <w:rsid w:val="00CB1112"/>
    <w:rsid w:val="00CB21F3"/>
    <w:rsid w:val="00CB2C87"/>
    <w:rsid w:val="00CB2DE3"/>
    <w:rsid w:val="00CB2F2A"/>
    <w:rsid w:val="00CB3AE7"/>
    <w:rsid w:val="00CB40DB"/>
    <w:rsid w:val="00CB42F1"/>
    <w:rsid w:val="00CB469A"/>
    <w:rsid w:val="00CB4C30"/>
    <w:rsid w:val="00CB4EC7"/>
    <w:rsid w:val="00CB5074"/>
    <w:rsid w:val="00CB6639"/>
    <w:rsid w:val="00CB6F6A"/>
    <w:rsid w:val="00CB7630"/>
    <w:rsid w:val="00CB7F76"/>
    <w:rsid w:val="00CC19F1"/>
    <w:rsid w:val="00CC2772"/>
    <w:rsid w:val="00CC2B59"/>
    <w:rsid w:val="00CC2BAD"/>
    <w:rsid w:val="00CC3107"/>
    <w:rsid w:val="00CC4257"/>
    <w:rsid w:val="00CC5580"/>
    <w:rsid w:val="00CC5E5E"/>
    <w:rsid w:val="00CC6D26"/>
    <w:rsid w:val="00CC6DD4"/>
    <w:rsid w:val="00CC7C4F"/>
    <w:rsid w:val="00CD0895"/>
    <w:rsid w:val="00CD0B26"/>
    <w:rsid w:val="00CD0BE5"/>
    <w:rsid w:val="00CD0E5A"/>
    <w:rsid w:val="00CD1284"/>
    <w:rsid w:val="00CD16C8"/>
    <w:rsid w:val="00CD21AE"/>
    <w:rsid w:val="00CD47BD"/>
    <w:rsid w:val="00CD4B29"/>
    <w:rsid w:val="00CD4E71"/>
    <w:rsid w:val="00CD4F31"/>
    <w:rsid w:val="00CD551B"/>
    <w:rsid w:val="00CD56CD"/>
    <w:rsid w:val="00CD5A9B"/>
    <w:rsid w:val="00CD5E9E"/>
    <w:rsid w:val="00CD60CD"/>
    <w:rsid w:val="00CD6112"/>
    <w:rsid w:val="00CD6D2A"/>
    <w:rsid w:val="00CD72DF"/>
    <w:rsid w:val="00CD7542"/>
    <w:rsid w:val="00CD7992"/>
    <w:rsid w:val="00CE0156"/>
    <w:rsid w:val="00CE01FF"/>
    <w:rsid w:val="00CE0545"/>
    <w:rsid w:val="00CE0928"/>
    <w:rsid w:val="00CE1132"/>
    <w:rsid w:val="00CE157E"/>
    <w:rsid w:val="00CE197C"/>
    <w:rsid w:val="00CE1C70"/>
    <w:rsid w:val="00CE1D26"/>
    <w:rsid w:val="00CE2192"/>
    <w:rsid w:val="00CE25F1"/>
    <w:rsid w:val="00CE2613"/>
    <w:rsid w:val="00CE264B"/>
    <w:rsid w:val="00CE2EF5"/>
    <w:rsid w:val="00CE3352"/>
    <w:rsid w:val="00CE3BD4"/>
    <w:rsid w:val="00CE4663"/>
    <w:rsid w:val="00CE5797"/>
    <w:rsid w:val="00CE6D76"/>
    <w:rsid w:val="00CE7073"/>
    <w:rsid w:val="00CE74B7"/>
    <w:rsid w:val="00CE7FA0"/>
    <w:rsid w:val="00CF03AB"/>
    <w:rsid w:val="00CF10FF"/>
    <w:rsid w:val="00CF3C7F"/>
    <w:rsid w:val="00CF4960"/>
    <w:rsid w:val="00CF54D7"/>
    <w:rsid w:val="00CF5B6D"/>
    <w:rsid w:val="00CF5D90"/>
    <w:rsid w:val="00CF6F51"/>
    <w:rsid w:val="00CF71B4"/>
    <w:rsid w:val="00CF71F7"/>
    <w:rsid w:val="00CF7324"/>
    <w:rsid w:val="00D0061B"/>
    <w:rsid w:val="00D00C77"/>
    <w:rsid w:val="00D0119F"/>
    <w:rsid w:val="00D0140A"/>
    <w:rsid w:val="00D019AE"/>
    <w:rsid w:val="00D01C7B"/>
    <w:rsid w:val="00D01EE0"/>
    <w:rsid w:val="00D02440"/>
    <w:rsid w:val="00D027A4"/>
    <w:rsid w:val="00D02FC8"/>
    <w:rsid w:val="00D037C3"/>
    <w:rsid w:val="00D04078"/>
    <w:rsid w:val="00D05782"/>
    <w:rsid w:val="00D061B3"/>
    <w:rsid w:val="00D062CA"/>
    <w:rsid w:val="00D06525"/>
    <w:rsid w:val="00D073C9"/>
    <w:rsid w:val="00D07C3F"/>
    <w:rsid w:val="00D10A1F"/>
    <w:rsid w:val="00D110D8"/>
    <w:rsid w:val="00D1142E"/>
    <w:rsid w:val="00D12815"/>
    <w:rsid w:val="00D12FDC"/>
    <w:rsid w:val="00D13C52"/>
    <w:rsid w:val="00D14623"/>
    <w:rsid w:val="00D14ED0"/>
    <w:rsid w:val="00D14FBC"/>
    <w:rsid w:val="00D15430"/>
    <w:rsid w:val="00D154D7"/>
    <w:rsid w:val="00D15729"/>
    <w:rsid w:val="00D15DF8"/>
    <w:rsid w:val="00D17973"/>
    <w:rsid w:val="00D20648"/>
    <w:rsid w:val="00D208DB"/>
    <w:rsid w:val="00D21179"/>
    <w:rsid w:val="00D214BF"/>
    <w:rsid w:val="00D21696"/>
    <w:rsid w:val="00D221A5"/>
    <w:rsid w:val="00D23AB7"/>
    <w:rsid w:val="00D24E2A"/>
    <w:rsid w:val="00D24F5D"/>
    <w:rsid w:val="00D25413"/>
    <w:rsid w:val="00D26CD2"/>
    <w:rsid w:val="00D27205"/>
    <w:rsid w:val="00D30743"/>
    <w:rsid w:val="00D30AE9"/>
    <w:rsid w:val="00D31029"/>
    <w:rsid w:val="00D3158C"/>
    <w:rsid w:val="00D31599"/>
    <w:rsid w:val="00D317F2"/>
    <w:rsid w:val="00D32BAF"/>
    <w:rsid w:val="00D32EAA"/>
    <w:rsid w:val="00D333C6"/>
    <w:rsid w:val="00D33882"/>
    <w:rsid w:val="00D34F4D"/>
    <w:rsid w:val="00D359F7"/>
    <w:rsid w:val="00D35A44"/>
    <w:rsid w:val="00D366BD"/>
    <w:rsid w:val="00D36ED1"/>
    <w:rsid w:val="00D36F4F"/>
    <w:rsid w:val="00D37005"/>
    <w:rsid w:val="00D37132"/>
    <w:rsid w:val="00D37870"/>
    <w:rsid w:val="00D37B46"/>
    <w:rsid w:val="00D37DEE"/>
    <w:rsid w:val="00D40286"/>
    <w:rsid w:val="00D404F4"/>
    <w:rsid w:val="00D41246"/>
    <w:rsid w:val="00D41645"/>
    <w:rsid w:val="00D42287"/>
    <w:rsid w:val="00D425A3"/>
    <w:rsid w:val="00D42D1E"/>
    <w:rsid w:val="00D4364A"/>
    <w:rsid w:val="00D440EE"/>
    <w:rsid w:val="00D44F09"/>
    <w:rsid w:val="00D46ED8"/>
    <w:rsid w:val="00D46FA4"/>
    <w:rsid w:val="00D4716B"/>
    <w:rsid w:val="00D47EB7"/>
    <w:rsid w:val="00D5057E"/>
    <w:rsid w:val="00D50A41"/>
    <w:rsid w:val="00D5110A"/>
    <w:rsid w:val="00D51673"/>
    <w:rsid w:val="00D51D00"/>
    <w:rsid w:val="00D53DC7"/>
    <w:rsid w:val="00D53EC7"/>
    <w:rsid w:val="00D54263"/>
    <w:rsid w:val="00D54E30"/>
    <w:rsid w:val="00D54E53"/>
    <w:rsid w:val="00D553B7"/>
    <w:rsid w:val="00D56A27"/>
    <w:rsid w:val="00D56C01"/>
    <w:rsid w:val="00D56FE8"/>
    <w:rsid w:val="00D5752D"/>
    <w:rsid w:val="00D602A8"/>
    <w:rsid w:val="00D60730"/>
    <w:rsid w:val="00D61126"/>
    <w:rsid w:val="00D61228"/>
    <w:rsid w:val="00D61ACF"/>
    <w:rsid w:val="00D61B0A"/>
    <w:rsid w:val="00D624DD"/>
    <w:rsid w:val="00D62E6C"/>
    <w:rsid w:val="00D63381"/>
    <w:rsid w:val="00D650A8"/>
    <w:rsid w:val="00D651F6"/>
    <w:rsid w:val="00D6524D"/>
    <w:rsid w:val="00D67020"/>
    <w:rsid w:val="00D67194"/>
    <w:rsid w:val="00D6748A"/>
    <w:rsid w:val="00D677BC"/>
    <w:rsid w:val="00D67963"/>
    <w:rsid w:val="00D67C35"/>
    <w:rsid w:val="00D67C47"/>
    <w:rsid w:val="00D67F22"/>
    <w:rsid w:val="00D70583"/>
    <w:rsid w:val="00D70F62"/>
    <w:rsid w:val="00D713B6"/>
    <w:rsid w:val="00D7154D"/>
    <w:rsid w:val="00D71E12"/>
    <w:rsid w:val="00D71E27"/>
    <w:rsid w:val="00D73526"/>
    <w:rsid w:val="00D74828"/>
    <w:rsid w:val="00D74ED5"/>
    <w:rsid w:val="00D75851"/>
    <w:rsid w:val="00D75C7E"/>
    <w:rsid w:val="00D75D51"/>
    <w:rsid w:val="00D76225"/>
    <w:rsid w:val="00D76DE1"/>
    <w:rsid w:val="00D77264"/>
    <w:rsid w:val="00D77B47"/>
    <w:rsid w:val="00D77E7F"/>
    <w:rsid w:val="00D804A0"/>
    <w:rsid w:val="00D80BE6"/>
    <w:rsid w:val="00D8122F"/>
    <w:rsid w:val="00D81422"/>
    <w:rsid w:val="00D81B92"/>
    <w:rsid w:val="00D81E01"/>
    <w:rsid w:val="00D81E8F"/>
    <w:rsid w:val="00D82241"/>
    <w:rsid w:val="00D82906"/>
    <w:rsid w:val="00D83645"/>
    <w:rsid w:val="00D83D1D"/>
    <w:rsid w:val="00D840B0"/>
    <w:rsid w:val="00D85282"/>
    <w:rsid w:val="00D859B1"/>
    <w:rsid w:val="00D86308"/>
    <w:rsid w:val="00D86746"/>
    <w:rsid w:val="00D87ED2"/>
    <w:rsid w:val="00D90398"/>
    <w:rsid w:val="00D908B3"/>
    <w:rsid w:val="00D90A9A"/>
    <w:rsid w:val="00D90BD0"/>
    <w:rsid w:val="00D91D15"/>
    <w:rsid w:val="00D91D66"/>
    <w:rsid w:val="00D91E0B"/>
    <w:rsid w:val="00D926A6"/>
    <w:rsid w:val="00D927AE"/>
    <w:rsid w:val="00D93D08"/>
    <w:rsid w:val="00D93EC9"/>
    <w:rsid w:val="00D9409A"/>
    <w:rsid w:val="00D946EC"/>
    <w:rsid w:val="00D94831"/>
    <w:rsid w:val="00D94A38"/>
    <w:rsid w:val="00D94E5B"/>
    <w:rsid w:val="00D954C4"/>
    <w:rsid w:val="00D9581D"/>
    <w:rsid w:val="00D96055"/>
    <w:rsid w:val="00D96093"/>
    <w:rsid w:val="00D9634F"/>
    <w:rsid w:val="00D970D5"/>
    <w:rsid w:val="00D971E8"/>
    <w:rsid w:val="00D97CBD"/>
    <w:rsid w:val="00DA075B"/>
    <w:rsid w:val="00DA0902"/>
    <w:rsid w:val="00DA095B"/>
    <w:rsid w:val="00DA175B"/>
    <w:rsid w:val="00DA19AF"/>
    <w:rsid w:val="00DA243C"/>
    <w:rsid w:val="00DA244B"/>
    <w:rsid w:val="00DA2B63"/>
    <w:rsid w:val="00DA3601"/>
    <w:rsid w:val="00DA4021"/>
    <w:rsid w:val="00DA409B"/>
    <w:rsid w:val="00DA4BF9"/>
    <w:rsid w:val="00DA531E"/>
    <w:rsid w:val="00DA6CCD"/>
    <w:rsid w:val="00DA70E9"/>
    <w:rsid w:val="00DA72AA"/>
    <w:rsid w:val="00DA74BB"/>
    <w:rsid w:val="00DA77C5"/>
    <w:rsid w:val="00DA7DDD"/>
    <w:rsid w:val="00DB0EF0"/>
    <w:rsid w:val="00DB248A"/>
    <w:rsid w:val="00DB296F"/>
    <w:rsid w:val="00DB3BB8"/>
    <w:rsid w:val="00DB4D55"/>
    <w:rsid w:val="00DB5587"/>
    <w:rsid w:val="00DB591F"/>
    <w:rsid w:val="00DB660C"/>
    <w:rsid w:val="00DB67B4"/>
    <w:rsid w:val="00DC0105"/>
    <w:rsid w:val="00DC027F"/>
    <w:rsid w:val="00DC042C"/>
    <w:rsid w:val="00DC076B"/>
    <w:rsid w:val="00DC0BD9"/>
    <w:rsid w:val="00DC1078"/>
    <w:rsid w:val="00DC11C7"/>
    <w:rsid w:val="00DC2D72"/>
    <w:rsid w:val="00DC44B7"/>
    <w:rsid w:val="00DC478C"/>
    <w:rsid w:val="00DC50DB"/>
    <w:rsid w:val="00DC5294"/>
    <w:rsid w:val="00DC647F"/>
    <w:rsid w:val="00DC6639"/>
    <w:rsid w:val="00DC7788"/>
    <w:rsid w:val="00DC7A3E"/>
    <w:rsid w:val="00DD031E"/>
    <w:rsid w:val="00DD07DA"/>
    <w:rsid w:val="00DD110C"/>
    <w:rsid w:val="00DD2312"/>
    <w:rsid w:val="00DD261D"/>
    <w:rsid w:val="00DD32D9"/>
    <w:rsid w:val="00DD422D"/>
    <w:rsid w:val="00DD5019"/>
    <w:rsid w:val="00DD5192"/>
    <w:rsid w:val="00DD540F"/>
    <w:rsid w:val="00DD5AE1"/>
    <w:rsid w:val="00DD5F9D"/>
    <w:rsid w:val="00DD5FA1"/>
    <w:rsid w:val="00DD6F9B"/>
    <w:rsid w:val="00DD77A0"/>
    <w:rsid w:val="00DE2810"/>
    <w:rsid w:val="00DE2A80"/>
    <w:rsid w:val="00DE335C"/>
    <w:rsid w:val="00DE365A"/>
    <w:rsid w:val="00DE3850"/>
    <w:rsid w:val="00DE38C9"/>
    <w:rsid w:val="00DE39EB"/>
    <w:rsid w:val="00DE5219"/>
    <w:rsid w:val="00DE5B84"/>
    <w:rsid w:val="00DE6439"/>
    <w:rsid w:val="00DE670E"/>
    <w:rsid w:val="00DE68FF"/>
    <w:rsid w:val="00DE699F"/>
    <w:rsid w:val="00DE70E3"/>
    <w:rsid w:val="00DF065A"/>
    <w:rsid w:val="00DF1EB1"/>
    <w:rsid w:val="00DF25D7"/>
    <w:rsid w:val="00DF373F"/>
    <w:rsid w:val="00DF3D2C"/>
    <w:rsid w:val="00DF3FC9"/>
    <w:rsid w:val="00DF40D4"/>
    <w:rsid w:val="00DF6708"/>
    <w:rsid w:val="00DF6C3B"/>
    <w:rsid w:val="00DF71E4"/>
    <w:rsid w:val="00DF7B70"/>
    <w:rsid w:val="00DF7B93"/>
    <w:rsid w:val="00DF7B9C"/>
    <w:rsid w:val="00DF7F26"/>
    <w:rsid w:val="00E00BC5"/>
    <w:rsid w:val="00E00F95"/>
    <w:rsid w:val="00E0111D"/>
    <w:rsid w:val="00E0163B"/>
    <w:rsid w:val="00E016D3"/>
    <w:rsid w:val="00E01BE7"/>
    <w:rsid w:val="00E0273B"/>
    <w:rsid w:val="00E035C8"/>
    <w:rsid w:val="00E0401C"/>
    <w:rsid w:val="00E045A3"/>
    <w:rsid w:val="00E04866"/>
    <w:rsid w:val="00E04D4B"/>
    <w:rsid w:val="00E04E80"/>
    <w:rsid w:val="00E05A26"/>
    <w:rsid w:val="00E05E1E"/>
    <w:rsid w:val="00E06C9E"/>
    <w:rsid w:val="00E07FC9"/>
    <w:rsid w:val="00E10484"/>
    <w:rsid w:val="00E10547"/>
    <w:rsid w:val="00E109FA"/>
    <w:rsid w:val="00E11248"/>
    <w:rsid w:val="00E11AD3"/>
    <w:rsid w:val="00E11BF2"/>
    <w:rsid w:val="00E1273B"/>
    <w:rsid w:val="00E12C7A"/>
    <w:rsid w:val="00E13345"/>
    <w:rsid w:val="00E14F47"/>
    <w:rsid w:val="00E15411"/>
    <w:rsid w:val="00E15E41"/>
    <w:rsid w:val="00E1606B"/>
    <w:rsid w:val="00E16420"/>
    <w:rsid w:val="00E16702"/>
    <w:rsid w:val="00E16FDE"/>
    <w:rsid w:val="00E17582"/>
    <w:rsid w:val="00E203B1"/>
    <w:rsid w:val="00E206BA"/>
    <w:rsid w:val="00E21280"/>
    <w:rsid w:val="00E219F6"/>
    <w:rsid w:val="00E21AB0"/>
    <w:rsid w:val="00E2212B"/>
    <w:rsid w:val="00E22291"/>
    <w:rsid w:val="00E2293D"/>
    <w:rsid w:val="00E2530B"/>
    <w:rsid w:val="00E256DB"/>
    <w:rsid w:val="00E25C92"/>
    <w:rsid w:val="00E26848"/>
    <w:rsid w:val="00E26ABD"/>
    <w:rsid w:val="00E27529"/>
    <w:rsid w:val="00E30AE7"/>
    <w:rsid w:val="00E30E73"/>
    <w:rsid w:val="00E31775"/>
    <w:rsid w:val="00E33DA4"/>
    <w:rsid w:val="00E33E4D"/>
    <w:rsid w:val="00E3403B"/>
    <w:rsid w:val="00E341B6"/>
    <w:rsid w:val="00E3420E"/>
    <w:rsid w:val="00E3465A"/>
    <w:rsid w:val="00E35419"/>
    <w:rsid w:val="00E35608"/>
    <w:rsid w:val="00E357CF"/>
    <w:rsid w:val="00E359F6"/>
    <w:rsid w:val="00E3640A"/>
    <w:rsid w:val="00E368C5"/>
    <w:rsid w:val="00E3699A"/>
    <w:rsid w:val="00E36B34"/>
    <w:rsid w:val="00E37196"/>
    <w:rsid w:val="00E374F2"/>
    <w:rsid w:val="00E405FA"/>
    <w:rsid w:val="00E41682"/>
    <w:rsid w:val="00E41ABB"/>
    <w:rsid w:val="00E41AF5"/>
    <w:rsid w:val="00E42537"/>
    <w:rsid w:val="00E4290D"/>
    <w:rsid w:val="00E42AC2"/>
    <w:rsid w:val="00E4314D"/>
    <w:rsid w:val="00E43F4B"/>
    <w:rsid w:val="00E444EA"/>
    <w:rsid w:val="00E44761"/>
    <w:rsid w:val="00E4523D"/>
    <w:rsid w:val="00E45CEF"/>
    <w:rsid w:val="00E45F3C"/>
    <w:rsid w:val="00E46906"/>
    <w:rsid w:val="00E46C31"/>
    <w:rsid w:val="00E46DEB"/>
    <w:rsid w:val="00E470A8"/>
    <w:rsid w:val="00E47920"/>
    <w:rsid w:val="00E50174"/>
    <w:rsid w:val="00E504EB"/>
    <w:rsid w:val="00E50743"/>
    <w:rsid w:val="00E5123C"/>
    <w:rsid w:val="00E517C6"/>
    <w:rsid w:val="00E51883"/>
    <w:rsid w:val="00E5193E"/>
    <w:rsid w:val="00E51AC4"/>
    <w:rsid w:val="00E52305"/>
    <w:rsid w:val="00E523C5"/>
    <w:rsid w:val="00E53B68"/>
    <w:rsid w:val="00E543AC"/>
    <w:rsid w:val="00E548B3"/>
    <w:rsid w:val="00E54B18"/>
    <w:rsid w:val="00E55449"/>
    <w:rsid w:val="00E56228"/>
    <w:rsid w:val="00E56B20"/>
    <w:rsid w:val="00E56CCD"/>
    <w:rsid w:val="00E574BC"/>
    <w:rsid w:val="00E6002E"/>
    <w:rsid w:val="00E6048D"/>
    <w:rsid w:val="00E6052B"/>
    <w:rsid w:val="00E6137E"/>
    <w:rsid w:val="00E61A75"/>
    <w:rsid w:val="00E62696"/>
    <w:rsid w:val="00E6284D"/>
    <w:rsid w:val="00E62926"/>
    <w:rsid w:val="00E62FC7"/>
    <w:rsid w:val="00E632C0"/>
    <w:rsid w:val="00E64004"/>
    <w:rsid w:val="00E6462F"/>
    <w:rsid w:val="00E64AEF"/>
    <w:rsid w:val="00E653D6"/>
    <w:rsid w:val="00E6545D"/>
    <w:rsid w:val="00E660F3"/>
    <w:rsid w:val="00E66770"/>
    <w:rsid w:val="00E67055"/>
    <w:rsid w:val="00E6725B"/>
    <w:rsid w:val="00E6794E"/>
    <w:rsid w:val="00E70C4A"/>
    <w:rsid w:val="00E71385"/>
    <w:rsid w:val="00E71539"/>
    <w:rsid w:val="00E71611"/>
    <w:rsid w:val="00E72AFD"/>
    <w:rsid w:val="00E730B0"/>
    <w:rsid w:val="00E73A78"/>
    <w:rsid w:val="00E73C32"/>
    <w:rsid w:val="00E73D89"/>
    <w:rsid w:val="00E73F83"/>
    <w:rsid w:val="00E76C82"/>
    <w:rsid w:val="00E77687"/>
    <w:rsid w:val="00E807DE"/>
    <w:rsid w:val="00E80F8F"/>
    <w:rsid w:val="00E810D5"/>
    <w:rsid w:val="00E81105"/>
    <w:rsid w:val="00E81C1E"/>
    <w:rsid w:val="00E81E0D"/>
    <w:rsid w:val="00E8256E"/>
    <w:rsid w:val="00E827FB"/>
    <w:rsid w:val="00E836BD"/>
    <w:rsid w:val="00E839B2"/>
    <w:rsid w:val="00E83AE4"/>
    <w:rsid w:val="00E83FAC"/>
    <w:rsid w:val="00E84CA6"/>
    <w:rsid w:val="00E84E02"/>
    <w:rsid w:val="00E84FB8"/>
    <w:rsid w:val="00E85187"/>
    <w:rsid w:val="00E85445"/>
    <w:rsid w:val="00E85499"/>
    <w:rsid w:val="00E85E94"/>
    <w:rsid w:val="00E86561"/>
    <w:rsid w:val="00E866B2"/>
    <w:rsid w:val="00E86FA7"/>
    <w:rsid w:val="00E87665"/>
    <w:rsid w:val="00E90003"/>
    <w:rsid w:val="00E907AF"/>
    <w:rsid w:val="00E90BC5"/>
    <w:rsid w:val="00E92A06"/>
    <w:rsid w:val="00E92D0E"/>
    <w:rsid w:val="00E9373D"/>
    <w:rsid w:val="00E93CF1"/>
    <w:rsid w:val="00E943D7"/>
    <w:rsid w:val="00E94735"/>
    <w:rsid w:val="00E95038"/>
    <w:rsid w:val="00E955CD"/>
    <w:rsid w:val="00E95DB6"/>
    <w:rsid w:val="00E9655F"/>
    <w:rsid w:val="00E96CD1"/>
    <w:rsid w:val="00E96E09"/>
    <w:rsid w:val="00E96EF1"/>
    <w:rsid w:val="00E970BE"/>
    <w:rsid w:val="00E97271"/>
    <w:rsid w:val="00E9745D"/>
    <w:rsid w:val="00E97536"/>
    <w:rsid w:val="00EA0833"/>
    <w:rsid w:val="00EA0F8A"/>
    <w:rsid w:val="00EA2B67"/>
    <w:rsid w:val="00EA2BA5"/>
    <w:rsid w:val="00EA3205"/>
    <w:rsid w:val="00EA3920"/>
    <w:rsid w:val="00EA3ACD"/>
    <w:rsid w:val="00EA3FDB"/>
    <w:rsid w:val="00EA429D"/>
    <w:rsid w:val="00EA4371"/>
    <w:rsid w:val="00EA466C"/>
    <w:rsid w:val="00EA4848"/>
    <w:rsid w:val="00EA48F5"/>
    <w:rsid w:val="00EA4C54"/>
    <w:rsid w:val="00EA4E1F"/>
    <w:rsid w:val="00EA6103"/>
    <w:rsid w:val="00EA68B0"/>
    <w:rsid w:val="00EA79A5"/>
    <w:rsid w:val="00EA7BE8"/>
    <w:rsid w:val="00EB128D"/>
    <w:rsid w:val="00EB167E"/>
    <w:rsid w:val="00EB2355"/>
    <w:rsid w:val="00EB3072"/>
    <w:rsid w:val="00EB3B68"/>
    <w:rsid w:val="00EB3C9D"/>
    <w:rsid w:val="00EB499F"/>
    <w:rsid w:val="00EB560E"/>
    <w:rsid w:val="00EB593D"/>
    <w:rsid w:val="00EB5F97"/>
    <w:rsid w:val="00EB616B"/>
    <w:rsid w:val="00EB6195"/>
    <w:rsid w:val="00EB7544"/>
    <w:rsid w:val="00EB7767"/>
    <w:rsid w:val="00EB78FF"/>
    <w:rsid w:val="00EB7D7C"/>
    <w:rsid w:val="00EB7DB4"/>
    <w:rsid w:val="00EC0784"/>
    <w:rsid w:val="00EC08EF"/>
    <w:rsid w:val="00EC13BB"/>
    <w:rsid w:val="00EC1ED6"/>
    <w:rsid w:val="00EC26D1"/>
    <w:rsid w:val="00EC3131"/>
    <w:rsid w:val="00EC32C8"/>
    <w:rsid w:val="00EC335E"/>
    <w:rsid w:val="00EC3568"/>
    <w:rsid w:val="00EC3853"/>
    <w:rsid w:val="00EC3CB9"/>
    <w:rsid w:val="00EC402D"/>
    <w:rsid w:val="00EC474F"/>
    <w:rsid w:val="00EC49E6"/>
    <w:rsid w:val="00EC4FA2"/>
    <w:rsid w:val="00EC562E"/>
    <w:rsid w:val="00EC5E0A"/>
    <w:rsid w:val="00EC64AE"/>
    <w:rsid w:val="00EC6C68"/>
    <w:rsid w:val="00EC7AAC"/>
    <w:rsid w:val="00EC7D39"/>
    <w:rsid w:val="00EC7E9A"/>
    <w:rsid w:val="00ED0425"/>
    <w:rsid w:val="00ED04F6"/>
    <w:rsid w:val="00ED0A6D"/>
    <w:rsid w:val="00ED0F4E"/>
    <w:rsid w:val="00ED1242"/>
    <w:rsid w:val="00ED1EBE"/>
    <w:rsid w:val="00ED2A61"/>
    <w:rsid w:val="00ED358C"/>
    <w:rsid w:val="00ED370C"/>
    <w:rsid w:val="00ED37A0"/>
    <w:rsid w:val="00ED5543"/>
    <w:rsid w:val="00ED613B"/>
    <w:rsid w:val="00ED6672"/>
    <w:rsid w:val="00ED6CFF"/>
    <w:rsid w:val="00ED6FFB"/>
    <w:rsid w:val="00ED7372"/>
    <w:rsid w:val="00ED7FBC"/>
    <w:rsid w:val="00EE06B8"/>
    <w:rsid w:val="00EE08F9"/>
    <w:rsid w:val="00EE0C4F"/>
    <w:rsid w:val="00EE1275"/>
    <w:rsid w:val="00EE1DF2"/>
    <w:rsid w:val="00EE1E83"/>
    <w:rsid w:val="00EE1F6E"/>
    <w:rsid w:val="00EE2717"/>
    <w:rsid w:val="00EE2E10"/>
    <w:rsid w:val="00EE38F2"/>
    <w:rsid w:val="00EE3DDD"/>
    <w:rsid w:val="00EE3E32"/>
    <w:rsid w:val="00EE4300"/>
    <w:rsid w:val="00EE44B5"/>
    <w:rsid w:val="00EE46B8"/>
    <w:rsid w:val="00EE4911"/>
    <w:rsid w:val="00EE4FFA"/>
    <w:rsid w:val="00EE5232"/>
    <w:rsid w:val="00EE552B"/>
    <w:rsid w:val="00EE57C4"/>
    <w:rsid w:val="00EE6745"/>
    <w:rsid w:val="00EE6933"/>
    <w:rsid w:val="00EE6BED"/>
    <w:rsid w:val="00EE734E"/>
    <w:rsid w:val="00EE7414"/>
    <w:rsid w:val="00EE7985"/>
    <w:rsid w:val="00EE7FD7"/>
    <w:rsid w:val="00EF0140"/>
    <w:rsid w:val="00EF018B"/>
    <w:rsid w:val="00EF08E0"/>
    <w:rsid w:val="00EF0E6B"/>
    <w:rsid w:val="00EF0F04"/>
    <w:rsid w:val="00EF228E"/>
    <w:rsid w:val="00EF2C44"/>
    <w:rsid w:val="00EF40A3"/>
    <w:rsid w:val="00EF434C"/>
    <w:rsid w:val="00EF4364"/>
    <w:rsid w:val="00EF4B49"/>
    <w:rsid w:val="00EF5828"/>
    <w:rsid w:val="00EF5AF3"/>
    <w:rsid w:val="00EF5AFB"/>
    <w:rsid w:val="00EF613C"/>
    <w:rsid w:val="00F005BE"/>
    <w:rsid w:val="00F00739"/>
    <w:rsid w:val="00F00A36"/>
    <w:rsid w:val="00F00BA6"/>
    <w:rsid w:val="00F00EA4"/>
    <w:rsid w:val="00F011DF"/>
    <w:rsid w:val="00F01404"/>
    <w:rsid w:val="00F0231F"/>
    <w:rsid w:val="00F026E9"/>
    <w:rsid w:val="00F026EC"/>
    <w:rsid w:val="00F0294E"/>
    <w:rsid w:val="00F02A2B"/>
    <w:rsid w:val="00F02B32"/>
    <w:rsid w:val="00F02D0F"/>
    <w:rsid w:val="00F0386D"/>
    <w:rsid w:val="00F05C96"/>
    <w:rsid w:val="00F06159"/>
    <w:rsid w:val="00F065CF"/>
    <w:rsid w:val="00F0776A"/>
    <w:rsid w:val="00F07E5C"/>
    <w:rsid w:val="00F10197"/>
    <w:rsid w:val="00F11430"/>
    <w:rsid w:val="00F11680"/>
    <w:rsid w:val="00F11D57"/>
    <w:rsid w:val="00F12219"/>
    <w:rsid w:val="00F123E5"/>
    <w:rsid w:val="00F126B3"/>
    <w:rsid w:val="00F128E8"/>
    <w:rsid w:val="00F141A2"/>
    <w:rsid w:val="00F14F9E"/>
    <w:rsid w:val="00F16C99"/>
    <w:rsid w:val="00F17051"/>
    <w:rsid w:val="00F17826"/>
    <w:rsid w:val="00F17E99"/>
    <w:rsid w:val="00F209D6"/>
    <w:rsid w:val="00F2122C"/>
    <w:rsid w:val="00F21D8B"/>
    <w:rsid w:val="00F2209D"/>
    <w:rsid w:val="00F227CD"/>
    <w:rsid w:val="00F23B5F"/>
    <w:rsid w:val="00F23D01"/>
    <w:rsid w:val="00F24747"/>
    <w:rsid w:val="00F249BD"/>
    <w:rsid w:val="00F25208"/>
    <w:rsid w:val="00F254EB"/>
    <w:rsid w:val="00F25CDE"/>
    <w:rsid w:val="00F30257"/>
    <w:rsid w:val="00F308C6"/>
    <w:rsid w:val="00F31607"/>
    <w:rsid w:val="00F3203C"/>
    <w:rsid w:val="00F32D38"/>
    <w:rsid w:val="00F32FDA"/>
    <w:rsid w:val="00F33271"/>
    <w:rsid w:val="00F344A2"/>
    <w:rsid w:val="00F346BB"/>
    <w:rsid w:val="00F34EA5"/>
    <w:rsid w:val="00F34EC3"/>
    <w:rsid w:val="00F34EF4"/>
    <w:rsid w:val="00F34F36"/>
    <w:rsid w:val="00F35282"/>
    <w:rsid w:val="00F35498"/>
    <w:rsid w:val="00F35528"/>
    <w:rsid w:val="00F35EB4"/>
    <w:rsid w:val="00F35EEA"/>
    <w:rsid w:val="00F35F39"/>
    <w:rsid w:val="00F3666D"/>
    <w:rsid w:val="00F3694A"/>
    <w:rsid w:val="00F37996"/>
    <w:rsid w:val="00F40F0A"/>
    <w:rsid w:val="00F4204B"/>
    <w:rsid w:val="00F42073"/>
    <w:rsid w:val="00F423EC"/>
    <w:rsid w:val="00F42AD0"/>
    <w:rsid w:val="00F42D2C"/>
    <w:rsid w:val="00F42DA8"/>
    <w:rsid w:val="00F42ED4"/>
    <w:rsid w:val="00F434BB"/>
    <w:rsid w:val="00F43D31"/>
    <w:rsid w:val="00F43ECC"/>
    <w:rsid w:val="00F44116"/>
    <w:rsid w:val="00F44240"/>
    <w:rsid w:val="00F44F9B"/>
    <w:rsid w:val="00F45BDB"/>
    <w:rsid w:val="00F45D75"/>
    <w:rsid w:val="00F4624C"/>
    <w:rsid w:val="00F46378"/>
    <w:rsid w:val="00F46795"/>
    <w:rsid w:val="00F472D8"/>
    <w:rsid w:val="00F47550"/>
    <w:rsid w:val="00F47B41"/>
    <w:rsid w:val="00F47CA5"/>
    <w:rsid w:val="00F47ECB"/>
    <w:rsid w:val="00F50690"/>
    <w:rsid w:val="00F51A3D"/>
    <w:rsid w:val="00F51F0D"/>
    <w:rsid w:val="00F51F49"/>
    <w:rsid w:val="00F52125"/>
    <w:rsid w:val="00F52371"/>
    <w:rsid w:val="00F52382"/>
    <w:rsid w:val="00F52627"/>
    <w:rsid w:val="00F53153"/>
    <w:rsid w:val="00F5368F"/>
    <w:rsid w:val="00F54216"/>
    <w:rsid w:val="00F546F4"/>
    <w:rsid w:val="00F5549E"/>
    <w:rsid w:val="00F5575F"/>
    <w:rsid w:val="00F55DD7"/>
    <w:rsid w:val="00F567B3"/>
    <w:rsid w:val="00F57B49"/>
    <w:rsid w:val="00F60690"/>
    <w:rsid w:val="00F60FF2"/>
    <w:rsid w:val="00F6108A"/>
    <w:rsid w:val="00F6132F"/>
    <w:rsid w:val="00F6133F"/>
    <w:rsid w:val="00F61423"/>
    <w:rsid w:val="00F61671"/>
    <w:rsid w:val="00F616F4"/>
    <w:rsid w:val="00F62944"/>
    <w:rsid w:val="00F62A01"/>
    <w:rsid w:val="00F62AA5"/>
    <w:rsid w:val="00F6314E"/>
    <w:rsid w:val="00F63EDB"/>
    <w:rsid w:val="00F652F0"/>
    <w:rsid w:val="00F655B2"/>
    <w:rsid w:val="00F663FF"/>
    <w:rsid w:val="00F66677"/>
    <w:rsid w:val="00F669F5"/>
    <w:rsid w:val="00F66E3A"/>
    <w:rsid w:val="00F6700A"/>
    <w:rsid w:val="00F67062"/>
    <w:rsid w:val="00F70601"/>
    <w:rsid w:val="00F70F50"/>
    <w:rsid w:val="00F712AB"/>
    <w:rsid w:val="00F71322"/>
    <w:rsid w:val="00F71688"/>
    <w:rsid w:val="00F71B70"/>
    <w:rsid w:val="00F728F8"/>
    <w:rsid w:val="00F72930"/>
    <w:rsid w:val="00F72A31"/>
    <w:rsid w:val="00F73494"/>
    <w:rsid w:val="00F73A95"/>
    <w:rsid w:val="00F73FA9"/>
    <w:rsid w:val="00F759AA"/>
    <w:rsid w:val="00F75F12"/>
    <w:rsid w:val="00F77D66"/>
    <w:rsid w:val="00F80DEC"/>
    <w:rsid w:val="00F81216"/>
    <w:rsid w:val="00F8142F"/>
    <w:rsid w:val="00F81BD1"/>
    <w:rsid w:val="00F81F8B"/>
    <w:rsid w:val="00F8288C"/>
    <w:rsid w:val="00F836F0"/>
    <w:rsid w:val="00F84978"/>
    <w:rsid w:val="00F84B99"/>
    <w:rsid w:val="00F857C5"/>
    <w:rsid w:val="00F85C48"/>
    <w:rsid w:val="00F85C5E"/>
    <w:rsid w:val="00F8662B"/>
    <w:rsid w:val="00F868D0"/>
    <w:rsid w:val="00F874ED"/>
    <w:rsid w:val="00F87703"/>
    <w:rsid w:val="00F87A73"/>
    <w:rsid w:val="00F910D7"/>
    <w:rsid w:val="00F91A82"/>
    <w:rsid w:val="00F92A4D"/>
    <w:rsid w:val="00F93F6A"/>
    <w:rsid w:val="00F941E1"/>
    <w:rsid w:val="00F9466F"/>
    <w:rsid w:val="00F94A69"/>
    <w:rsid w:val="00F95ADB"/>
    <w:rsid w:val="00F95E53"/>
    <w:rsid w:val="00F9618C"/>
    <w:rsid w:val="00F96A5C"/>
    <w:rsid w:val="00F96CB5"/>
    <w:rsid w:val="00F96E6A"/>
    <w:rsid w:val="00F97928"/>
    <w:rsid w:val="00F97F51"/>
    <w:rsid w:val="00FA00DB"/>
    <w:rsid w:val="00FA08F1"/>
    <w:rsid w:val="00FA1686"/>
    <w:rsid w:val="00FA16C4"/>
    <w:rsid w:val="00FA18A7"/>
    <w:rsid w:val="00FA1ECB"/>
    <w:rsid w:val="00FA27ED"/>
    <w:rsid w:val="00FA37B2"/>
    <w:rsid w:val="00FA3F9C"/>
    <w:rsid w:val="00FA44F2"/>
    <w:rsid w:val="00FA460E"/>
    <w:rsid w:val="00FA470E"/>
    <w:rsid w:val="00FA5460"/>
    <w:rsid w:val="00FA57AE"/>
    <w:rsid w:val="00FA5D54"/>
    <w:rsid w:val="00FA64C3"/>
    <w:rsid w:val="00FA6846"/>
    <w:rsid w:val="00FA6BC0"/>
    <w:rsid w:val="00FA6BC5"/>
    <w:rsid w:val="00FA6F04"/>
    <w:rsid w:val="00FA7182"/>
    <w:rsid w:val="00FB02F2"/>
    <w:rsid w:val="00FB18CF"/>
    <w:rsid w:val="00FB272F"/>
    <w:rsid w:val="00FB2AD5"/>
    <w:rsid w:val="00FB2E35"/>
    <w:rsid w:val="00FB35A3"/>
    <w:rsid w:val="00FB3F94"/>
    <w:rsid w:val="00FB4489"/>
    <w:rsid w:val="00FB44F0"/>
    <w:rsid w:val="00FB45B8"/>
    <w:rsid w:val="00FB46E9"/>
    <w:rsid w:val="00FB4D6C"/>
    <w:rsid w:val="00FB4F84"/>
    <w:rsid w:val="00FB5322"/>
    <w:rsid w:val="00FB533C"/>
    <w:rsid w:val="00FB5696"/>
    <w:rsid w:val="00FB5EAA"/>
    <w:rsid w:val="00FB755C"/>
    <w:rsid w:val="00FB76C0"/>
    <w:rsid w:val="00FB7C0E"/>
    <w:rsid w:val="00FC0E49"/>
    <w:rsid w:val="00FC1152"/>
    <w:rsid w:val="00FC189E"/>
    <w:rsid w:val="00FC1FC5"/>
    <w:rsid w:val="00FC2B8A"/>
    <w:rsid w:val="00FC3CB4"/>
    <w:rsid w:val="00FC48CE"/>
    <w:rsid w:val="00FC575C"/>
    <w:rsid w:val="00FC58CA"/>
    <w:rsid w:val="00FC5E3A"/>
    <w:rsid w:val="00FC65CB"/>
    <w:rsid w:val="00FC6FE3"/>
    <w:rsid w:val="00FC7978"/>
    <w:rsid w:val="00FD0305"/>
    <w:rsid w:val="00FD174F"/>
    <w:rsid w:val="00FD181F"/>
    <w:rsid w:val="00FD270A"/>
    <w:rsid w:val="00FD303B"/>
    <w:rsid w:val="00FD3231"/>
    <w:rsid w:val="00FD3945"/>
    <w:rsid w:val="00FD3F90"/>
    <w:rsid w:val="00FD4280"/>
    <w:rsid w:val="00FD4571"/>
    <w:rsid w:val="00FD504F"/>
    <w:rsid w:val="00FD5E9D"/>
    <w:rsid w:val="00FD6A14"/>
    <w:rsid w:val="00FD6D7A"/>
    <w:rsid w:val="00FD6EE4"/>
    <w:rsid w:val="00FD7054"/>
    <w:rsid w:val="00FD7F78"/>
    <w:rsid w:val="00FE0C9F"/>
    <w:rsid w:val="00FE0E2C"/>
    <w:rsid w:val="00FE0F55"/>
    <w:rsid w:val="00FE1C93"/>
    <w:rsid w:val="00FE1EEA"/>
    <w:rsid w:val="00FE1FE2"/>
    <w:rsid w:val="00FE2AB3"/>
    <w:rsid w:val="00FE3B07"/>
    <w:rsid w:val="00FE3BFE"/>
    <w:rsid w:val="00FE3CF0"/>
    <w:rsid w:val="00FE48C3"/>
    <w:rsid w:val="00FE5D28"/>
    <w:rsid w:val="00FE5E14"/>
    <w:rsid w:val="00FE66B8"/>
    <w:rsid w:val="00FE6CAA"/>
    <w:rsid w:val="00FE6E74"/>
    <w:rsid w:val="00FE7A68"/>
    <w:rsid w:val="00FE7D68"/>
    <w:rsid w:val="00FE7FEC"/>
    <w:rsid w:val="00FF0514"/>
    <w:rsid w:val="00FF0E86"/>
    <w:rsid w:val="00FF1E3A"/>
    <w:rsid w:val="00FF2AFF"/>
    <w:rsid w:val="00FF2BB6"/>
    <w:rsid w:val="00FF3C3F"/>
    <w:rsid w:val="00FF3D89"/>
    <w:rsid w:val="00FF3FF9"/>
    <w:rsid w:val="00FF426E"/>
    <w:rsid w:val="00FF5B5F"/>
    <w:rsid w:val="00FF6002"/>
    <w:rsid w:val="00FF60EB"/>
    <w:rsid w:val="00FF62D5"/>
    <w:rsid w:val="00FF6505"/>
    <w:rsid w:val="00FF6734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EE76"/>
  <w15:chartTrackingRefBased/>
  <w15:docId w15:val="{53EE67EC-513D-9A43-9E97-45EC253CB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A72C1"/>
    <w:pPr>
      <w:spacing w:before="100" w:beforeAutospacing="1" w:after="100" w:afterAutospacing="1" w:line="240" w:lineRule="auto"/>
      <w:outlineLvl w:val="0"/>
    </w:pPr>
    <w:rPr>
      <w:rFonts w:ascii="Times" w:eastAsiaTheme="minorEastAsia" w:hAnsi="Times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9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CA6"/>
  </w:style>
  <w:style w:type="paragraph" w:styleId="Footer">
    <w:name w:val="footer"/>
    <w:basedOn w:val="Normal"/>
    <w:link w:val="FooterChar"/>
    <w:uiPriority w:val="99"/>
    <w:unhideWhenUsed/>
    <w:rsid w:val="00E84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CA6"/>
  </w:style>
  <w:style w:type="paragraph" w:styleId="BalloonText">
    <w:name w:val="Balloon Text"/>
    <w:basedOn w:val="Normal"/>
    <w:link w:val="BalloonTextChar"/>
    <w:uiPriority w:val="99"/>
    <w:semiHidden/>
    <w:unhideWhenUsed/>
    <w:rsid w:val="007C43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3F1"/>
    <w:rPr>
      <w:rFonts w:ascii="Segoe UI" w:hAnsi="Segoe UI" w:cs="Segoe UI"/>
      <w:sz w:val="18"/>
      <w:szCs w:val="18"/>
    </w:rPr>
  </w:style>
  <w:style w:type="table" w:customStyle="1" w:styleId="TableGrid0">
    <w:name w:val="TableGrid"/>
    <w:rsid w:val="00C305D7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1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DB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A72C1"/>
    <w:rPr>
      <w:rFonts w:ascii="Times" w:eastAsiaTheme="minorEastAsia" w:hAnsi="Times" w:cs="Times New Roman"/>
      <w:b/>
      <w:bCs/>
      <w:kern w:val="36"/>
      <w:sz w:val="48"/>
      <w:szCs w:val="48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A72C1"/>
    <w:rPr>
      <w:vertAlign w:val="superscript"/>
    </w:rPr>
  </w:style>
  <w:style w:type="character" w:customStyle="1" w:styleId="a-size-large">
    <w:name w:val="a-size-large"/>
    <w:basedOn w:val="DefaultParagraphFont"/>
    <w:rsid w:val="006070F4"/>
  </w:style>
  <w:style w:type="character" w:customStyle="1" w:styleId="nlmyear">
    <w:name w:val="nlm_year"/>
    <w:basedOn w:val="DefaultParagraphFont"/>
    <w:rsid w:val="00927AF9"/>
  </w:style>
  <w:style w:type="character" w:customStyle="1" w:styleId="nlmarticle-title">
    <w:name w:val="nlm_article-title"/>
    <w:basedOn w:val="DefaultParagraphFont"/>
    <w:rsid w:val="00927AF9"/>
  </w:style>
  <w:style w:type="character" w:customStyle="1" w:styleId="citationsource-journal">
    <w:name w:val="citation_source-journal"/>
    <w:basedOn w:val="DefaultParagraphFont"/>
    <w:rsid w:val="00927AF9"/>
  </w:style>
  <w:style w:type="character" w:customStyle="1" w:styleId="nlmfpage">
    <w:name w:val="nlm_fpage"/>
    <w:basedOn w:val="DefaultParagraphFont"/>
    <w:rsid w:val="00927AF9"/>
  </w:style>
  <w:style w:type="character" w:customStyle="1" w:styleId="nlmlpage">
    <w:name w:val="nlm_lpage"/>
    <w:basedOn w:val="DefaultParagraphFont"/>
    <w:rsid w:val="00927AF9"/>
  </w:style>
  <w:style w:type="character" w:styleId="Hyperlink">
    <w:name w:val="Hyperlink"/>
    <w:basedOn w:val="DefaultParagraphFont"/>
    <w:uiPriority w:val="99"/>
    <w:unhideWhenUsed/>
    <w:rsid w:val="00917D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7D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3403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62D2C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  <w:style w:type="paragraph" w:customStyle="1" w:styleId="page-range">
    <w:name w:val="page-range"/>
    <w:basedOn w:val="Normal"/>
    <w:rsid w:val="00C62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uiPriority w:val="99"/>
    <w:semiHidden/>
    <w:unhideWhenUsed/>
    <w:rsid w:val="00C62D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2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93307-C554-4BC5-A857-20952F839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2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Cristescu</dc:creator>
  <cp:keywords/>
  <dc:description/>
  <cp:lastModifiedBy>Bogdan Cristescu</cp:lastModifiedBy>
  <cp:revision>1330</cp:revision>
  <cp:lastPrinted>2019-12-20T20:32:00Z</cp:lastPrinted>
  <dcterms:created xsi:type="dcterms:W3CDTF">2020-05-13T00:19:00Z</dcterms:created>
  <dcterms:modified xsi:type="dcterms:W3CDTF">2021-09-05T15:31:00Z</dcterms:modified>
</cp:coreProperties>
</file>